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30BBC9" w14:textId="5A5F4144" w:rsidR="000A2B87" w:rsidRPr="00FB42FB" w:rsidRDefault="00E34F9B" w:rsidP="007B09B5">
      <w:pPr>
        <w:jc w:val="both"/>
        <w:rPr>
          <w:rStyle w:val="Heading2Char"/>
          <w:rFonts w:asciiTheme="minorHAnsi" w:hAnsiTheme="minorHAnsi" w:cstheme="minorHAnsi"/>
          <w:b/>
          <w:color w:val="000000" w:themeColor="text1"/>
          <w:sz w:val="32"/>
          <w:szCs w:val="22"/>
          <w:lang w:val="en-US"/>
        </w:rPr>
      </w:pPr>
      <w:bookmarkStart w:id="0" w:name="_Hlk68615430"/>
      <w:bookmarkEnd w:id="0"/>
      <w:r>
        <w:rPr>
          <w:rStyle w:val="Heading2Char"/>
          <w:rFonts w:asciiTheme="minorHAnsi" w:hAnsiTheme="minorHAnsi" w:cstheme="minorHAnsi"/>
          <w:b/>
          <w:color w:val="000000" w:themeColor="text1"/>
          <w:sz w:val="32"/>
          <w:szCs w:val="22"/>
          <w:lang w:val="en-US"/>
        </w:rPr>
        <w:t xml:space="preserve">Appendix 1 – </w:t>
      </w:r>
      <w:r w:rsidR="00DE195F">
        <w:rPr>
          <w:rStyle w:val="Heading2Char"/>
          <w:rFonts w:asciiTheme="minorHAnsi" w:hAnsiTheme="minorHAnsi" w:cstheme="minorHAnsi"/>
          <w:b/>
          <w:color w:val="000000" w:themeColor="text1"/>
          <w:sz w:val="32"/>
          <w:szCs w:val="22"/>
          <w:lang w:val="en-US"/>
        </w:rPr>
        <w:t>S</w:t>
      </w:r>
      <w:r>
        <w:rPr>
          <w:rStyle w:val="Heading2Char"/>
          <w:rFonts w:asciiTheme="minorHAnsi" w:hAnsiTheme="minorHAnsi" w:cstheme="minorHAnsi"/>
          <w:b/>
          <w:color w:val="000000" w:themeColor="text1"/>
          <w:sz w:val="32"/>
          <w:szCs w:val="22"/>
          <w:lang w:val="en-US"/>
        </w:rPr>
        <w:t xml:space="preserve">earch </w:t>
      </w:r>
      <w:r w:rsidR="00DE195F">
        <w:rPr>
          <w:rStyle w:val="Heading2Char"/>
          <w:rFonts w:asciiTheme="minorHAnsi" w:hAnsiTheme="minorHAnsi" w:cstheme="minorHAnsi"/>
          <w:b/>
          <w:color w:val="000000" w:themeColor="text1"/>
          <w:sz w:val="32"/>
          <w:szCs w:val="22"/>
          <w:lang w:val="en-US"/>
        </w:rPr>
        <w:t>S</w:t>
      </w:r>
      <w:r>
        <w:rPr>
          <w:rStyle w:val="Heading2Char"/>
          <w:rFonts w:asciiTheme="minorHAnsi" w:hAnsiTheme="minorHAnsi" w:cstheme="minorHAnsi"/>
          <w:b/>
          <w:color w:val="000000" w:themeColor="text1"/>
          <w:sz w:val="32"/>
          <w:szCs w:val="22"/>
          <w:lang w:val="en-US"/>
        </w:rPr>
        <w:t>trateg</w:t>
      </w:r>
      <w:r w:rsidR="00C05E3E">
        <w:rPr>
          <w:rStyle w:val="Heading2Char"/>
          <w:rFonts w:asciiTheme="minorHAnsi" w:hAnsiTheme="minorHAnsi" w:cstheme="minorHAnsi"/>
          <w:b/>
          <w:color w:val="000000" w:themeColor="text1"/>
          <w:sz w:val="32"/>
          <w:szCs w:val="22"/>
          <w:lang w:val="en-US"/>
        </w:rPr>
        <w:t>y</w:t>
      </w:r>
    </w:p>
    <w:p w14:paraId="026BF54F" w14:textId="77777777" w:rsidR="007D6CC2" w:rsidRDefault="007D6CC2" w:rsidP="00C77FF3">
      <w:pPr>
        <w:spacing w:after="0" w:line="240" w:lineRule="auto"/>
        <w:jc w:val="both"/>
        <w:rPr>
          <w:rFonts w:cstheme="minorHAnsi"/>
          <w:lang w:val="en-US"/>
        </w:rPr>
      </w:pPr>
    </w:p>
    <w:p w14:paraId="72DE98B4" w14:textId="3709E74C" w:rsidR="00C77FF3" w:rsidRPr="00DE195F" w:rsidRDefault="007D6CC2" w:rsidP="00C77FF3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DE195F">
        <w:rPr>
          <w:rFonts w:ascii="Times New Roman" w:hAnsi="Times New Roman" w:cs="Times New Roman"/>
          <w:lang w:val="en-US"/>
        </w:rPr>
        <w:t xml:space="preserve">The idea </w:t>
      </w:r>
      <w:r w:rsidR="00E62414" w:rsidRPr="00DE195F">
        <w:rPr>
          <w:rFonts w:ascii="Times New Roman" w:hAnsi="Times New Roman" w:cs="Times New Roman"/>
          <w:lang w:val="en-US"/>
        </w:rPr>
        <w:t>was to</w:t>
      </w:r>
      <w:r w:rsidR="00C77FF3" w:rsidRPr="00DE195F">
        <w:rPr>
          <w:rFonts w:ascii="Times New Roman" w:hAnsi="Times New Roman" w:cs="Times New Roman"/>
          <w:lang w:val="en-US"/>
        </w:rPr>
        <w:t xml:space="preserve"> find </w:t>
      </w:r>
      <w:r w:rsidR="003C07AF" w:rsidRPr="00DE195F">
        <w:rPr>
          <w:rFonts w:ascii="Times New Roman" w:hAnsi="Times New Roman" w:cs="Times New Roman"/>
          <w:lang w:val="en-US"/>
        </w:rPr>
        <w:t xml:space="preserve">the </w:t>
      </w:r>
      <w:r w:rsidR="00C77FF3" w:rsidRPr="00DE195F">
        <w:rPr>
          <w:rFonts w:ascii="Times New Roman" w:hAnsi="Times New Roman" w:cs="Times New Roman"/>
          <w:lang w:val="en-US"/>
        </w:rPr>
        <w:t xml:space="preserve">most relevant papers </w:t>
      </w:r>
      <w:r w:rsidR="008D3080" w:rsidRPr="00DE195F">
        <w:rPr>
          <w:rFonts w:ascii="Times New Roman" w:hAnsi="Times New Roman" w:cs="Times New Roman"/>
          <w:lang w:val="en-US"/>
        </w:rPr>
        <w:t>that used virtual reality on supporting and enhancing the outcome for mental health issues, especially anxiety and depression.</w:t>
      </w:r>
      <w:r w:rsidR="00AC776D" w:rsidRPr="00DE195F">
        <w:rPr>
          <w:rFonts w:ascii="Times New Roman" w:hAnsi="Times New Roman" w:cs="Times New Roman"/>
          <w:lang w:val="en-US"/>
        </w:rPr>
        <w:t xml:space="preserve"> </w:t>
      </w:r>
    </w:p>
    <w:p w14:paraId="273149FD" w14:textId="77777777" w:rsidR="00C77FF3" w:rsidRPr="00DE195F" w:rsidRDefault="00C77FF3" w:rsidP="007B09B5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16720724" w14:textId="3A2FD91A" w:rsidR="00363DDF" w:rsidRPr="00DE195F" w:rsidRDefault="00463216" w:rsidP="007B09B5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DE195F">
        <w:rPr>
          <w:rFonts w:ascii="Times New Roman" w:hAnsi="Times New Roman" w:cs="Times New Roman"/>
          <w:lang w:val="en-US"/>
        </w:rPr>
        <w:t xml:space="preserve">We decided to use </w:t>
      </w:r>
      <w:r w:rsidR="003459AE" w:rsidRPr="00DE195F">
        <w:rPr>
          <w:rFonts w:ascii="Times New Roman" w:hAnsi="Times New Roman" w:cs="Times New Roman"/>
          <w:lang w:val="en-US"/>
        </w:rPr>
        <w:t xml:space="preserve">Google </w:t>
      </w:r>
      <w:r w:rsidR="00583665" w:rsidRPr="00DE195F">
        <w:rPr>
          <w:rFonts w:ascii="Times New Roman" w:hAnsi="Times New Roman" w:cs="Times New Roman"/>
          <w:lang w:val="en-US"/>
        </w:rPr>
        <w:t>S</w:t>
      </w:r>
      <w:r w:rsidR="003459AE" w:rsidRPr="00DE195F">
        <w:rPr>
          <w:rFonts w:ascii="Times New Roman" w:hAnsi="Times New Roman" w:cs="Times New Roman"/>
          <w:lang w:val="en-US"/>
        </w:rPr>
        <w:t xml:space="preserve">cholar </w:t>
      </w:r>
      <w:r w:rsidR="00583665" w:rsidRPr="00DE195F">
        <w:rPr>
          <w:rFonts w:ascii="Times New Roman" w:hAnsi="Times New Roman" w:cs="Times New Roman"/>
          <w:lang w:val="en-US"/>
        </w:rPr>
        <w:t>(</w:t>
      </w:r>
      <w:hyperlink r:id="rId8" w:history="1">
        <w:r w:rsidR="00C03634" w:rsidRPr="00DE195F">
          <w:rPr>
            <w:rStyle w:val="Hyperlink"/>
            <w:rFonts w:ascii="Times New Roman" w:hAnsi="Times New Roman" w:cs="Times New Roman"/>
            <w:lang w:val="en-US"/>
          </w:rPr>
          <w:t>https://scholar.google.com</w:t>
        </w:r>
      </w:hyperlink>
      <w:r w:rsidR="00583665" w:rsidRPr="00DE195F">
        <w:rPr>
          <w:rFonts w:ascii="Times New Roman" w:hAnsi="Times New Roman" w:cs="Times New Roman"/>
          <w:lang w:val="en-US"/>
        </w:rPr>
        <w:t>)</w:t>
      </w:r>
      <w:r w:rsidRPr="00DE195F">
        <w:rPr>
          <w:rFonts w:ascii="Times New Roman" w:hAnsi="Times New Roman" w:cs="Times New Roman"/>
          <w:lang w:val="en-US"/>
        </w:rPr>
        <w:t xml:space="preserve"> as the </w:t>
      </w:r>
      <w:r w:rsidR="00061823" w:rsidRPr="00DE195F">
        <w:rPr>
          <w:rFonts w:ascii="Times New Roman" w:hAnsi="Times New Roman" w:cs="Times New Roman"/>
          <w:lang w:val="en-US"/>
        </w:rPr>
        <w:t xml:space="preserve">primary </w:t>
      </w:r>
      <w:r w:rsidRPr="00DE195F">
        <w:rPr>
          <w:rFonts w:ascii="Times New Roman" w:hAnsi="Times New Roman" w:cs="Times New Roman"/>
          <w:lang w:val="en-US"/>
        </w:rPr>
        <w:t xml:space="preserve">source of </w:t>
      </w:r>
      <w:r w:rsidR="001600EC" w:rsidRPr="00DE195F">
        <w:rPr>
          <w:rFonts w:ascii="Times New Roman" w:hAnsi="Times New Roman" w:cs="Times New Roman"/>
          <w:lang w:val="en-US"/>
        </w:rPr>
        <w:t>materials included in th</w:t>
      </w:r>
      <w:r w:rsidR="00A6258B" w:rsidRPr="00DE195F">
        <w:rPr>
          <w:rFonts w:ascii="Times New Roman" w:hAnsi="Times New Roman" w:cs="Times New Roman"/>
          <w:lang w:val="en-US"/>
        </w:rPr>
        <w:t>is</w:t>
      </w:r>
      <w:r w:rsidR="001600EC" w:rsidRPr="00DE195F">
        <w:rPr>
          <w:rFonts w:ascii="Times New Roman" w:hAnsi="Times New Roman" w:cs="Times New Roman"/>
          <w:lang w:val="en-US"/>
        </w:rPr>
        <w:t xml:space="preserve"> research. In detail, Google Scholar provides a simple way to search across </w:t>
      </w:r>
      <w:r w:rsidR="00061823" w:rsidRPr="00DE195F">
        <w:rPr>
          <w:rFonts w:ascii="Times New Roman" w:hAnsi="Times New Roman" w:cs="Times New Roman"/>
          <w:lang w:val="en-US"/>
        </w:rPr>
        <w:t xml:space="preserve">a </w:t>
      </w:r>
      <w:r w:rsidR="001600EC" w:rsidRPr="00DE195F">
        <w:rPr>
          <w:rFonts w:ascii="Times New Roman" w:hAnsi="Times New Roman" w:cs="Times New Roman"/>
          <w:lang w:val="en-US"/>
        </w:rPr>
        <w:t>variety of discipline</w:t>
      </w:r>
      <w:r w:rsidR="00A6258B" w:rsidRPr="00DE195F">
        <w:rPr>
          <w:rFonts w:ascii="Times New Roman" w:hAnsi="Times New Roman" w:cs="Times New Roman"/>
          <w:lang w:val="en-US"/>
        </w:rPr>
        <w:t>s,</w:t>
      </w:r>
      <w:r w:rsidR="001D42FE" w:rsidRPr="00DE195F">
        <w:rPr>
          <w:rFonts w:ascii="Times New Roman" w:hAnsi="Times New Roman" w:cs="Times New Roman"/>
          <w:lang w:val="en-US"/>
        </w:rPr>
        <w:t xml:space="preserve"> </w:t>
      </w:r>
      <w:r w:rsidR="00A6258B" w:rsidRPr="00DE195F">
        <w:rPr>
          <w:rFonts w:ascii="Times New Roman" w:hAnsi="Times New Roman" w:cs="Times New Roman"/>
          <w:lang w:val="en-US"/>
        </w:rPr>
        <w:t>databases,</w:t>
      </w:r>
      <w:r w:rsidR="00202D21" w:rsidRPr="00DE195F">
        <w:rPr>
          <w:rFonts w:ascii="Times New Roman" w:hAnsi="Times New Roman" w:cs="Times New Roman"/>
          <w:lang w:val="en-US"/>
        </w:rPr>
        <w:t xml:space="preserve"> and journals</w:t>
      </w:r>
      <w:r w:rsidR="001600EC" w:rsidRPr="00DE195F">
        <w:rPr>
          <w:rFonts w:ascii="Times New Roman" w:hAnsi="Times New Roman" w:cs="Times New Roman"/>
          <w:lang w:val="en-US"/>
        </w:rPr>
        <w:t>.</w:t>
      </w:r>
      <w:r w:rsidR="001D42FE" w:rsidRPr="00DE195F">
        <w:rPr>
          <w:rFonts w:ascii="Times New Roman" w:hAnsi="Times New Roman" w:cs="Times New Roman"/>
          <w:lang w:val="en-US"/>
        </w:rPr>
        <w:t xml:space="preserve"> </w:t>
      </w:r>
      <w:r w:rsidR="00FA14AF" w:rsidRPr="00DE195F">
        <w:rPr>
          <w:rFonts w:ascii="Times New Roman" w:hAnsi="Times New Roman" w:cs="Times New Roman"/>
          <w:lang w:val="en-US"/>
        </w:rPr>
        <w:t xml:space="preserve">To limit the potential </w:t>
      </w:r>
      <w:r w:rsidR="004A59BF" w:rsidRPr="00DE195F">
        <w:rPr>
          <w:rFonts w:ascii="Times New Roman" w:hAnsi="Times New Roman" w:cs="Times New Roman"/>
          <w:lang w:val="en-US"/>
        </w:rPr>
        <w:t xml:space="preserve">amount </w:t>
      </w:r>
      <w:r w:rsidR="00A6258B" w:rsidRPr="00DE195F">
        <w:rPr>
          <w:rFonts w:ascii="Times New Roman" w:hAnsi="Times New Roman" w:cs="Times New Roman"/>
          <w:lang w:val="en-US"/>
        </w:rPr>
        <w:t xml:space="preserve">of </w:t>
      </w:r>
      <w:r w:rsidR="004A59BF" w:rsidRPr="00DE195F">
        <w:rPr>
          <w:rFonts w:ascii="Times New Roman" w:hAnsi="Times New Roman" w:cs="Times New Roman"/>
          <w:lang w:val="en-US"/>
        </w:rPr>
        <w:t>studies</w:t>
      </w:r>
      <w:r w:rsidR="00FA14AF" w:rsidRPr="00DE195F">
        <w:rPr>
          <w:rFonts w:ascii="Times New Roman" w:hAnsi="Times New Roman" w:cs="Times New Roman"/>
          <w:lang w:val="en-US"/>
        </w:rPr>
        <w:t xml:space="preserve"> </w:t>
      </w:r>
      <w:r w:rsidR="00A6258B" w:rsidRPr="00DE195F">
        <w:rPr>
          <w:rFonts w:ascii="Times New Roman" w:hAnsi="Times New Roman" w:cs="Times New Roman"/>
          <w:lang w:val="en-US"/>
        </w:rPr>
        <w:t xml:space="preserve">valid </w:t>
      </w:r>
      <w:r w:rsidRPr="00DE195F">
        <w:rPr>
          <w:rFonts w:ascii="Times New Roman" w:hAnsi="Times New Roman" w:cs="Times New Roman"/>
          <w:lang w:val="en-US"/>
        </w:rPr>
        <w:t>for</w:t>
      </w:r>
      <w:r w:rsidR="00A6258B" w:rsidRPr="00DE195F">
        <w:rPr>
          <w:rFonts w:ascii="Times New Roman" w:hAnsi="Times New Roman" w:cs="Times New Roman"/>
          <w:lang w:val="en-US"/>
        </w:rPr>
        <w:t xml:space="preserve"> our</w:t>
      </w:r>
      <w:r w:rsidRPr="00DE195F">
        <w:rPr>
          <w:rFonts w:ascii="Times New Roman" w:hAnsi="Times New Roman" w:cs="Times New Roman"/>
          <w:lang w:val="en-US"/>
        </w:rPr>
        <w:t xml:space="preserve"> </w:t>
      </w:r>
      <w:r w:rsidR="00A6258B" w:rsidRPr="00DE195F">
        <w:rPr>
          <w:rFonts w:ascii="Times New Roman" w:hAnsi="Times New Roman" w:cs="Times New Roman"/>
          <w:lang w:val="en-US"/>
        </w:rPr>
        <w:t>purposes</w:t>
      </w:r>
      <w:r w:rsidR="00311428" w:rsidRPr="00DE195F">
        <w:rPr>
          <w:rFonts w:ascii="Times New Roman" w:hAnsi="Times New Roman" w:cs="Times New Roman"/>
          <w:lang w:val="en-US"/>
        </w:rPr>
        <w:t xml:space="preserve">, </w:t>
      </w:r>
      <w:r w:rsidR="002206FB" w:rsidRPr="00DE195F">
        <w:rPr>
          <w:rFonts w:ascii="Times New Roman" w:hAnsi="Times New Roman" w:cs="Times New Roman"/>
          <w:lang w:val="en-US"/>
        </w:rPr>
        <w:t xml:space="preserve">we </w:t>
      </w:r>
      <w:r w:rsidR="00CD5802" w:rsidRPr="00DE195F">
        <w:rPr>
          <w:rFonts w:ascii="Times New Roman" w:hAnsi="Times New Roman" w:cs="Times New Roman"/>
          <w:lang w:val="en-US"/>
        </w:rPr>
        <w:t xml:space="preserve">used </w:t>
      </w:r>
      <w:r w:rsidR="009577DD" w:rsidRPr="00DE195F">
        <w:rPr>
          <w:rFonts w:ascii="Times New Roman" w:hAnsi="Times New Roman" w:cs="Times New Roman"/>
          <w:lang w:val="en-US"/>
        </w:rPr>
        <w:t>specific search</w:t>
      </w:r>
      <w:r w:rsidR="004A59BF" w:rsidRPr="00DE195F">
        <w:rPr>
          <w:rFonts w:ascii="Times New Roman" w:hAnsi="Times New Roman" w:cs="Times New Roman"/>
          <w:lang w:val="en-US"/>
        </w:rPr>
        <w:t xml:space="preserve"> </w:t>
      </w:r>
      <w:r w:rsidR="00A6258B" w:rsidRPr="00DE195F">
        <w:rPr>
          <w:rFonts w:ascii="Times New Roman" w:hAnsi="Times New Roman" w:cs="Times New Roman"/>
          <w:lang w:val="en-US"/>
        </w:rPr>
        <w:t>criteria’s</w:t>
      </w:r>
      <w:r w:rsidR="004A59BF" w:rsidRPr="00DE195F">
        <w:rPr>
          <w:rFonts w:ascii="Times New Roman" w:hAnsi="Times New Roman" w:cs="Times New Roman"/>
          <w:lang w:val="en-US"/>
        </w:rPr>
        <w:t xml:space="preserve"> </w:t>
      </w:r>
      <w:r w:rsidR="00311428" w:rsidRPr="00DE195F">
        <w:rPr>
          <w:rFonts w:ascii="Times New Roman" w:hAnsi="Times New Roman" w:cs="Times New Roman"/>
          <w:lang w:val="en-US"/>
        </w:rPr>
        <w:t>a</w:t>
      </w:r>
      <w:r w:rsidR="00583665" w:rsidRPr="00DE195F">
        <w:rPr>
          <w:rFonts w:ascii="Times New Roman" w:hAnsi="Times New Roman" w:cs="Times New Roman"/>
          <w:lang w:val="en-US"/>
        </w:rPr>
        <w:t>nd search</w:t>
      </w:r>
      <w:r w:rsidR="007B1610" w:rsidRPr="00DE195F">
        <w:rPr>
          <w:rFonts w:ascii="Times New Roman" w:hAnsi="Times New Roman" w:cs="Times New Roman"/>
          <w:lang w:val="en-US"/>
        </w:rPr>
        <w:t>ed</w:t>
      </w:r>
      <w:r w:rsidR="00583665" w:rsidRPr="00DE195F">
        <w:rPr>
          <w:rFonts w:ascii="Times New Roman" w:hAnsi="Times New Roman" w:cs="Times New Roman"/>
          <w:lang w:val="en-US"/>
        </w:rPr>
        <w:t xml:space="preserve"> terms.</w:t>
      </w:r>
    </w:p>
    <w:p w14:paraId="21152271" w14:textId="42D71780" w:rsidR="009469C0" w:rsidRPr="00DE195F" w:rsidRDefault="009469C0" w:rsidP="007B09B5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30C3FEAC" w14:textId="30662B24" w:rsidR="00CB532B" w:rsidRPr="00DE195F" w:rsidRDefault="009469C0" w:rsidP="007B09B5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DE195F">
        <w:rPr>
          <w:rFonts w:ascii="Times New Roman" w:hAnsi="Times New Roman" w:cs="Times New Roman"/>
          <w:lang w:val="en-US"/>
        </w:rPr>
        <w:t xml:space="preserve">The goal of our search strategy </w:t>
      </w:r>
      <w:r w:rsidR="00CB532B" w:rsidRPr="00DE195F">
        <w:rPr>
          <w:rFonts w:ascii="Times New Roman" w:hAnsi="Times New Roman" w:cs="Times New Roman"/>
          <w:lang w:val="en-US"/>
        </w:rPr>
        <w:t xml:space="preserve">was to limit the number of results related to virtual reality in mental health to only </w:t>
      </w:r>
      <w:r w:rsidR="00184B0F" w:rsidRPr="00DE195F">
        <w:rPr>
          <w:rFonts w:ascii="Times New Roman" w:hAnsi="Times New Roman" w:cs="Times New Roman"/>
          <w:lang w:val="en-US"/>
        </w:rPr>
        <w:t xml:space="preserve">a </w:t>
      </w:r>
      <w:r w:rsidR="00CB532B" w:rsidRPr="00DE195F">
        <w:rPr>
          <w:rFonts w:ascii="Times New Roman" w:hAnsi="Times New Roman" w:cs="Times New Roman"/>
          <w:lang w:val="en-US"/>
        </w:rPr>
        <w:t>relevant</w:t>
      </w:r>
      <w:r w:rsidR="00041957" w:rsidRPr="00DE195F">
        <w:rPr>
          <w:rFonts w:ascii="Times New Roman" w:hAnsi="Times New Roman" w:cs="Times New Roman"/>
          <w:lang w:val="en-US"/>
        </w:rPr>
        <w:t xml:space="preserve"> minimum.</w:t>
      </w:r>
    </w:p>
    <w:p w14:paraId="114607BB" w14:textId="77777777" w:rsidR="00455AD3" w:rsidRPr="00DE195F" w:rsidRDefault="00455AD3" w:rsidP="005963E4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01BF8C2" w14:textId="5E148523" w:rsidR="005963E4" w:rsidRPr="00DE195F" w:rsidRDefault="005963E4" w:rsidP="005963E4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DE195F">
        <w:rPr>
          <w:rFonts w:ascii="Times New Roman" w:hAnsi="Times New Roman" w:cs="Times New Roman"/>
          <w:b/>
          <w:bCs/>
          <w:lang w:val="en-US"/>
        </w:rPr>
        <w:t xml:space="preserve">Defining the </w:t>
      </w:r>
      <w:r w:rsidR="009B0D0F" w:rsidRPr="00DE195F">
        <w:rPr>
          <w:rFonts w:ascii="Times New Roman" w:hAnsi="Times New Roman" w:cs="Times New Roman"/>
          <w:b/>
          <w:bCs/>
          <w:lang w:val="en-US"/>
        </w:rPr>
        <w:t>keywords – search terms</w:t>
      </w:r>
    </w:p>
    <w:p w14:paraId="6CA63A6A" w14:textId="77777777" w:rsidR="005963E4" w:rsidRPr="00DE195F" w:rsidRDefault="005963E4" w:rsidP="007B09B5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466C17BD" w14:textId="54448713" w:rsidR="00701886" w:rsidRPr="00DE195F" w:rsidRDefault="009577DD" w:rsidP="007B09B5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DE195F">
        <w:rPr>
          <w:rFonts w:ascii="Times New Roman" w:hAnsi="Times New Roman" w:cs="Times New Roman"/>
          <w:lang w:val="en-US"/>
        </w:rPr>
        <w:t xml:space="preserve">The primary search terms </w:t>
      </w:r>
      <w:r w:rsidR="00972E65" w:rsidRPr="00DE195F">
        <w:rPr>
          <w:rFonts w:ascii="Times New Roman" w:hAnsi="Times New Roman" w:cs="Times New Roman"/>
          <w:lang w:val="en-US"/>
        </w:rPr>
        <w:t>reflect</w:t>
      </w:r>
      <w:r w:rsidR="00701886" w:rsidRPr="00DE195F">
        <w:rPr>
          <w:rFonts w:ascii="Times New Roman" w:hAnsi="Times New Roman" w:cs="Times New Roman"/>
          <w:lang w:val="en-US"/>
        </w:rPr>
        <w:t xml:space="preserve"> the keywords of our research:</w:t>
      </w:r>
    </w:p>
    <w:p w14:paraId="605DA285" w14:textId="7BE948C7" w:rsidR="00701886" w:rsidRPr="00DE195F" w:rsidRDefault="00701886" w:rsidP="00701886">
      <w:pPr>
        <w:pStyle w:val="ListParagraph"/>
        <w:numPr>
          <w:ilvl w:val="0"/>
          <w:numId w:val="12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DE195F">
        <w:rPr>
          <w:rFonts w:ascii="Times New Roman" w:hAnsi="Times New Roman" w:cs="Times New Roman"/>
          <w:lang w:val="en-US"/>
        </w:rPr>
        <w:t>A</w:t>
      </w:r>
      <w:r w:rsidR="00CD5802" w:rsidRPr="00DE195F">
        <w:rPr>
          <w:rFonts w:ascii="Times New Roman" w:hAnsi="Times New Roman" w:cs="Times New Roman"/>
          <w:lang w:val="en-US"/>
        </w:rPr>
        <w:t>nxiety</w:t>
      </w:r>
    </w:p>
    <w:p w14:paraId="1B902CBF" w14:textId="77777777" w:rsidR="00701886" w:rsidRPr="00DE195F" w:rsidRDefault="00701886" w:rsidP="00701886">
      <w:pPr>
        <w:pStyle w:val="ListParagraph"/>
        <w:numPr>
          <w:ilvl w:val="0"/>
          <w:numId w:val="12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DE195F">
        <w:rPr>
          <w:rFonts w:ascii="Times New Roman" w:hAnsi="Times New Roman" w:cs="Times New Roman"/>
          <w:lang w:val="en-US"/>
        </w:rPr>
        <w:t>D</w:t>
      </w:r>
      <w:r w:rsidR="009810D1" w:rsidRPr="00DE195F">
        <w:rPr>
          <w:rFonts w:ascii="Times New Roman" w:hAnsi="Times New Roman" w:cs="Times New Roman"/>
          <w:lang w:val="en-US"/>
        </w:rPr>
        <w:t>epression</w:t>
      </w:r>
    </w:p>
    <w:p w14:paraId="27ECC783" w14:textId="226B1674" w:rsidR="00CD5802" w:rsidRPr="00DE195F" w:rsidRDefault="00701886" w:rsidP="00701886">
      <w:pPr>
        <w:pStyle w:val="ListParagraph"/>
        <w:numPr>
          <w:ilvl w:val="0"/>
          <w:numId w:val="12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DE195F">
        <w:rPr>
          <w:rFonts w:ascii="Times New Roman" w:hAnsi="Times New Roman" w:cs="Times New Roman"/>
          <w:lang w:val="en-US"/>
        </w:rPr>
        <w:t>V</w:t>
      </w:r>
      <w:r w:rsidR="009810D1" w:rsidRPr="00DE195F">
        <w:rPr>
          <w:rFonts w:ascii="Times New Roman" w:hAnsi="Times New Roman" w:cs="Times New Roman"/>
          <w:lang w:val="en-US"/>
        </w:rPr>
        <w:t xml:space="preserve">irtual </w:t>
      </w:r>
      <w:r w:rsidRPr="00DE195F">
        <w:rPr>
          <w:rFonts w:ascii="Times New Roman" w:hAnsi="Times New Roman" w:cs="Times New Roman"/>
          <w:lang w:val="en-US"/>
        </w:rPr>
        <w:t>R</w:t>
      </w:r>
      <w:r w:rsidR="009810D1" w:rsidRPr="00DE195F">
        <w:rPr>
          <w:rFonts w:ascii="Times New Roman" w:hAnsi="Times New Roman" w:cs="Times New Roman"/>
          <w:lang w:val="en-US"/>
        </w:rPr>
        <w:t>eality</w:t>
      </w:r>
    </w:p>
    <w:p w14:paraId="5D513D49" w14:textId="592088B0" w:rsidR="000E2328" w:rsidRPr="00DE195F" w:rsidRDefault="000E2328" w:rsidP="007B09B5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08D97107" w14:textId="0D5DECBD" w:rsidR="00252C21" w:rsidRPr="00DE195F" w:rsidRDefault="007A0F29" w:rsidP="00252C21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DE195F">
        <w:rPr>
          <w:rFonts w:ascii="Times New Roman" w:hAnsi="Times New Roman" w:cs="Times New Roman"/>
          <w:lang w:val="en-US"/>
        </w:rPr>
        <w:t>Because</w:t>
      </w:r>
      <w:r w:rsidR="00BB0BC9" w:rsidRPr="00DE195F">
        <w:rPr>
          <w:rFonts w:ascii="Times New Roman" w:hAnsi="Times New Roman" w:cs="Times New Roman"/>
          <w:lang w:val="en-US"/>
        </w:rPr>
        <w:t xml:space="preserve"> information technology is evolving rapidly</w:t>
      </w:r>
      <w:r w:rsidR="00D91FC5" w:rsidRPr="00DE195F">
        <w:rPr>
          <w:rFonts w:ascii="Times New Roman" w:hAnsi="Times New Roman" w:cs="Times New Roman"/>
          <w:lang w:val="en-US"/>
        </w:rPr>
        <w:t xml:space="preserve"> in terms of </w:t>
      </w:r>
      <w:r w:rsidR="00DE195F">
        <w:rPr>
          <w:rFonts w:ascii="Times New Roman" w:hAnsi="Times New Roman" w:cs="Times New Roman"/>
          <w:lang w:val="en-US"/>
        </w:rPr>
        <w:t>hardware</w:t>
      </w:r>
      <w:r w:rsidR="00D91FC5" w:rsidRPr="00DE195F">
        <w:rPr>
          <w:rFonts w:ascii="Times New Roman" w:hAnsi="Times New Roman" w:cs="Times New Roman"/>
          <w:lang w:val="en-US"/>
        </w:rPr>
        <w:t xml:space="preserve"> and software related to virtual reality</w:t>
      </w:r>
      <w:r w:rsidR="00BB0BC9" w:rsidRPr="00DE195F">
        <w:rPr>
          <w:rFonts w:ascii="Times New Roman" w:hAnsi="Times New Roman" w:cs="Times New Roman"/>
          <w:lang w:val="en-US"/>
        </w:rPr>
        <w:t xml:space="preserve">, </w:t>
      </w:r>
      <w:r w:rsidR="007B3DFD" w:rsidRPr="00DE195F">
        <w:rPr>
          <w:rFonts w:ascii="Times New Roman" w:hAnsi="Times New Roman" w:cs="Times New Roman"/>
          <w:lang w:val="en-US"/>
        </w:rPr>
        <w:t>we decided to limit the year of publishment</w:t>
      </w:r>
      <w:r w:rsidR="0024177E" w:rsidRPr="00DE195F">
        <w:rPr>
          <w:rFonts w:ascii="Times New Roman" w:hAnsi="Times New Roman" w:cs="Times New Roman"/>
          <w:lang w:val="en-US"/>
        </w:rPr>
        <w:t xml:space="preserve"> </w:t>
      </w:r>
      <w:r w:rsidR="007B3DFD" w:rsidRPr="00DE195F">
        <w:rPr>
          <w:rFonts w:ascii="Times New Roman" w:hAnsi="Times New Roman" w:cs="Times New Roman"/>
          <w:lang w:val="en-US"/>
        </w:rPr>
        <w:t>to 201</w:t>
      </w:r>
      <w:r w:rsidR="00DE195F" w:rsidRPr="00DE195F">
        <w:rPr>
          <w:rFonts w:ascii="Times New Roman" w:hAnsi="Times New Roman" w:cs="Times New Roman"/>
          <w:lang w:val="en-US"/>
        </w:rPr>
        <w:t>7</w:t>
      </w:r>
      <w:r w:rsidR="00954F2A" w:rsidRPr="00DE195F">
        <w:rPr>
          <w:rFonts w:ascii="Times New Roman" w:hAnsi="Times New Roman" w:cs="Times New Roman"/>
          <w:lang w:val="en-US"/>
        </w:rPr>
        <w:t xml:space="preserve">. Therefore, the main </w:t>
      </w:r>
      <w:r w:rsidR="00396448" w:rsidRPr="00DE195F">
        <w:rPr>
          <w:rFonts w:ascii="Times New Roman" w:hAnsi="Times New Roman" w:cs="Times New Roman"/>
          <w:lang w:val="en-US"/>
        </w:rPr>
        <w:t xml:space="preserve">article dates </w:t>
      </w:r>
      <w:r w:rsidR="00954F2A" w:rsidRPr="00DE195F">
        <w:rPr>
          <w:rFonts w:ascii="Times New Roman" w:hAnsi="Times New Roman" w:cs="Times New Roman"/>
          <w:lang w:val="en-US"/>
        </w:rPr>
        <w:t>criteria</w:t>
      </w:r>
      <w:r w:rsidR="009E372F" w:rsidRPr="00DE195F">
        <w:rPr>
          <w:rFonts w:ascii="Times New Roman" w:hAnsi="Times New Roman" w:cs="Times New Roman"/>
          <w:lang w:val="en-US"/>
        </w:rPr>
        <w:t xml:space="preserve"> </w:t>
      </w:r>
      <w:r w:rsidR="00DA7E83" w:rsidRPr="00DE195F">
        <w:rPr>
          <w:rFonts w:ascii="Times New Roman" w:hAnsi="Times New Roman" w:cs="Times New Roman"/>
          <w:lang w:val="en-US"/>
        </w:rPr>
        <w:t>w</w:t>
      </w:r>
      <w:r w:rsidR="002E54DF" w:rsidRPr="00DE195F">
        <w:rPr>
          <w:rFonts w:ascii="Times New Roman" w:hAnsi="Times New Roman" w:cs="Times New Roman"/>
          <w:lang w:val="en-US"/>
        </w:rPr>
        <w:t>ere</w:t>
      </w:r>
      <w:r w:rsidR="00DA7E83" w:rsidRPr="00DE195F">
        <w:rPr>
          <w:rFonts w:ascii="Times New Roman" w:hAnsi="Times New Roman" w:cs="Times New Roman"/>
          <w:lang w:val="en-US"/>
        </w:rPr>
        <w:t xml:space="preserve"> set</w:t>
      </w:r>
      <w:r w:rsidR="009E372F" w:rsidRPr="00DE195F">
        <w:rPr>
          <w:rFonts w:ascii="Times New Roman" w:hAnsi="Times New Roman" w:cs="Times New Roman"/>
          <w:lang w:val="en-US"/>
        </w:rPr>
        <w:t xml:space="preserve"> between </w:t>
      </w:r>
      <w:r w:rsidR="00954F2A" w:rsidRPr="00DE195F">
        <w:rPr>
          <w:rFonts w:ascii="Times New Roman" w:hAnsi="Times New Roman" w:cs="Times New Roman"/>
          <w:lang w:val="en-US"/>
        </w:rPr>
        <w:t>201</w:t>
      </w:r>
      <w:r w:rsidR="00DE195F" w:rsidRPr="00DE195F">
        <w:rPr>
          <w:rFonts w:ascii="Times New Roman" w:hAnsi="Times New Roman" w:cs="Times New Roman"/>
          <w:lang w:val="en-US"/>
        </w:rPr>
        <w:t>7</w:t>
      </w:r>
      <w:r w:rsidR="00EF6F25" w:rsidRPr="00DE195F">
        <w:rPr>
          <w:rFonts w:ascii="Times New Roman" w:hAnsi="Times New Roman" w:cs="Times New Roman"/>
          <w:lang w:val="en-US"/>
        </w:rPr>
        <w:t xml:space="preserve"> </w:t>
      </w:r>
      <w:r w:rsidR="00AE4FFA" w:rsidRPr="00DE195F">
        <w:rPr>
          <w:rFonts w:ascii="Times New Roman" w:hAnsi="Times New Roman" w:cs="Times New Roman"/>
          <w:lang w:val="en-US"/>
        </w:rPr>
        <w:t xml:space="preserve">and </w:t>
      </w:r>
      <w:r w:rsidR="00EF6F25" w:rsidRPr="00DE195F">
        <w:rPr>
          <w:rFonts w:ascii="Times New Roman" w:hAnsi="Times New Roman" w:cs="Times New Roman"/>
          <w:lang w:val="en-US"/>
        </w:rPr>
        <w:t>202</w:t>
      </w:r>
      <w:r w:rsidR="00DE195F" w:rsidRPr="00DE195F">
        <w:rPr>
          <w:rFonts w:ascii="Times New Roman" w:hAnsi="Times New Roman" w:cs="Times New Roman"/>
          <w:lang w:val="en-US"/>
        </w:rPr>
        <w:t>1</w:t>
      </w:r>
      <w:r w:rsidR="00EF6F25" w:rsidRPr="00DE195F">
        <w:rPr>
          <w:rFonts w:ascii="Times New Roman" w:hAnsi="Times New Roman" w:cs="Times New Roman"/>
          <w:lang w:val="en-US"/>
        </w:rPr>
        <w:t>.</w:t>
      </w:r>
      <w:r w:rsidR="00DE195F">
        <w:rPr>
          <w:rFonts w:ascii="Times New Roman" w:hAnsi="Times New Roman" w:cs="Times New Roman"/>
          <w:lang w:val="en-US"/>
        </w:rPr>
        <w:t xml:space="preserve"> </w:t>
      </w:r>
      <w:r w:rsidR="00252C21" w:rsidRPr="00DE195F">
        <w:rPr>
          <w:rFonts w:ascii="Times New Roman" w:hAnsi="Times New Roman" w:cs="Times New Roman"/>
          <w:lang w:val="en-US"/>
        </w:rPr>
        <w:t xml:space="preserve">Google </w:t>
      </w:r>
      <w:r w:rsidR="0065045E" w:rsidRPr="00DE195F">
        <w:rPr>
          <w:rFonts w:ascii="Times New Roman" w:hAnsi="Times New Roman" w:cs="Times New Roman"/>
          <w:lang w:val="en-US"/>
        </w:rPr>
        <w:t>S</w:t>
      </w:r>
      <w:r w:rsidR="00252C21" w:rsidRPr="00DE195F">
        <w:rPr>
          <w:rFonts w:ascii="Times New Roman" w:hAnsi="Times New Roman" w:cs="Times New Roman"/>
          <w:lang w:val="en-US"/>
        </w:rPr>
        <w:t xml:space="preserve">cholar advance search allows </w:t>
      </w:r>
      <w:r w:rsidR="00061823" w:rsidRPr="00DE195F">
        <w:rPr>
          <w:rFonts w:ascii="Times New Roman" w:hAnsi="Times New Roman" w:cs="Times New Roman"/>
          <w:lang w:val="en-US"/>
        </w:rPr>
        <w:t>selecting</w:t>
      </w:r>
      <w:r w:rsidR="00252C21" w:rsidRPr="00DE195F">
        <w:rPr>
          <w:rFonts w:ascii="Times New Roman" w:hAnsi="Times New Roman" w:cs="Times New Roman"/>
          <w:lang w:val="en-US"/>
        </w:rPr>
        <w:t xml:space="preserve"> articles using only </w:t>
      </w:r>
      <w:r w:rsidR="00061823" w:rsidRPr="00DE195F">
        <w:rPr>
          <w:rFonts w:ascii="Times New Roman" w:hAnsi="Times New Roman" w:cs="Times New Roman"/>
          <w:lang w:val="en-US"/>
        </w:rPr>
        <w:t xml:space="preserve">a </w:t>
      </w:r>
      <w:r w:rsidR="00252C21" w:rsidRPr="00DE195F">
        <w:rPr>
          <w:rFonts w:ascii="Times New Roman" w:hAnsi="Times New Roman" w:cs="Times New Roman"/>
          <w:lang w:val="en-US"/>
        </w:rPr>
        <w:t xml:space="preserve">limited set of criteria. </w:t>
      </w:r>
      <w:r w:rsidR="00A737C9" w:rsidRPr="00DE195F">
        <w:rPr>
          <w:rFonts w:ascii="Times New Roman" w:hAnsi="Times New Roman" w:cs="Times New Roman"/>
          <w:lang w:val="en-US"/>
        </w:rPr>
        <w:t>When we used the search filter criteria “</w:t>
      </w:r>
      <w:r w:rsidR="00A737C9" w:rsidRPr="00DE195F">
        <w:rPr>
          <w:rFonts w:ascii="Times New Roman" w:hAnsi="Times New Roman" w:cs="Times New Roman"/>
        </w:rPr>
        <w:t xml:space="preserve">anywhere in the article” with the text keywords </w:t>
      </w:r>
      <w:r w:rsidR="00A737C9" w:rsidRPr="00DE195F">
        <w:rPr>
          <w:rFonts w:ascii="Times New Roman" w:eastAsia="Times New Roman" w:hAnsi="Times New Roman" w:cs="Times New Roman"/>
        </w:rPr>
        <w:t>“Virtual reality depression anxiety”</w:t>
      </w:r>
      <w:r w:rsidR="009B4B7F" w:rsidRPr="00DE195F">
        <w:rPr>
          <w:rFonts w:ascii="Times New Roman" w:eastAsia="Times New Roman" w:hAnsi="Times New Roman" w:cs="Times New Roman"/>
        </w:rPr>
        <w:t xml:space="preserve">, the Google Scholar yielded </w:t>
      </w:r>
      <w:r w:rsidR="00A737C9" w:rsidRPr="00DE195F">
        <w:rPr>
          <w:rFonts w:ascii="Times New Roman" w:eastAsia="Times New Roman" w:hAnsi="Times New Roman" w:cs="Times New Roman"/>
        </w:rPr>
        <w:t>17300 results.</w:t>
      </w:r>
      <w:r w:rsidR="009B4B7F" w:rsidRPr="00DE195F">
        <w:rPr>
          <w:rFonts w:ascii="Times New Roman" w:eastAsia="Times New Roman" w:hAnsi="Times New Roman" w:cs="Times New Roman"/>
        </w:rPr>
        <w:t xml:space="preserve"> Thus,</w:t>
      </w:r>
      <w:r w:rsidR="002F41E0" w:rsidRPr="00DE195F">
        <w:rPr>
          <w:rFonts w:ascii="Times New Roman" w:eastAsia="Times New Roman" w:hAnsi="Times New Roman" w:cs="Times New Roman"/>
        </w:rPr>
        <w:t xml:space="preserve"> to process </w:t>
      </w:r>
      <w:r w:rsidR="009B4B7F" w:rsidRPr="00DE195F">
        <w:rPr>
          <w:rFonts w:ascii="Times New Roman" w:eastAsia="Times New Roman" w:hAnsi="Times New Roman" w:cs="Times New Roman"/>
        </w:rPr>
        <w:t xml:space="preserve">such </w:t>
      </w:r>
      <w:r w:rsidRPr="00DE195F">
        <w:rPr>
          <w:rFonts w:ascii="Times New Roman" w:eastAsia="Times New Roman" w:hAnsi="Times New Roman" w:cs="Times New Roman"/>
        </w:rPr>
        <w:t>many</w:t>
      </w:r>
      <w:r w:rsidR="009B4B7F" w:rsidRPr="00DE195F">
        <w:rPr>
          <w:rFonts w:ascii="Times New Roman" w:eastAsia="Times New Roman" w:hAnsi="Times New Roman" w:cs="Times New Roman"/>
        </w:rPr>
        <w:t xml:space="preserve"> articles would be </w:t>
      </w:r>
      <w:r w:rsidR="002F41E0" w:rsidRPr="00DE195F">
        <w:rPr>
          <w:rFonts w:ascii="Times New Roman" w:eastAsia="Times New Roman" w:hAnsi="Times New Roman" w:cs="Times New Roman"/>
        </w:rPr>
        <w:t xml:space="preserve">extremely time-consuming. Therefore, </w:t>
      </w:r>
      <w:r w:rsidR="0011508B" w:rsidRPr="00DE195F">
        <w:rPr>
          <w:rFonts w:ascii="Times New Roman" w:hAnsi="Times New Roman" w:cs="Times New Roman"/>
          <w:lang w:val="en-US"/>
        </w:rPr>
        <w:t>based</w:t>
      </w:r>
      <w:r w:rsidR="00252C21" w:rsidRPr="00DE195F">
        <w:rPr>
          <w:rFonts w:ascii="Times New Roman" w:hAnsi="Times New Roman" w:cs="Times New Roman"/>
          <w:lang w:val="en-US"/>
        </w:rPr>
        <w:t xml:space="preserve"> on our search strategy goal</w:t>
      </w:r>
      <w:r w:rsidR="00061823" w:rsidRPr="00DE195F">
        <w:rPr>
          <w:rFonts w:ascii="Times New Roman" w:hAnsi="Times New Roman" w:cs="Times New Roman"/>
          <w:lang w:val="en-US"/>
        </w:rPr>
        <w:t>,</w:t>
      </w:r>
      <w:r w:rsidR="00252C21" w:rsidRPr="00DE195F">
        <w:rPr>
          <w:rFonts w:ascii="Times New Roman" w:hAnsi="Times New Roman" w:cs="Times New Roman"/>
          <w:lang w:val="en-US"/>
        </w:rPr>
        <w:t xml:space="preserve"> we decided to use a combination of </w:t>
      </w:r>
      <w:r w:rsidR="00061823" w:rsidRPr="00DE195F">
        <w:rPr>
          <w:rFonts w:ascii="Times New Roman" w:hAnsi="Times New Roman" w:cs="Times New Roman"/>
          <w:lang w:val="en-US"/>
        </w:rPr>
        <w:t>three</w:t>
      </w:r>
      <w:r w:rsidR="00252C21" w:rsidRPr="00DE195F">
        <w:rPr>
          <w:rFonts w:ascii="Times New Roman" w:hAnsi="Times New Roman" w:cs="Times New Roman"/>
          <w:lang w:val="en-US"/>
        </w:rPr>
        <w:t xml:space="preserve"> </w:t>
      </w:r>
      <w:r w:rsidR="00AE1058" w:rsidRPr="00DE195F">
        <w:rPr>
          <w:rFonts w:ascii="Times New Roman" w:hAnsi="Times New Roman" w:cs="Times New Roman"/>
          <w:lang w:val="en-US"/>
        </w:rPr>
        <w:t xml:space="preserve">search </w:t>
      </w:r>
      <w:r w:rsidR="00252C21" w:rsidRPr="00DE195F">
        <w:rPr>
          <w:rFonts w:ascii="Times New Roman" w:hAnsi="Times New Roman" w:cs="Times New Roman"/>
          <w:lang w:val="en-US"/>
        </w:rPr>
        <w:t xml:space="preserve">requests, that were compliant with </w:t>
      </w:r>
      <w:r w:rsidR="00061823" w:rsidRPr="00DE195F">
        <w:rPr>
          <w:rFonts w:ascii="Times New Roman" w:hAnsi="Times New Roman" w:cs="Times New Roman"/>
          <w:lang w:val="en-US"/>
        </w:rPr>
        <w:t xml:space="preserve">the </w:t>
      </w:r>
      <w:r w:rsidR="00252C21" w:rsidRPr="00DE195F">
        <w:rPr>
          <w:rFonts w:ascii="Times New Roman" w:hAnsi="Times New Roman" w:cs="Times New Roman"/>
          <w:lang w:val="en-US"/>
        </w:rPr>
        <w:t>following rules:</w:t>
      </w:r>
    </w:p>
    <w:p w14:paraId="7CE7B03C" w14:textId="77777777" w:rsidR="002F41E0" w:rsidRPr="00DE195F" w:rsidRDefault="002F41E0" w:rsidP="00252C21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18D1C77A" w14:textId="20E809A4" w:rsidR="00252C21" w:rsidRPr="00DE195F" w:rsidRDefault="00252C21" w:rsidP="00252C21">
      <w:pPr>
        <w:pStyle w:val="ListParagraph"/>
        <w:numPr>
          <w:ilvl w:val="0"/>
          <w:numId w:val="13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DE195F">
        <w:rPr>
          <w:rFonts w:ascii="Times New Roman" w:hAnsi="Times New Roman" w:cs="Times New Roman"/>
          <w:lang w:val="en-US"/>
        </w:rPr>
        <w:t>All keywords must be present in the article</w:t>
      </w:r>
    </w:p>
    <w:p w14:paraId="42DE540F" w14:textId="1B1B8481" w:rsidR="00252C21" w:rsidRPr="00DE195F" w:rsidRDefault="00252C21" w:rsidP="00252C21">
      <w:pPr>
        <w:pStyle w:val="ListParagraph"/>
        <w:numPr>
          <w:ilvl w:val="0"/>
          <w:numId w:val="13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DE195F">
        <w:rPr>
          <w:rFonts w:ascii="Times New Roman" w:hAnsi="Times New Roman" w:cs="Times New Roman"/>
          <w:lang w:val="en-US"/>
        </w:rPr>
        <w:t>All Keywords must be present in the title of the article (not only in the article body)</w:t>
      </w:r>
    </w:p>
    <w:p w14:paraId="322AFAE5" w14:textId="4E494DE4" w:rsidR="00DE195F" w:rsidRPr="00DE195F" w:rsidRDefault="00252C21" w:rsidP="006F2AAF">
      <w:pPr>
        <w:pStyle w:val="ListParagraph"/>
        <w:numPr>
          <w:ilvl w:val="0"/>
          <w:numId w:val="13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DE195F">
        <w:rPr>
          <w:rFonts w:ascii="Times New Roman" w:hAnsi="Times New Roman" w:cs="Times New Roman"/>
          <w:lang w:val="en-US"/>
        </w:rPr>
        <w:t>The article publish date must be within a specific range</w:t>
      </w:r>
    </w:p>
    <w:p w14:paraId="1C42775A" w14:textId="77777777" w:rsidR="00DE195F" w:rsidRDefault="00DE195F" w:rsidP="006F2AAF">
      <w:pPr>
        <w:spacing w:after="0" w:line="240" w:lineRule="auto"/>
        <w:jc w:val="both"/>
        <w:rPr>
          <w:rFonts w:cstheme="minorHAnsi"/>
          <w:lang w:val="en-US"/>
        </w:rPr>
      </w:pPr>
    </w:p>
    <w:p w14:paraId="65B23B43" w14:textId="37F1A0DF" w:rsidR="00DE195F" w:rsidRDefault="00090173" w:rsidP="006F2AAF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DE195F">
        <w:rPr>
          <w:rFonts w:ascii="Times New Roman" w:hAnsi="Times New Roman" w:cs="Times New Roman"/>
          <w:b/>
          <w:bCs/>
          <w:lang w:val="en-US"/>
        </w:rPr>
        <w:t>Figure 1</w:t>
      </w:r>
      <w:r w:rsidR="00DE195F" w:rsidRPr="00DE195F">
        <w:rPr>
          <w:rFonts w:ascii="Times New Roman" w:hAnsi="Times New Roman" w:cs="Times New Roman"/>
          <w:b/>
          <w:bCs/>
          <w:lang w:val="en-US"/>
        </w:rPr>
        <w:t>.</w:t>
      </w:r>
      <w:r w:rsidR="00DE195F" w:rsidRPr="00DE195F">
        <w:rPr>
          <w:rFonts w:ascii="Times New Roman" w:hAnsi="Times New Roman" w:cs="Times New Roman"/>
          <w:lang w:val="en-US"/>
        </w:rPr>
        <w:t xml:space="preserve"> </w:t>
      </w:r>
      <w:r w:rsidRPr="00DE195F">
        <w:rPr>
          <w:rFonts w:ascii="Times New Roman" w:hAnsi="Times New Roman" w:cs="Times New Roman"/>
          <w:lang w:val="en-US"/>
        </w:rPr>
        <w:t>Google Scholar advance search</w:t>
      </w:r>
    </w:p>
    <w:p w14:paraId="4BB55916" w14:textId="77777777" w:rsidR="00DE195F" w:rsidRPr="00DE195F" w:rsidRDefault="00DE195F" w:rsidP="006F2AAF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250CE735" w14:textId="6FBB0903" w:rsidR="00090173" w:rsidRDefault="00DE195F" w:rsidP="00DE195F">
      <w:pPr>
        <w:spacing w:after="0" w:line="240" w:lineRule="auto"/>
        <w:rPr>
          <w:rFonts w:cstheme="minorHAnsi"/>
          <w:lang w:val="en-US"/>
        </w:rPr>
      </w:pPr>
      <w:r>
        <w:rPr>
          <w:noProof/>
        </w:rPr>
        <w:drawing>
          <wp:inline distT="0" distB="0" distL="0" distR="0" wp14:anchorId="7555AD6D" wp14:editId="0EEA95C0">
            <wp:extent cx="3327285" cy="2453640"/>
            <wp:effectExtent l="0" t="0" r="6985" b="3810"/>
            <wp:docPr id="1" name="Picture 1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application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327285" cy="2453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0A9532" w14:textId="2BC84B14" w:rsidR="006F2AAF" w:rsidRPr="00A21D3C" w:rsidRDefault="006F2AAF" w:rsidP="00A21D3C">
      <w:pPr>
        <w:spacing w:after="0" w:line="240" w:lineRule="auto"/>
        <w:jc w:val="both"/>
        <w:rPr>
          <w:rFonts w:cstheme="minorHAnsi"/>
          <w:lang w:val="en-US"/>
        </w:rPr>
      </w:pPr>
    </w:p>
    <w:p w14:paraId="7DBB7179" w14:textId="5B2556C9" w:rsidR="00252C21" w:rsidRDefault="00252C21" w:rsidP="00252C21">
      <w:pPr>
        <w:spacing w:after="0" w:line="240" w:lineRule="auto"/>
        <w:jc w:val="both"/>
        <w:rPr>
          <w:rFonts w:cstheme="minorHAnsi"/>
          <w:lang w:val="en-US"/>
        </w:rPr>
      </w:pPr>
    </w:p>
    <w:p w14:paraId="38186418" w14:textId="7F3BB3A6" w:rsidR="00BD3F6D" w:rsidRPr="00DE195F" w:rsidRDefault="00BF5DBE" w:rsidP="00A21D3C">
      <w:pPr>
        <w:spacing w:after="0" w:line="240" w:lineRule="auto"/>
        <w:jc w:val="both"/>
        <w:rPr>
          <w:rFonts w:ascii="Times New Roman" w:hAnsi="Times New Roman" w:cs="Times New Roman"/>
        </w:rPr>
      </w:pPr>
      <w:r w:rsidRPr="00DE195F">
        <w:rPr>
          <w:rFonts w:ascii="Times New Roman" w:hAnsi="Times New Roman" w:cs="Times New Roman"/>
        </w:rPr>
        <w:t>With th</w:t>
      </w:r>
      <w:r w:rsidR="00DC5E85" w:rsidRPr="00DE195F">
        <w:rPr>
          <w:rFonts w:ascii="Times New Roman" w:hAnsi="Times New Roman" w:cs="Times New Roman"/>
        </w:rPr>
        <w:t>ese</w:t>
      </w:r>
      <w:r w:rsidRPr="00DE195F">
        <w:rPr>
          <w:rFonts w:ascii="Times New Roman" w:hAnsi="Times New Roman" w:cs="Times New Roman"/>
        </w:rPr>
        <w:t xml:space="preserve"> rules in place, we were able to execute three separate search requests </w:t>
      </w:r>
      <w:r w:rsidR="007F6C21" w:rsidRPr="00DE195F">
        <w:rPr>
          <w:rFonts w:ascii="Times New Roman" w:hAnsi="Times New Roman" w:cs="Times New Roman"/>
        </w:rPr>
        <w:t>using</w:t>
      </w:r>
      <w:r w:rsidR="00DC5E85" w:rsidRPr="00DE195F">
        <w:rPr>
          <w:rFonts w:ascii="Times New Roman" w:hAnsi="Times New Roman" w:cs="Times New Roman"/>
        </w:rPr>
        <w:t xml:space="preserve"> keywords:</w:t>
      </w:r>
    </w:p>
    <w:p w14:paraId="5AC11E3B" w14:textId="77777777" w:rsidR="000335CF" w:rsidRPr="00DE195F" w:rsidRDefault="000335CF" w:rsidP="00252C21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54C72966" w14:textId="0F0C8BC4" w:rsidR="000335CF" w:rsidRPr="00DE195F" w:rsidRDefault="000335CF" w:rsidP="000335CF">
      <w:pPr>
        <w:pStyle w:val="ListParagraph"/>
        <w:numPr>
          <w:ilvl w:val="0"/>
          <w:numId w:val="15"/>
        </w:numPr>
        <w:spacing w:after="0" w:line="240" w:lineRule="auto"/>
        <w:contextualSpacing w:val="0"/>
        <w:rPr>
          <w:rFonts w:ascii="Times New Roman" w:eastAsia="Times New Roman" w:hAnsi="Times New Roman" w:cs="Times New Roman"/>
        </w:rPr>
      </w:pPr>
      <w:r w:rsidRPr="00DE195F">
        <w:rPr>
          <w:rFonts w:ascii="Times New Roman" w:eastAsia="Times New Roman" w:hAnsi="Times New Roman" w:cs="Times New Roman"/>
        </w:rPr>
        <w:t>“Virtual reality</w:t>
      </w:r>
      <w:r w:rsidR="00985AB6" w:rsidRPr="00DE195F">
        <w:rPr>
          <w:rFonts w:ascii="Times New Roman" w:eastAsia="Times New Roman" w:hAnsi="Times New Roman" w:cs="Times New Roman"/>
        </w:rPr>
        <w:t xml:space="preserve"> AND</w:t>
      </w:r>
      <w:r w:rsidRPr="00DE195F">
        <w:rPr>
          <w:rFonts w:ascii="Times New Roman" w:eastAsia="Times New Roman" w:hAnsi="Times New Roman" w:cs="Times New Roman"/>
        </w:rPr>
        <w:t xml:space="preserve"> anxiety”                         </w:t>
      </w:r>
      <w:r w:rsidR="00985AB6" w:rsidRPr="00DE195F">
        <w:rPr>
          <w:rFonts w:ascii="Times New Roman" w:eastAsia="Times New Roman" w:hAnsi="Times New Roman" w:cs="Times New Roman"/>
        </w:rPr>
        <w:tab/>
      </w:r>
      <w:r w:rsidR="00985AB6" w:rsidRPr="00DE195F">
        <w:rPr>
          <w:rFonts w:ascii="Times New Roman" w:eastAsia="Times New Roman" w:hAnsi="Times New Roman" w:cs="Times New Roman"/>
        </w:rPr>
        <w:tab/>
      </w:r>
      <w:r w:rsidRPr="00DE195F">
        <w:rPr>
          <w:rFonts w:ascii="Times New Roman" w:eastAsia="Times New Roman" w:hAnsi="Times New Roman" w:cs="Times New Roman"/>
        </w:rPr>
        <w:t> </w:t>
      </w:r>
    </w:p>
    <w:p w14:paraId="778C12D5" w14:textId="1511EB0D" w:rsidR="000335CF" w:rsidRPr="00DE195F" w:rsidRDefault="000335CF" w:rsidP="000335CF">
      <w:pPr>
        <w:pStyle w:val="ListParagraph"/>
        <w:numPr>
          <w:ilvl w:val="0"/>
          <w:numId w:val="15"/>
        </w:numPr>
        <w:spacing w:after="0" w:line="240" w:lineRule="auto"/>
        <w:contextualSpacing w:val="0"/>
        <w:rPr>
          <w:rFonts w:ascii="Times New Roman" w:eastAsia="Times New Roman" w:hAnsi="Times New Roman" w:cs="Times New Roman"/>
        </w:rPr>
      </w:pPr>
      <w:r w:rsidRPr="00DE195F">
        <w:rPr>
          <w:rFonts w:ascii="Times New Roman" w:eastAsia="Times New Roman" w:hAnsi="Times New Roman" w:cs="Times New Roman"/>
        </w:rPr>
        <w:t xml:space="preserve">“Virtual reality </w:t>
      </w:r>
      <w:r w:rsidR="00985AB6" w:rsidRPr="00DE195F">
        <w:rPr>
          <w:rFonts w:ascii="Times New Roman" w:eastAsia="Times New Roman" w:hAnsi="Times New Roman" w:cs="Times New Roman"/>
        </w:rPr>
        <w:t xml:space="preserve">AND </w:t>
      </w:r>
      <w:r w:rsidRPr="00DE195F">
        <w:rPr>
          <w:rFonts w:ascii="Times New Roman" w:eastAsia="Times New Roman" w:hAnsi="Times New Roman" w:cs="Times New Roman"/>
        </w:rPr>
        <w:t>depression”</w:t>
      </w:r>
    </w:p>
    <w:p w14:paraId="53BB5AFB" w14:textId="393118CD" w:rsidR="000335CF" w:rsidRPr="00DE195F" w:rsidRDefault="000335CF">
      <w:pPr>
        <w:pStyle w:val="ListParagraph"/>
        <w:numPr>
          <w:ilvl w:val="0"/>
          <w:numId w:val="15"/>
        </w:numPr>
        <w:spacing w:after="0" w:line="240" w:lineRule="auto"/>
        <w:contextualSpacing w:val="0"/>
        <w:rPr>
          <w:rFonts w:ascii="Times New Roman" w:eastAsia="Times New Roman" w:hAnsi="Times New Roman" w:cs="Times New Roman"/>
        </w:rPr>
      </w:pPr>
      <w:r w:rsidRPr="00DE195F">
        <w:rPr>
          <w:rFonts w:ascii="Times New Roman" w:eastAsia="Times New Roman" w:hAnsi="Times New Roman" w:cs="Times New Roman"/>
        </w:rPr>
        <w:t xml:space="preserve">“Virtual reality </w:t>
      </w:r>
      <w:r w:rsidR="00985AB6" w:rsidRPr="00DE195F">
        <w:rPr>
          <w:rFonts w:ascii="Times New Roman" w:eastAsia="Times New Roman" w:hAnsi="Times New Roman" w:cs="Times New Roman"/>
        </w:rPr>
        <w:t xml:space="preserve">AND </w:t>
      </w:r>
      <w:r w:rsidRPr="00DE195F">
        <w:rPr>
          <w:rFonts w:ascii="Times New Roman" w:eastAsia="Times New Roman" w:hAnsi="Times New Roman" w:cs="Times New Roman"/>
        </w:rPr>
        <w:t xml:space="preserve">depression </w:t>
      </w:r>
      <w:r w:rsidR="00985AB6" w:rsidRPr="00DE195F">
        <w:rPr>
          <w:rFonts w:ascii="Times New Roman" w:eastAsia="Times New Roman" w:hAnsi="Times New Roman" w:cs="Times New Roman"/>
        </w:rPr>
        <w:t xml:space="preserve">AND </w:t>
      </w:r>
      <w:r w:rsidRPr="00DE195F">
        <w:rPr>
          <w:rFonts w:ascii="Times New Roman" w:eastAsia="Times New Roman" w:hAnsi="Times New Roman" w:cs="Times New Roman"/>
        </w:rPr>
        <w:t>anxiety”</w:t>
      </w:r>
    </w:p>
    <w:p w14:paraId="559E34B6" w14:textId="6824B19B" w:rsidR="000335CF" w:rsidRPr="00DE195F" w:rsidRDefault="000335CF" w:rsidP="000335CF">
      <w:pPr>
        <w:rPr>
          <w:rFonts w:ascii="Times New Roman" w:hAnsi="Times New Roman" w:cs="Times New Roman"/>
        </w:rPr>
      </w:pPr>
    </w:p>
    <w:p w14:paraId="62BE88A2" w14:textId="0C515F6D" w:rsidR="00366709" w:rsidRPr="00DE195F" w:rsidRDefault="00366709" w:rsidP="000335CF">
      <w:pPr>
        <w:rPr>
          <w:rFonts w:ascii="Times New Roman" w:hAnsi="Times New Roman" w:cs="Times New Roman"/>
        </w:rPr>
      </w:pPr>
      <w:r w:rsidRPr="00DE195F">
        <w:rPr>
          <w:rFonts w:ascii="Times New Roman" w:hAnsi="Times New Roman" w:cs="Times New Roman"/>
        </w:rPr>
        <w:t xml:space="preserve">We got </w:t>
      </w:r>
      <w:r w:rsidR="005461A9" w:rsidRPr="00DE195F">
        <w:rPr>
          <w:rFonts w:ascii="Times New Roman" w:hAnsi="Times New Roman" w:cs="Times New Roman"/>
        </w:rPr>
        <w:t>3</w:t>
      </w:r>
      <w:r w:rsidR="00DE195F" w:rsidRPr="00DE195F">
        <w:rPr>
          <w:rFonts w:ascii="Times New Roman" w:hAnsi="Times New Roman" w:cs="Times New Roman"/>
        </w:rPr>
        <w:t>69</w:t>
      </w:r>
      <w:r w:rsidR="005461A9" w:rsidRPr="00DE195F">
        <w:rPr>
          <w:rFonts w:ascii="Times New Roman" w:hAnsi="Times New Roman" w:cs="Times New Roman"/>
        </w:rPr>
        <w:t xml:space="preserve"> </w:t>
      </w:r>
      <w:r w:rsidR="007F6C21" w:rsidRPr="00DE195F">
        <w:rPr>
          <w:rFonts w:ascii="Times New Roman" w:hAnsi="Times New Roman" w:cs="Times New Roman"/>
        </w:rPr>
        <w:t xml:space="preserve">article </w:t>
      </w:r>
      <w:r w:rsidR="005461A9" w:rsidRPr="00DE195F">
        <w:rPr>
          <w:rFonts w:ascii="Times New Roman" w:hAnsi="Times New Roman" w:cs="Times New Roman"/>
        </w:rPr>
        <w:t xml:space="preserve">results that needed to be manually </w:t>
      </w:r>
      <w:r w:rsidR="00E476AA" w:rsidRPr="00DE195F">
        <w:rPr>
          <w:rFonts w:ascii="Times New Roman" w:hAnsi="Times New Roman" w:cs="Times New Roman"/>
        </w:rPr>
        <w:t xml:space="preserve">downloaded and </w:t>
      </w:r>
      <w:r w:rsidR="005461A9" w:rsidRPr="00DE195F">
        <w:rPr>
          <w:rFonts w:ascii="Times New Roman" w:hAnsi="Times New Roman" w:cs="Times New Roman"/>
        </w:rPr>
        <w:t xml:space="preserve">validated </w:t>
      </w:r>
      <w:r w:rsidR="004A30E4" w:rsidRPr="00DE195F">
        <w:rPr>
          <w:rFonts w:ascii="Times New Roman" w:hAnsi="Times New Roman" w:cs="Times New Roman"/>
        </w:rPr>
        <w:t>before</w:t>
      </w:r>
      <w:r w:rsidR="005461A9" w:rsidRPr="00DE195F">
        <w:rPr>
          <w:rFonts w:ascii="Times New Roman" w:hAnsi="Times New Roman" w:cs="Times New Roman"/>
        </w:rPr>
        <w:t xml:space="preserve"> </w:t>
      </w:r>
      <w:r w:rsidR="00E476AA" w:rsidRPr="00DE195F">
        <w:rPr>
          <w:rFonts w:ascii="Times New Roman" w:hAnsi="Times New Roman" w:cs="Times New Roman"/>
        </w:rPr>
        <w:t>fu</w:t>
      </w:r>
      <w:r w:rsidR="0016549B" w:rsidRPr="00DE195F">
        <w:rPr>
          <w:rFonts w:ascii="Times New Roman" w:hAnsi="Times New Roman" w:cs="Times New Roman"/>
        </w:rPr>
        <w:t>r</w:t>
      </w:r>
      <w:r w:rsidR="00E476AA" w:rsidRPr="00DE195F">
        <w:rPr>
          <w:rFonts w:ascii="Times New Roman" w:hAnsi="Times New Roman" w:cs="Times New Roman"/>
        </w:rPr>
        <w:t>ther investigation</w:t>
      </w:r>
      <w:r w:rsidR="00F13CC7" w:rsidRPr="00DE195F">
        <w:rPr>
          <w:rFonts w:ascii="Times New Roman" w:hAnsi="Times New Roman" w:cs="Times New Roman"/>
        </w:rPr>
        <w:t>. T</w:t>
      </w:r>
      <w:r w:rsidR="00E476AA" w:rsidRPr="00DE195F">
        <w:rPr>
          <w:rFonts w:ascii="Times New Roman" w:hAnsi="Times New Roman" w:cs="Times New Roman"/>
        </w:rPr>
        <w:t>herefore</w:t>
      </w:r>
      <w:r w:rsidR="0016549B" w:rsidRPr="00DE195F">
        <w:rPr>
          <w:rFonts w:ascii="Times New Roman" w:hAnsi="Times New Roman" w:cs="Times New Roman"/>
        </w:rPr>
        <w:t>,</w:t>
      </w:r>
      <w:r w:rsidR="00425EE9" w:rsidRPr="00DE195F">
        <w:rPr>
          <w:rFonts w:ascii="Times New Roman" w:hAnsi="Times New Roman" w:cs="Times New Roman"/>
        </w:rPr>
        <w:t xml:space="preserve"> </w:t>
      </w:r>
      <w:r w:rsidR="001C445A" w:rsidRPr="00DE195F">
        <w:rPr>
          <w:rFonts w:ascii="Times New Roman" w:hAnsi="Times New Roman" w:cs="Times New Roman"/>
        </w:rPr>
        <w:t>we proposed to develop a</w:t>
      </w:r>
      <w:r w:rsidR="00B63BBF" w:rsidRPr="00DE195F">
        <w:rPr>
          <w:rFonts w:ascii="Times New Roman" w:hAnsi="Times New Roman" w:cs="Times New Roman"/>
        </w:rPr>
        <w:t xml:space="preserve"> simple</w:t>
      </w:r>
      <w:r w:rsidR="001C445A" w:rsidRPr="00DE195F">
        <w:rPr>
          <w:rFonts w:ascii="Times New Roman" w:hAnsi="Times New Roman" w:cs="Times New Roman"/>
        </w:rPr>
        <w:t xml:space="preserve"> program</w:t>
      </w:r>
      <w:r w:rsidR="00B63BBF" w:rsidRPr="00DE195F">
        <w:rPr>
          <w:rFonts w:ascii="Times New Roman" w:hAnsi="Times New Roman" w:cs="Times New Roman"/>
        </w:rPr>
        <w:t xml:space="preserve"> (</w:t>
      </w:r>
      <w:r w:rsidR="00637A8D" w:rsidRPr="00DE195F">
        <w:rPr>
          <w:rFonts w:ascii="Times New Roman" w:hAnsi="Times New Roman" w:cs="Times New Roman"/>
        </w:rPr>
        <w:t xml:space="preserve">data </w:t>
      </w:r>
      <w:r w:rsidR="00B63BBF" w:rsidRPr="00DE195F">
        <w:rPr>
          <w:rFonts w:ascii="Times New Roman" w:hAnsi="Times New Roman" w:cs="Times New Roman"/>
        </w:rPr>
        <w:t>collector)</w:t>
      </w:r>
      <w:r w:rsidR="001C445A" w:rsidRPr="00DE195F">
        <w:rPr>
          <w:rFonts w:ascii="Times New Roman" w:hAnsi="Times New Roman" w:cs="Times New Roman"/>
        </w:rPr>
        <w:t xml:space="preserve">, that </w:t>
      </w:r>
      <w:r w:rsidR="0016549B" w:rsidRPr="00DE195F">
        <w:rPr>
          <w:rFonts w:ascii="Times New Roman" w:hAnsi="Times New Roman" w:cs="Times New Roman"/>
        </w:rPr>
        <w:t xml:space="preserve">would </w:t>
      </w:r>
      <w:r w:rsidR="00C840F2" w:rsidRPr="00DE195F">
        <w:rPr>
          <w:rFonts w:ascii="Times New Roman" w:hAnsi="Times New Roman" w:cs="Times New Roman"/>
        </w:rPr>
        <w:t xml:space="preserve">not only </w:t>
      </w:r>
      <w:r w:rsidR="0016549B" w:rsidRPr="00DE195F">
        <w:rPr>
          <w:rFonts w:ascii="Times New Roman" w:hAnsi="Times New Roman" w:cs="Times New Roman"/>
        </w:rPr>
        <w:t>ma</w:t>
      </w:r>
      <w:r w:rsidR="006A069E" w:rsidRPr="00DE195F">
        <w:rPr>
          <w:rFonts w:ascii="Times New Roman" w:hAnsi="Times New Roman" w:cs="Times New Roman"/>
        </w:rPr>
        <w:t>k</w:t>
      </w:r>
      <w:r w:rsidR="0016549B" w:rsidRPr="00DE195F">
        <w:rPr>
          <w:rFonts w:ascii="Times New Roman" w:hAnsi="Times New Roman" w:cs="Times New Roman"/>
        </w:rPr>
        <w:t xml:space="preserve">e </w:t>
      </w:r>
      <w:r w:rsidR="00665CF0" w:rsidRPr="00DE195F">
        <w:rPr>
          <w:rFonts w:ascii="Times New Roman" w:hAnsi="Times New Roman" w:cs="Times New Roman"/>
        </w:rPr>
        <w:t xml:space="preserve">the </w:t>
      </w:r>
      <w:r w:rsidR="0016549B" w:rsidRPr="00DE195F">
        <w:rPr>
          <w:rFonts w:ascii="Times New Roman" w:hAnsi="Times New Roman" w:cs="Times New Roman"/>
        </w:rPr>
        <w:t xml:space="preserve">initial </w:t>
      </w:r>
      <w:r w:rsidR="00F13CC7" w:rsidRPr="00DE195F">
        <w:rPr>
          <w:rFonts w:ascii="Times New Roman" w:hAnsi="Times New Roman" w:cs="Times New Roman"/>
        </w:rPr>
        <w:t xml:space="preserve">data </w:t>
      </w:r>
      <w:r w:rsidR="0016549B" w:rsidRPr="00DE195F">
        <w:rPr>
          <w:rFonts w:ascii="Times New Roman" w:hAnsi="Times New Roman" w:cs="Times New Roman"/>
        </w:rPr>
        <w:t>validation and</w:t>
      </w:r>
      <w:r w:rsidR="00F13CC7" w:rsidRPr="00DE195F">
        <w:rPr>
          <w:rFonts w:ascii="Times New Roman" w:hAnsi="Times New Roman" w:cs="Times New Roman"/>
        </w:rPr>
        <w:t xml:space="preserve"> </w:t>
      </w:r>
      <w:r w:rsidR="0016549B" w:rsidRPr="00DE195F">
        <w:rPr>
          <w:rFonts w:ascii="Times New Roman" w:hAnsi="Times New Roman" w:cs="Times New Roman"/>
        </w:rPr>
        <w:t>parsing for us</w:t>
      </w:r>
      <w:r w:rsidR="00665CF0" w:rsidRPr="00DE195F">
        <w:rPr>
          <w:rFonts w:ascii="Times New Roman" w:hAnsi="Times New Roman" w:cs="Times New Roman"/>
        </w:rPr>
        <w:t xml:space="preserve"> but also store the data in </w:t>
      </w:r>
      <w:r w:rsidR="00A663CC" w:rsidRPr="00DE195F">
        <w:rPr>
          <w:rFonts w:ascii="Times New Roman" w:hAnsi="Times New Roman" w:cs="Times New Roman"/>
        </w:rPr>
        <w:t>proper structures</w:t>
      </w:r>
      <w:r w:rsidR="00665CF0" w:rsidRPr="00DE195F">
        <w:rPr>
          <w:rFonts w:ascii="Times New Roman" w:hAnsi="Times New Roman" w:cs="Times New Roman"/>
        </w:rPr>
        <w:t xml:space="preserve"> </w:t>
      </w:r>
      <w:r w:rsidR="00A663CC" w:rsidRPr="00DE195F">
        <w:rPr>
          <w:rFonts w:ascii="Times New Roman" w:hAnsi="Times New Roman" w:cs="Times New Roman"/>
        </w:rPr>
        <w:t>to</w:t>
      </w:r>
      <w:r w:rsidR="00665CF0" w:rsidRPr="00DE195F">
        <w:rPr>
          <w:rFonts w:ascii="Times New Roman" w:hAnsi="Times New Roman" w:cs="Times New Roman"/>
        </w:rPr>
        <w:t xml:space="preserve"> relational DB</w:t>
      </w:r>
      <w:r w:rsidR="008748F9" w:rsidRPr="00DE195F">
        <w:rPr>
          <w:rFonts w:ascii="Times New Roman" w:hAnsi="Times New Roman" w:cs="Times New Roman"/>
        </w:rPr>
        <w:t>.</w:t>
      </w:r>
      <w:r w:rsidR="00E35F09" w:rsidRPr="00DE195F">
        <w:rPr>
          <w:rFonts w:ascii="Times New Roman" w:hAnsi="Times New Roman" w:cs="Times New Roman"/>
        </w:rPr>
        <w:t xml:space="preserve"> </w:t>
      </w:r>
    </w:p>
    <w:p w14:paraId="00D60A26" w14:textId="24F39A15" w:rsidR="00670115" w:rsidRPr="00DE195F" w:rsidRDefault="00670115" w:rsidP="00670115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DE195F">
        <w:rPr>
          <w:rFonts w:ascii="Times New Roman" w:hAnsi="Times New Roman" w:cs="Times New Roman"/>
          <w:lang w:val="en-US"/>
        </w:rPr>
        <w:t xml:space="preserve">To speed up the process of gathering the data from </w:t>
      </w:r>
      <w:r w:rsidR="00293AF1" w:rsidRPr="00DE195F">
        <w:rPr>
          <w:rFonts w:ascii="Times New Roman" w:hAnsi="Times New Roman" w:cs="Times New Roman"/>
          <w:lang w:val="en-US"/>
        </w:rPr>
        <w:t>G</w:t>
      </w:r>
      <w:r w:rsidRPr="00DE195F">
        <w:rPr>
          <w:rFonts w:ascii="Times New Roman" w:hAnsi="Times New Roman" w:cs="Times New Roman"/>
          <w:lang w:val="en-US"/>
        </w:rPr>
        <w:t xml:space="preserve">oogle </w:t>
      </w:r>
      <w:r w:rsidR="00293AF1" w:rsidRPr="00DE195F">
        <w:rPr>
          <w:rFonts w:ascii="Times New Roman" w:hAnsi="Times New Roman" w:cs="Times New Roman"/>
          <w:lang w:val="en-US"/>
        </w:rPr>
        <w:t>S</w:t>
      </w:r>
      <w:r w:rsidRPr="00DE195F">
        <w:rPr>
          <w:rFonts w:ascii="Times New Roman" w:hAnsi="Times New Roman" w:cs="Times New Roman"/>
          <w:lang w:val="en-US"/>
        </w:rPr>
        <w:t xml:space="preserve">cholar, we decided to develop </w:t>
      </w:r>
      <w:r w:rsidR="00C8645E" w:rsidRPr="00DE195F">
        <w:rPr>
          <w:rFonts w:ascii="Times New Roman" w:hAnsi="Times New Roman" w:cs="Times New Roman"/>
          <w:lang w:val="en-US"/>
        </w:rPr>
        <w:t>a</w:t>
      </w:r>
      <w:r w:rsidRPr="00DE195F">
        <w:rPr>
          <w:rFonts w:ascii="Times New Roman" w:hAnsi="Times New Roman" w:cs="Times New Roman"/>
          <w:lang w:val="en-US"/>
        </w:rPr>
        <w:t xml:space="preserve"> python-based program, that would:</w:t>
      </w:r>
    </w:p>
    <w:p w14:paraId="2E500063" w14:textId="77777777" w:rsidR="00670115" w:rsidRPr="00DE195F" w:rsidRDefault="00670115" w:rsidP="00670115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DE195F">
        <w:rPr>
          <w:rFonts w:ascii="Times New Roman" w:hAnsi="Times New Roman" w:cs="Times New Roman"/>
          <w:lang w:val="en-US"/>
        </w:rPr>
        <w:t>Create and execute three separate HTTP requests to Google Scholar based on the search criteria</w:t>
      </w:r>
    </w:p>
    <w:p w14:paraId="4E2BB2BA" w14:textId="77777777" w:rsidR="00670115" w:rsidRPr="00DE195F" w:rsidRDefault="00670115" w:rsidP="00670115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DE195F">
        <w:rPr>
          <w:rFonts w:ascii="Times New Roman" w:hAnsi="Times New Roman" w:cs="Times New Roman"/>
          <w:lang w:val="en-US"/>
        </w:rPr>
        <w:t>Get the overall number of results for each request and store the HTML page of the response for each result page to local PC</w:t>
      </w:r>
    </w:p>
    <w:p w14:paraId="7D7469F6" w14:textId="77777777" w:rsidR="00670115" w:rsidRPr="00DE195F" w:rsidRDefault="00670115" w:rsidP="00670115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DE195F">
        <w:rPr>
          <w:rFonts w:ascii="Times New Roman" w:hAnsi="Times New Roman" w:cs="Times New Roman"/>
          <w:lang w:val="en-US"/>
        </w:rPr>
        <w:t>Extract the data from each HTML page and prepare research data structures</w:t>
      </w:r>
    </w:p>
    <w:p w14:paraId="76120989" w14:textId="77777777" w:rsidR="00670115" w:rsidRPr="00DE195F" w:rsidRDefault="00670115" w:rsidP="00670115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DE195F">
        <w:rPr>
          <w:rFonts w:ascii="Times New Roman" w:hAnsi="Times New Roman" w:cs="Times New Roman"/>
          <w:lang w:val="en-US"/>
        </w:rPr>
        <w:t>Store the data structures into relational DB for further examination</w:t>
      </w:r>
    </w:p>
    <w:p w14:paraId="5E6EC58A" w14:textId="77777777" w:rsidR="00A663CC" w:rsidRDefault="00A663CC" w:rsidP="000335CF"/>
    <w:p w14:paraId="77D6EE7D" w14:textId="707F8599" w:rsidR="00A663CC" w:rsidRDefault="00A663CC" w:rsidP="000335CF">
      <w:r w:rsidRPr="00DE195F">
        <w:rPr>
          <w:rFonts w:ascii="Times New Roman" w:hAnsi="Times New Roman" w:cs="Times New Roman"/>
          <w:b/>
          <w:bCs/>
        </w:rPr>
        <w:t>Figure 2</w:t>
      </w:r>
      <w:r w:rsidR="00DE195F" w:rsidRPr="00DE195F">
        <w:rPr>
          <w:rFonts w:ascii="Times New Roman" w:hAnsi="Times New Roman" w:cs="Times New Roman"/>
          <w:b/>
          <w:bCs/>
        </w:rPr>
        <w:t>.</w:t>
      </w:r>
      <w:r>
        <w:t xml:space="preserve"> </w:t>
      </w:r>
      <w:r w:rsidRPr="00DE195F">
        <w:rPr>
          <w:rFonts w:ascii="Times New Roman" w:hAnsi="Times New Roman" w:cs="Times New Roman"/>
        </w:rPr>
        <w:t>Primary</w:t>
      </w:r>
      <w:r w:rsidR="00BE237B" w:rsidRPr="00DE195F">
        <w:rPr>
          <w:rFonts w:ascii="Times New Roman" w:hAnsi="Times New Roman" w:cs="Times New Roman"/>
        </w:rPr>
        <w:t xml:space="preserve"> data</w:t>
      </w:r>
      <w:r w:rsidR="009F105D" w:rsidRPr="00DE195F">
        <w:rPr>
          <w:rFonts w:ascii="Times New Roman" w:hAnsi="Times New Roman" w:cs="Times New Roman"/>
        </w:rPr>
        <w:t xml:space="preserve"> search and</w:t>
      </w:r>
      <w:r w:rsidR="00BE237B" w:rsidRPr="00DE195F">
        <w:rPr>
          <w:rFonts w:ascii="Times New Roman" w:hAnsi="Times New Roman" w:cs="Times New Roman"/>
        </w:rPr>
        <w:t xml:space="preserve"> evaluation</w:t>
      </w:r>
      <w:r w:rsidRPr="00DE195F">
        <w:rPr>
          <w:rFonts w:ascii="Times New Roman" w:hAnsi="Times New Roman" w:cs="Times New Roman"/>
        </w:rPr>
        <w:t xml:space="preserve"> use cases</w:t>
      </w:r>
    </w:p>
    <w:p w14:paraId="7ED39498" w14:textId="15F88D99" w:rsidR="00A663CC" w:rsidRDefault="00A663CC" w:rsidP="000335CF">
      <w:r>
        <w:rPr>
          <w:noProof/>
        </w:rPr>
        <w:drawing>
          <wp:inline distT="0" distB="0" distL="0" distR="0" wp14:anchorId="7B5CDC27" wp14:editId="52F6639D">
            <wp:extent cx="5749214" cy="3192780"/>
            <wp:effectExtent l="0" t="0" r="4445" b="762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812050" cy="32276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A0D75A" w14:textId="77777777" w:rsidR="000335CF" w:rsidRDefault="000335CF" w:rsidP="00252C21">
      <w:pPr>
        <w:spacing w:after="0" w:line="240" w:lineRule="auto"/>
        <w:jc w:val="both"/>
        <w:rPr>
          <w:rFonts w:cstheme="minorHAnsi"/>
          <w:lang w:val="en-US"/>
        </w:rPr>
      </w:pPr>
    </w:p>
    <w:p w14:paraId="1A140C80" w14:textId="01D6CC9B" w:rsidR="00AE4FFA" w:rsidRPr="00DE195F" w:rsidRDefault="008607CB" w:rsidP="007B09B5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DE195F">
        <w:rPr>
          <w:rFonts w:ascii="Times New Roman" w:hAnsi="Times New Roman" w:cs="Times New Roman"/>
          <w:b/>
          <w:bCs/>
          <w:lang w:val="en-US"/>
        </w:rPr>
        <w:t xml:space="preserve">Google </w:t>
      </w:r>
      <w:r w:rsidR="005A2B6C" w:rsidRPr="00DE195F">
        <w:rPr>
          <w:rFonts w:ascii="Times New Roman" w:hAnsi="Times New Roman" w:cs="Times New Roman"/>
          <w:b/>
          <w:bCs/>
          <w:lang w:val="en-US"/>
        </w:rPr>
        <w:t>S</w:t>
      </w:r>
      <w:r w:rsidRPr="00DE195F">
        <w:rPr>
          <w:rFonts w:ascii="Times New Roman" w:hAnsi="Times New Roman" w:cs="Times New Roman"/>
          <w:b/>
          <w:bCs/>
          <w:lang w:val="en-US"/>
        </w:rPr>
        <w:t>cholar</w:t>
      </w:r>
    </w:p>
    <w:p w14:paraId="4F9A307B" w14:textId="7B619482" w:rsidR="008607CB" w:rsidRPr="00DE195F" w:rsidRDefault="008607CB" w:rsidP="007B09B5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2D56589" w14:textId="67B5FDF5" w:rsidR="00F17B0B" w:rsidRPr="00DE195F" w:rsidRDefault="00824309" w:rsidP="00F17B0B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DE195F">
        <w:rPr>
          <w:rFonts w:ascii="Times New Roman" w:hAnsi="Times New Roman" w:cs="Times New Roman"/>
          <w:lang w:val="en-US"/>
        </w:rPr>
        <w:t>D</w:t>
      </w:r>
      <w:r w:rsidR="00403186" w:rsidRPr="00DE195F">
        <w:rPr>
          <w:rFonts w:ascii="Times New Roman" w:hAnsi="Times New Roman" w:cs="Times New Roman"/>
          <w:lang w:val="en-US"/>
        </w:rPr>
        <w:t>ue to the Google Scholar polic</w:t>
      </w:r>
      <w:r w:rsidR="00A85C28" w:rsidRPr="00DE195F">
        <w:rPr>
          <w:rFonts w:ascii="Times New Roman" w:hAnsi="Times New Roman" w:cs="Times New Roman"/>
          <w:lang w:val="en-US"/>
        </w:rPr>
        <w:t>ies</w:t>
      </w:r>
      <w:r w:rsidR="00403186" w:rsidRPr="00DE195F">
        <w:rPr>
          <w:rFonts w:ascii="Times New Roman" w:hAnsi="Times New Roman" w:cs="Times New Roman"/>
          <w:lang w:val="en-US"/>
        </w:rPr>
        <w:t>,</w:t>
      </w:r>
      <w:r w:rsidRPr="00DE195F">
        <w:rPr>
          <w:rFonts w:ascii="Times New Roman" w:hAnsi="Times New Roman" w:cs="Times New Roman"/>
          <w:lang w:val="en-US"/>
        </w:rPr>
        <w:t xml:space="preserve"> it is not possible to automate the search </w:t>
      </w:r>
      <w:r w:rsidR="007A118C" w:rsidRPr="00DE195F">
        <w:rPr>
          <w:rFonts w:ascii="Times New Roman" w:hAnsi="Times New Roman" w:cs="Times New Roman"/>
          <w:lang w:val="en-US"/>
        </w:rPr>
        <w:t>process</w:t>
      </w:r>
      <w:r w:rsidR="005C5B8A" w:rsidRPr="00DE195F">
        <w:rPr>
          <w:rFonts w:ascii="Times New Roman" w:hAnsi="Times New Roman" w:cs="Times New Roman"/>
          <w:lang w:val="en-US"/>
        </w:rPr>
        <w:t>. Still,</w:t>
      </w:r>
      <w:r w:rsidR="00403186" w:rsidRPr="00DE195F">
        <w:rPr>
          <w:rFonts w:ascii="Times New Roman" w:hAnsi="Times New Roman" w:cs="Times New Roman"/>
          <w:lang w:val="en-US"/>
        </w:rPr>
        <w:t xml:space="preserve"> it is possible to </w:t>
      </w:r>
      <w:r w:rsidR="00BF48AB" w:rsidRPr="00DE195F">
        <w:rPr>
          <w:rFonts w:ascii="Times New Roman" w:hAnsi="Times New Roman" w:cs="Times New Roman"/>
          <w:lang w:val="en-US"/>
        </w:rPr>
        <w:t>extract at leas</w:t>
      </w:r>
      <w:r w:rsidR="00403186" w:rsidRPr="00DE195F">
        <w:rPr>
          <w:rFonts w:ascii="Times New Roman" w:hAnsi="Times New Roman" w:cs="Times New Roman"/>
          <w:lang w:val="en-US"/>
        </w:rPr>
        <w:t xml:space="preserve">t the data from the </w:t>
      </w:r>
      <w:r w:rsidR="007A118C" w:rsidRPr="00DE195F">
        <w:rPr>
          <w:rFonts w:ascii="Times New Roman" w:hAnsi="Times New Roman" w:cs="Times New Roman"/>
          <w:lang w:val="en-US"/>
        </w:rPr>
        <w:t>HTTP</w:t>
      </w:r>
      <w:r w:rsidR="00403186" w:rsidRPr="00DE195F">
        <w:rPr>
          <w:rFonts w:ascii="Times New Roman" w:hAnsi="Times New Roman" w:cs="Times New Roman"/>
          <w:lang w:val="en-US"/>
        </w:rPr>
        <w:t xml:space="preserve"> response</w:t>
      </w:r>
      <w:r w:rsidR="0081161A" w:rsidRPr="00DE195F">
        <w:rPr>
          <w:rFonts w:ascii="Times New Roman" w:hAnsi="Times New Roman" w:cs="Times New Roman"/>
          <w:lang w:val="en-US"/>
        </w:rPr>
        <w:t xml:space="preserve"> of the Google Scholar</w:t>
      </w:r>
      <w:r w:rsidR="008D3556" w:rsidRPr="00DE195F">
        <w:rPr>
          <w:rFonts w:ascii="Times New Roman" w:hAnsi="Times New Roman" w:cs="Times New Roman"/>
          <w:lang w:val="en-US"/>
        </w:rPr>
        <w:t xml:space="preserve"> page</w:t>
      </w:r>
      <w:r w:rsidR="00DD2427" w:rsidRPr="00DE195F">
        <w:rPr>
          <w:rFonts w:ascii="Times New Roman" w:hAnsi="Times New Roman" w:cs="Times New Roman"/>
          <w:lang w:val="en-US"/>
        </w:rPr>
        <w:t xml:space="preserve"> </w:t>
      </w:r>
      <w:r w:rsidR="00A85C28" w:rsidRPr="00DE195F">
        <w:rPr>
          <w:rFonts w:ascii="Times New Roman" w:hAnsi="Times New Roman" w:cs="Times New Roman"/>
          <w:lang w:val="en-US"/>
        </w:rPr>
        <w:t>to speed-up the</w:t>
      </w:r>
      <w:r w:rsidR="00A340B9" w:rsidRPr="00DE195F">
        <w:rPr>
          <w:rFonts w:ascii="Times New Roman" w:hAnsi="Times New Roman" w:cs="Times New Roman"/>
          <w:lang w:val="en-US"/>
        </w:rPr>
        <w:t xml:space="preserve"> data</w:t>
      </w:r>
      <w:r w:rsidR="00A85C28" w:rsidRPr="00DE195F">
        <w:rPr>
          <w:rFonts w:ascii="Times New Roman" w:hAnsi="Times New Roman" w:cs="Times New Roman"/>
          <w:lang w:val="en-US"/>
        </w:rPr>
        <w:t xml:space="preserve"> </w:t>
      </w:r>
      <w:r w:rsidR="00A340B9" w:rsidRPr="00DE195F">
        <w:rPr>
          <w:rFonts w:ascii="Times New Roman" w:hAnsi="Times New Roman" w:cs="Times New Roman"/>
          <w:lang w:val="en-US"/>
        </w:rPr>
        <w:t xml:space="preserve">evaluation </w:t>
      </w:r>
      <w:r w:rsidR="00A85C28" w:rsidRPr="00DE195F">
        <w:rPr>
          <w:rFonts w:ascii="Times New Roman" w:hAnsi="Times New Roman" w:cs="Times New Roman"/>
          <w:lang w:val="en-US"/>
        </w:rPr>
        <w:t>process</w:t>
      </w:r>
      <w:r w:rsidR="00DD2427" w:rsidRPr="00DE195F">
        <w:rPr>
          <w:rFonts w:ascii="Times New Roman" w:hAnsi="Times New Roman" w:cs="Times New Roman"/>
          <w:lang w:val="en-US"/>
        </w:rPr>
        <w:t>.</w:t>
      </w:r>
      <w:r w:rsidR="00A85C28" w:rsidRPr="00DE195F">
        <w:rPr>
          <w:rFonts w:ascii="Times New Roman" w:hAnsi="Times New Roman" w:cs="Times New Roman"/>
          <w:lang w:val="en-US"/>
        </w:rPr>
        <w:t xml:space="preserve"> The </w:t>
      </w:r>
      <w:r w:rsidR="00FB5CB0" w:rsidRPr="00DE195F">
        <w:rPr>
          <w:rFonts w:ascii="Times New Roman" w:hAnsi="Times New Roman" w:cs="Times New Roman"/>
          <w:lang w:val="en-US"/>
        </w:rPr>
        <w:t xml:space="preserve">HTTP </w:t>
      </w:r>
      <w:r w:rsidR="00A85C28" w:rsidRPr="00DE195F">
        <w:rPr>
          <w:rFonts w:ascii="Times New Roman" w:hAnsi="Times New Roman" w:cs="Times New Roman"/>
          <w:lang w:val="en-US"/>
        </w:rPr>
        <w:t>search request</w:t>
      </w:r>
      <w:r w:rsidR="00FB5CB0" w:rsidRPr="00DE195F">
        <w:rPr>
          <w:rFonts w:ascii="Times New Roman" w:hAnsi="Times New Roman" w:cs="Times New Roman"/>
          <w:lang w:val="en-US"/>
        </w:rPr>
        <w:t xml:space="preserve"> to</w:t>
      </w:r>
      <w:r w:rsidR="00A85C28" w:rsidRPr="00DE195F">
        <w:rPr>
          <w:rFonts w:ascii="Times New Roman" w:hAnsi="Times New Roman" w:cs="Times New Roman"/>
          <w:lang w:val="en-US"/>
        </w:rPr>
        <w:t xml:space="preserve"> </w:t>
      </w:r>
      <w:r w:rsidR="00FB5CB0" w:rsidRPr="00DE195F">
        <w:rPr>
          <w:rFonts w:ascii="Times New Roman" w:hAnsi="Times New Roman" w:cs="Times New Roman"/>
          <w:lang w:val="en-US"/>
        </w:rPr>
        <w:t xml:space="preserve">Google Scholar API using specific parameters </w:t>
      </w:r>
      <w:r w:rsidR="00D56BDC" w:rsidRPr="00DE195F">
        <w:rPr>
          <w:rFonts w:ascii="Times New Roman" w:hAnsi="Times New Roman" w:cs="Times New Roman"/>
          <w:lang w:val="en-US"/>
        </w:rPr>
        <w:t>in the URL</w:t>
      </w:r>
      <w:r w:rsidR="00003D3D" w:rsidRPr="00DE195F">
        <w:rPr>
          <w:rFonts w:ascii="Times New Roman" w:hAnsi="Times New Roman" w:cs="Times New Roman"/>
          <w:lang w:val="en-US"/>
        </w:rPr>
        <w:t>, especially:</w:t>
      </w:r>
    </w:p>
    <w:p w14:paraId="0FA4FFCE" w14:textId="77777777" w:rsidR="00F17B0B" w:rsidRPr="00DE195F" w:rsidRDefault="00F17B0B" w:rsidP="00F17B0B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47F63CCE" w14:textId="77777777" w:rsidR="00F17B0B" w:rsidRPr="00DE195F" w:rsidRDefault="00F17B0B" w:rsidP="00F17B0B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DE195F">
        <w:rPr>
          <w:rFonts w:ascii="Times New Roman" w:hAnsi="Times New Roman" w:cs="Times New Roman"/>
          <w:i/>
          <w:iCs/>
          <w:lang w:val="en-US"/>
        </w:rPr>
        <w:t xml:space="preserve">q - </w:t>
      </w:r>
      <w:r w:rsidRPr="00DE195F">
        <w:rPr>
          <w:rFonts w:ascii="Times New Roman" w:hAnsi="Times New Roman" w:cs="Times New Roman"/>
          <w:lang w:val="en-US"/>
        </w:rPr>
        <w:t>query string</w:t>
      </w:r>
    </w:p>
    <w:p w14:paraId="4C8782CD" w14:textId="79D37A67" w:rsidR="00F17B0B" w:rsidRPr="00DE195F" w:rsidRDefault="00F17B0B" w:rsidP="00F17B0B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DE195F">
        <w:rPr>
          <w:rFonts w:ascii="Times New Roman" w:hAnsi="Times New Roman" w:cs="Times New Roman"/>
          <w:i/>
          <w:iCs/>
          <w:lang w:val="en-US"/>
        </w:rPr>
        <w:t>as_ylo</w:t>
      </w:r>
      <w:proofErr w:type="spellEnd"/>
      <w:r w:rsidRPr="00DE195F">
        <w:rPr>
          <w:rFonts w:ascii="Times New Roman" w:hAnsi="Times New Roman" w:cs="Times New Roman"/>
          <w:lang w:val="en-US"/>
        </w:rPr>
        <w:t xml:space="preserve"> – </w:t>
      </w:r>
      <w:r w:rsidR="00A55B97" w:rsidRPr="00DE195F">
        <w:rPr>
          <w:rFonts w:ascii="Times New Roman" w:hAnsi="Times New Roman" w:cs="Times New Roman"/>
          <w:lang w:val="en-US"/>
        </w:rPr>
        <w:t xml:space="preserve">a </w:t>
      </w:r>
      <w:r w:rsidRPr="00DE195F">
        <w:rPr>
          <w:rFonts w:ascii="Times New Roman" w:hAnsi="Times New Roman" w:cs="Times New Roman"/>
          <w:lang w:val="en-US"/>
        </w:rPr>
        <w:t>year from</w:t>
      </w:r>
    </w:p>
    <w:p w14:paraId="05B1D5C2" w14:textId="7AB6A670" w:rsidR="00F17B0B" w:rsidRPr="00DE195F" w:rsidRDefault="00F17B0B" w:rsidP="00F17B0B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DE195F">
        <w:rPr>
          <w:rFonts w:ascii="Times New Roman" w:hAnsi="Times New Roman" w:cs="Times New Roman"/>
          <w:i/>
          <w:iCs/>
          <w:lang w:val="en-US"/>
        </w:rPr>
        <w:t>as_yhi</w:t>
      </w:r>
      <w:proofErr w:type="spellEnd"/>
      <w:r w:rsidRPr="00DE195F">
        <w:rPr>
          <w:rFonts w:ascii="Times New Roman" w:hAnsi="Times New Roman" w:cs="Times New Roman"/>
          <w:lang w:val="en-US"/>
        </w:rPr>
        <w:t xml:space="preserve"> – </w:t>
      </w:r>
      <w:r w:rsidR="00A55B97" w:rsidRPr="00DE195F">
        <w:rPr>
          <w:rFonts w:ascii="Times New Roman" w:hAnsi="Times New Roman" w:cs="Times New Roman"/>
          <w:lang w:val="en-US"/>
        </w:rPr>
        <w:t xml:space="preserve">a </w:t>
      </w:r>
      <w:r w:rsidRPr="00DE195F">
        <w:rPr>
          <w:rFonts w:ascii="Times New Roman" w:hAnsi="Times New Roman" w:cs="Times New Roman"/>
          <w:lang w:val="en-US"/>
        </w:rPr>
        <w:t>year to</w:t>
      </w:r>
    </w:p>
    <w:p w14:paraId="1828E093" w14:textId="08E3BDD8" w:rsidR="006B231C" w:rsidRPr="00DE195F" w:rsidRDefault="006B231C" w:rsidP="00F17B0B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DE195F">
        <w:rPr>
          <w:rFonts w:ascii="Times New Roman" w:hAnsi="Times New Roman" w:cs="Times New Roman"/>
          <w:i/>
          <w:iCs/>
          <w:lang w:val="en-US"/>
        </w:rPr>
        <w:t>as_sdt</w:t>
      </w:r>
      <w:proofErr w:type="spellEnd"/>
      <w:r w:rsidRPr="00DE195F">
        <w:rPr>
          <w:rFonts w:ascii="Times New Roman" w:hAnsi="Times New Roman" w:cs="Times New Roman"/>
          <w:lang w:val="en-US"/>
        </w:rPr>
        <w:t xml:space="preserve"> – include patents </w:t>
      </w:r>
      <w:r w:rsidR="00214662" w:rsidRPr="00DE195F">
        <w:rPr>
          <w:rFonts w:ascii="Times New Roman" w:hAnsi="Times New Roman" w:cs="Times New Roman"/>
          <w:lang w:val="en-US"/>
        </w:rPr>
        <w:t>(1 - false)</w:t>
      </w:r>
    </w:p>
    <w:p w14:paraId="12BEF86E" w14:textId="07D0ED32" w:rsidR="00C6486A" w:rsidRPr="00DE195F" w:rsidRDefault="00C6486A" w:rsidP="00F17B0B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DE195F">
        <w:rPr>
          <w:rFonts w:ascii="Times New Roman" w:hAnsi="Times New Roman" w:cs="Times New Roman"/>
          <w:i/>
          <w:iCs/>
          <w:lang w:val="en-US"/>
        </w:rPr>
        <w:t>as_vis</w:t>
      </w:r>
      <w:proofErr w:type="spellEnd"/>
      <w:r w:rsidR="006B231C" w:rsidRPr="00DE195F">
        <w:rPr>
          <w:rFonts w:ascii="Times New Roman" w:hAnsi="Times New Roman" w:cs="Times New Roman"/>
          <w:lang w:val="en-US"/>
        </w:rPr>
        <w:t xml:space="preserve"> – include citation</w:t>
      </w:r>
      <w:r w:rsidR="00214662" w:rsidRPr="00DE195F">
        <w:rPr>
          <w:rFonts w:ascii="Times New Roman" w:hAnsi="Times New Roman" w:cs="Times New Roman"/>
          <w:lang w:val="en-US"/>
        </w:rPr>
        <w:t xml:space="preserve"> (1 - false)</w:t>
      </w:r>
    </w:p>
    <w:p w14:paraId="23D5DD7F" w14:textId="77777777" w:rsidR="00F20724" w:rsidRPr="00DE195F" w:rsidRDefault="00F20724" w:rsidP="00F20724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DE195F">
        <w:rPr>
          <w:rFonts w:ascii="Times New Roman" w:hAnsi="Times New Roman" w:cs="Times New Roman"/>
          <w:i/>
          <w:iCs/>
          <w:lang w:val="en-US"/>
        </w:rPr>
        <w:t>start</w:t>
      </w:r>
      <w:r w:rsidRPr="00DE195F">
        <w:rPr>
          <w:rFonts w:ascii="Times New Roman" w:hAnsi="Times New Roman" w:cs="Times New Roman"/>
          <w:lang w:val="en-US"/>
        </w:rPr>
        <w:t xml:space="preserve"> – the pagination of the result (starting page)</w:t>
      </w:r>
    </w:p>
    <w:p w14:paraId="604BB46E" w14:textId="5355CCC2" w:rsidR="00003D3D" w:rsidRPr="00DE195F" w:rsidRDefault="00003D3D" w:rsidP="00F17B0B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5F8E786C" w14:textId="07BB027F" w:rsidR="003C2547" w:rsidRPr="00DE195F" w:rsidRDefault="00003D3D" w:rsidP="00F17B0B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DE195F">
        <w:rPr>
          <w:rFonts w:ascii="Times New Roman" w:hAnsi="Times New Roman" w:cs="Times New Roman"/>
          <w:lang w:val="en-US"/>
        </w:rPr>
        <w:t>Therefore, it is possible to construct the UR</w:t>
      </w:r>
      <w:r w:rsidR="00EC4D30" w:rsidRPr="00DE195F">
        <w:rPr>
          <w:rFonts w:ascii="Times New Roman" w:hAnsi="Times New Roman" w:cs="Times New Roman"/>
          <w:lang w:val="en-US"/>
        </w:rPr>
        <w:t>I</w:t>
      </w:r>
      <w:r w:rsidR="00701283" w:rsidRPr="00DE195F">
        <w:rPr>
          <w:rFonts w:ascii="Times New Roman" w:hAnsi="Times New Roman" w:cs="Times New Roman"/>
          <w:lang w:val="en-US"/>
        </w:rPr>
        <w:t xml:space="preserve"> of the request</w:t>
      </w:r>
      <w:r w:rsidRPr="00DE195F">
        <w:rPr>
          <w:rFonts w:ascii="Times New Roman" w:hAnsi="Times New Roman" w:cs="Times New Roman"/>
          <w:lang w:val="en-US"/>
        </w:rPr>
        <w:t xml:space="preserve"> the same way </w:t>
      </w:r>
      <w:r w:rsidR="00701283" w:rsidRPr="00DE195F">
        <w:rPr>
          <w:rFonts w:ascii="Times New Roman" w:hAnsi="Times New Roman" w:cs="Times New Roman"/>
          <w:lang w:val="en-US"/>
        </w:rPr>
        <w:t>as using the web page</w:t>
      </w:r>
      <w:r w:rsidR="00910FD0" w:rsidRPr="00DE195F">
        <w:rPr>
          <w:rFonts w:ascii="Times New Roman" w:hAnsi="Times New Roman" w:cs="Times New Roman"/>
          <w:lang w:val="en-US"/>
        </w:rPr>
        <w:t xml:space="preserve"> and </w:t>
      </w:r>
      <w:r w:rsidR="00EC4D30" w:rsidRPr="00DE195F">
        <w:rPr>
          <w:rFonts w:ascii="Times New Roman" w:hAnsi="Times New Roman" w:cs="Times New Roman"/>
          <w:lang w:val="en-US"/>
        </w:rPr>
        <w:t xml:space="preserve">obtain </w:t>
      </w:r>
      <w:r w:rsidR="00910FD0" w:rsidRPr="00DE195F">
        <w:rPr>
          <w:rFonts w:ascii="Times New Roman" w:hAnsi="Times New Roman" w:cs="Times New Roman"/>
          <w:lang w:val="en-US"/>
        </w:rPr>
        <w:t>article result</w:t>
      </w:r>
      <w:r w:rsidR="00A20ACE" w:rsidRPr="00DE195F">
        <w:rPr>
          <w:rFonts w:ascii="Times New Roman" w:hAnsi="Times New Roman" w:cs="Times New Roman"/>
          <w:lang w:val="en-US"/>
        </w:rPr>
        <w:t>s</w:t>
      </w:r>
      <w:r w:rsidR="00910FD0" w:rsidRPr="00DE195F">
        <w:rPr>
          <w:rFonts w:ascii="Times New Roman" w:hAnsi="Times New Roman" w:cs="Times New Roman"/>
          <w:lang w:val="en-US"/>
        </w:rPr>
        <w:t xml:space="preserve"> without </w:t>
      </w:r>
      <w:r w:rsidR="00905D76" w:rsidRPr="00DE195F">
        <w:rPr>
          <w:rFonts w:ascii="Times New Roman" w:hAnsi="Times New Roman" w:cs="Times New Roman"/>
          <w:lang w:val="en-US"/>
        </w:rPr>
        <w:t xml:space="preserve">violating </w:t>
      </w:r>
      <w:r w:rsidR="00910FD0" w:rsidRPr="00DE195F">
        <w:rPr>
          <w:rFonts w:ascii="Times New Roman" w:hAnsi="Times New Roman" w:cs="Times New Roman"/>
          <w:lang w:val="en-US"/>
        </w:rPr>
        <w:t>any policies.</w:t>
      </w:r>
      <w:r w:rsidR="00905D76" w:rsidRPr="00DE195F">
        <w:rPr>
          <w:rFonts w:ascii="Times New Roman" w:hAnsi="Times New Roman" w:cs="Times New Roman"/>
          <w:lang w:val="en-US"/>
        </w:rPr>
        <w:t xml:space="preserve"> Th</w:t>
      </w:r>
      <w:r w:rsidR="007553F4" w:rsidRPr="00DE195F">
        <w:rPr>
          <w:rFonts w:ascii="Times New Roman" w:hAnsi="Times New Roman" w:cs="Times New Roman"/>
          <w:lang w:val="en-US"/>
        </w:rPr>
        <w:t>e web scrapping process</w:t>
      </w:r>
      <w:r w:rsidR="00905D76" w:rsidRPr="00DE195F">
        <w:rPr>
          <w:rFonts w:ascii="Times New Roman" w:hAnsi="Times New Roman" w:cs="Times New Roman"/>
          <w:lang w:val="en-US"/>
        </w:rPr>
        <w:t xml:space="preserve"> must be </w:t>
      </w:r>
      <w:r w:rsidR="007553F4" w:rsidRPr="00DE195F">
        <w:rPr>
          <w:rFonts w:ascii="Times New Roman" w:hAnsi="Times New Roman" w:cs="Times New Roman"/>
          <w:lang w:val="en-US"/>
        </w:rPr>
        <w:t>executed</w:t>
      </w:r>
      <w:r w:rsidR="00905D76" w:rsidRPr="00DE195F">
        <w:rPr>
          <w:rFonts w:ascii="Times New Roman" w:hAnsi="Times New Roman" w:cs="Times New Roman"/>
          <w:lang w:val="en-US"/>
        </w:rPr>
        <w:t xml:space="preserve"> within </w:t>
      </w:r>
      <w:r w:rsidR="007D42AE" w:rsidRPr="00DE195F">
        <w:rPr>
          <w:rFonts w:ascii="Times New Roman" w:hAnsi="Times New Roman" w:cs="Times New Roman"/>
          <w:lang w:val="en-US"/>
        </w:rPr>
        <w:t>a reasonable time</w:t>
      </w:r>
      <w:r w:rsidR="007553F4" w:rsidRPr="00DE195F">
        <w:rPr>
          <w:rFonts w:ascii="Times New Roman" w:hAnsi="Times New Roman" w:cs="Times New Roman"/>
          <w:lang w:val="en-US"/>
        </w:rPr>
        <w:t>frame</w:t>
      </w:r>
      <w:r w:rsidR="0053127D" w:rsidRPr="00DE195F">
        <w:rPr>
          <w:rFonts w:ascii="Times New Roman" w:hAnsi="Times New Roman" w:cs="Times New Roman"/>
          <w:lang w:val="en-US"/>
        </w:rPr>
        <w:t>;</w:t>
      </w:r>
      <w:r w:rsidR="00905D76" w:rsidRPr="00DE195F">
        <w:rPr>
          <w:rFonts w:ascii="Times New Roman" w:hAnsi="Times New Roman" w:cs="Times New Roman"/>
          <w:lang w:val="en-US"/>
        </w:rPr>
        <w:t xml:space="preserve"> otherwise</w:t>
      </w:r>
      <w:r w:rsidR="00A55B97" w:rsidRPr="00DE195F">
        <w:rPr>
          <w:rFonts w:ascii="Times New Roman" w:hAnsi="Times New Roman" w:cs="Times New Roman"/>
          <w:lang w:val="en-US"/>
        </w:rPr>
        <w:t>,</w:t>
      </w:r>
      <w:r w:rsidR="00905D76" w:rsidRPr="00DE195F">
        <w:rPr>
          <w:rFonts w:ascii="Times New Roman" w:hAnsi="Times New Roman" w:cs="Times New Roman"/>
          <w:lang w:val="en-US"/>
        </w:rPr>
        <w:t xml:space="preserve"> the </w:t>
      </w:r>
      <w:r w:rsidR="009813E8" w:rsidRPr="00DE195F">
        <w:rPr>
          <w:rFonts w:ascii="Times New Roman" w:hAnsi="Times New Roman" w:cs="Times New Roman"/>
          <w:lang w:val="en-US"/>
        </w:rPr>
        <w:t xml:space="preserve">API will block the IP address </w:t>
      </w:r>
      <w:r w:rsidR="001862EB" w:rsidRPr="00DE195F">
        <w:rPr>
          <w:rFonts w:ascii="Times New Roman" w:hAnsi="Times New Roman" w:cs="Times New Roman"/>
          <w:lang w:val="en-US"/>
        </w:rPr>
        <w:t xml:space="preserve">to avoid </w:t>
      </w:r>
      <w:r w:rsidR="009813E8" w:rsidRPr="00DE195F">
        <w:rPr>
          <w:rFonts w:ascii="Times New Roman" w:hAnsi="Times New Roman" w:cs="Times New Roman"/>
          <w:lang w:val="en-US"/>
        </w:rPr>
        <w:t>a</w:t>
      </w:r>
      <w:r w:rsidR="001862EB" w:rsidRPr="00DE195F">
        <w:rPr>
          <w:rFonts w:ascii="Times New Roman" w:hAnsi="Times New Roman" w:cs="Times New Roman"/>
          <w:lang w:val="en-US"/>
        </w:rPr>
        <w:t>ny</w:t>
      </w:r>
      <w:r w:rsidR="009813E8" w:rsidRPr="00DE195F">
        <w:rPr>
          <w:rFonts w:ascii="Times New Roman" w:hAnsi="Times New Roman" w:cs="Times New Roman"/>
          <w:lang w:val="en-US"/>
        </w:rPr>
        <w:t xml:space="preserve"> bot activity.</w:t>
      </w:r>
      <w:r w:rsidR="003C2547" w:rsidRPr="00DE195F">
        <w:rPr>
          <w:rFonts w:ascii="Times New Roman" w:hAnsi="Times New Roman" w:cs="Times New Roman"/>
          <w:lang w:val="en-US"/>
        </w:rPr>
        <w:t xml:space="preserve"> </w:t>
      </w:r>
      <w:r w:rsidR="00C73020" w:rsidRPr="00DE195F">
        <w:rPr>
          <w:rFonts w:ascii="Times New Roman" w:hAnsi="Times New Roman" w:cs="Times New Roman"/>
          <w:lang w:val="en-US"/>
        </w:rPr>
        <w:t xml:space="preserve"> </w:t>
      </w:r>
      <w:r w:rsidR="000A1239" w:rsidRPr="00DE195F">
        <w:rPr>
          <w:rFonts w:ascii="Times New Roman" w:hAnsi="Times New Roman" w:cs="Times New Roman"/>
          <w:lang w:val="en-US"/>
        </w:rPr>
        <w:t xml:space="preserve">On the other hand, it is possible to use </w:t>
      </w:r>
      <w:r w:rsidR="00F16059" w:rsidRPr="00DE195F">
        <w:rPr>
          <w:rFonts w:ascii="Times New Roman" w:hAnsi="Times New Roman" w:cs="Times New Roman"/>
          <w:lang w:val="en-US"/>
        </w:rPr>
        <w:t>existing</w:t>
      </w:r>
      <w:r w:rsidR="002A108F" w:rsidRPr="00DE195F">
        <w:rPr>
          <w:rFonts w:ascii="Times New Roman" w:hAnsi="Times New Roman" w:cs="Times New Roman"/>
          <w:lang w:val="en-US"/>
        </w:rPr>
        <w:t xml:space="preserve"> </w:t>
      </w:r>
      <w:r w:rsidR="007553F4" w:rsidRPr="00DE195F">
        <w:rPr>
          <w:rFonts w:ascii="Times New Roman" w:hAnsi="Times New Roman" w:cs="Times New Roman"/>
          <w:lang w:val="en-US"/>
        </w:rPr>
        <w:t>P</w:t>
      </w:r>
      <w:r w:rsidR="002A108F" w:rsidRPr="00DE195F">
        <w:rPr>
          <w:rFonts w:ascii="Times New Roman" w:hAnsi="Times New Roman" w:cs="Times New Roman"/>
          <w:lang w:val="en-US"/>
        </w:rPr>
        <w:t>ython</w:t>
      </w:r>
      <w:r w:rsidR="00F16059" w:rsidRPr="00DE195F">
        <w:rPr>
          <w:rFonts w:ascii="Times New Roman" w:hAnsi="Times New Roman" w:cs="Times New Roman"/>
          <w:lang w:val="en-US"/>
        </w:rPr>
        <w:t xml:space="preserve"> </w:t>
      </w:r>
      <w:r w:rsidR="00EE25FF" w:rsidRPr="00DE195F">
        <w:rPr>
          <w:rFonts w:ascii="Times New Roman" w:hAnsi="Times New Roman" w:cs="Times New Roman"/>
          <w:lang w:val="en-US"/>
        </w:rPr>
        <w:t xml:space="preserve">libraries like </w:t>
      </w:r>
      <w:r w:rsidR="00467221" w:rsidRPr="00DE195F">
        <w:rPr>
          <w:rFonts w:ascii="Times New Roman" w:hAnsi="Times New Roman" w:cs="Times New Roman"/>
          <w:lang w:val="en-US"/>
        </w:rPr>
        <w:t>scholarly</w:t>
      </w:r>
      <w:r w:rsidR="003C2D34" w:rsidRPr="00DE195F">
        <w:rPr>
          <w:rFonts w:ascii="Times New Roman" w:hAnsi="Times New Roman" w:cs="Times New Roman"/>
          <w:lang w:val="en-US"/>
        </w:rPr>
        <w:t xml:space="preserve"> or other proxy implementations. Still,</w:t>
      </w:r>
      <w:r w:rsidR="009336F2" w:rsidRPr="00DE195F">
        <w:rPr>
          <w:rFonts w:ascii="Times New Roman" w:hAnsi="Times New Roman" w:cs="Times New Roman"/>
          <w:lang w:val="en-US"/>
        </w:rPr>
        <w:t xml:space="preserve"> </w:t>
      </w:r>
      <w:r w:rsidR="00E459A5" w:rsidRPr="00DE195F">
        <w:rPr>
          <w:rFonts w:ascii="Times New Roman" w:hAnsi="Times New Roman" w:cs="Times New Roman"/>
          <w:lang w:val="en-US"/>
        </w:rPr>
        <w:t xml:space="preserve">when we compared the effort vs </w:t>
      </w:r>
      <w:r w:rsidR="007553F4" w:rsidRPr="00DE195F">
        <w:rPr>
          <w:rFonts w:ascii="Times New Roman" w:hAnsi="Times New Roman" w:cs="Times New Roman"/>
          <w:lang w:val="en-US"/>
        </w:rPr>
        <w:t>value</w:t>
      </w:r>
      <w:r w:rsidR="00E459A5" w:rsidRPr="00DE195F">
        <w:rPr>
          <w:rFonts w:ascii="Times New Roman" w:hAnsi="Times New Roman" w:cs="Times New Roman"/>
          <w:lang w:val="en-US"/>
        </w:rPr>
        <w:t xml:space="preserve">, </w:t>
      </w:r>
      <w:r w:rsidR="002A108F" w:rsidRPr="00DE195F">
        <w:rPr>
          <w:rFonts w:ascii="Times New Roman" w:hAnsi="Times New Roman" w:cs="Times New Roman"/>
          <w:lang w:val="en-US"/>
        </w:rPr>
        <w:t>it was not efficient</w:t>
      </w:r>
      <w:r w:rsidR="00C73020" w:rsidRPr="00DE195F">
        <w:rPr>
          <w:rFonts w:ascii="Times New Roman" w:hAnsi="Times New Roman" w:cs="Times New Roman"/>
          <w:lang w:val="en-US"/>
        </w:rPr>
        <w:t xml:space="preserve"> </w:t>
      </w:r>
      <w:r w:rsidR="001F000E" w:rsidRPr="00DE195F">
        <w:rPr>
          <w:rFonts w:ascii="Times New Roman" w:hAnsi="Times New Roman" w:cs="Times New Roman"/>
          <w:lang w:val="en-US"/>
        </w:rPr>
        <w:t>for our purposes</w:t>
      </w:r>
      <w:r w:rsidR="004C28EA" w:rsidRPr="00DE195F">
        <w:rPr>
          <w:rFonts w:ascii="Times New Roman" w:hAnsi="Times New Roman" w:cs="Times New Roman"/>
          <w:lang w:val="en-US"/>
        </w:rPr>
        <w:t>.</w:t>
      </w:r>
    </w:p>
    <w:p w14:paraId="02437D9F" w14:textId="77777777" w:rsidR="003C2547" w:rsidRPr="00DE195F" w:rsidRDefault="003C2547" w:rsidP="00F17B0B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1D9CFE6D" w14:textId="0565EBF5" w:rsidR="00003D3D" w:rsidRPr="00DE195F" w:rsidRDefault="009249F0" w:rsidP="00F17B0B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DE195F">
        <w:rPr>
          <w:rFonts w:ascii="Times New Roman" w:hAnsi="Times New Roman" w:cs="Times New Roman"/>
          <w:lang w:val="en-US"/>
        </w:rPr>
        <w:t>An</w:t>
      </w:r>
      <w:r w:rsidR="003C2547" w:rsidRPr="00DE195F">
        <w:rPr>
          <w:rFonts w:ascii="Times New Roman" w:hAnsi="Times New Roman" w:cs="Times New Roman"/>
          <w:lang w:val="en-US"/>
        </w:rPr>
        <w:t xml:space="preserve"> example</w:t>
      </w:r>
      <w:r w:rsidRPr="00DE195F">
        <w:rPr>
          <w:rFonts w:ascii="Times New Roman" w:hAnsi="Times New Roman" w:cs="Times New Roman"/>
          <w:lang w:val="en-US"/>
        </w:rPr>
        <w:t xml:space="preserve"> of the</w:t>
      </w:r>
      <w:r w:rsidR="003C2547" w:rsidRPr="00DE195F">
        <w:rPr>
          <w:rFonts w:ascii="Times New Roman" w:hAnsi="Times New Roman" w:cs="Times New Roman"/>
          <w:lang w:val="en-US"/>
        </w:rPr>
        <w:t xml:space="preserve"> URL request </w:t>
      </w:r>
      <w:r w:rsidRPr="00DE195F">
        <w:rPr>
          <w:rFonts w:ascii="Times New Roman" w:hAnsi="Times New Roman" w:cs="Times New Roman"/>
          <w:lang w:val="en-US"/>
        </w:rPr>
        <w:t>using search criteria</w:t>
      </w:r>
      <w:r w:rsidR="003C2547" w:rsidRPr="00DE195F">
        <w:rPr>
          <w:rFonts w:ascii="Times New Roman" w:hAnsi="Times New Roman" w:cs="Times New Roman"/>
          <w:lang w:val="en-US"/>
        </w:rPr>
        <w:t>:</w:t>
      </w:r>
    </w:p>
    <w:p w14:paraId="4808AB46" w14:textId="0F9F6CE8" w:rsidR="007D42AE" w:rsidRPr="00DE195F" w:rsidRDefault="007D42AE" w:rsidP="00F17B0B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7221B6E7" w14:textId="3BE635B8" w:rsidR="007D42AE" w:rsidRPr="00DE195F" w:rsidRDefault="00A14A24" w:rsidP="00F17B0B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hyperlink r:id="rId11" w:history="1">
        <w:r w:rsidR="008B7DD7" w:rsidRPr="00DE195F">
          <w:rPr>
            <w:rStyle w:val="Hyperlink"/>
            <w:rFonts w:ascii="Times New Roman" w:hAnsi="Times New Roman" w:cs="Times New Roman"/>
            <w:lang w:val="en-US"/>
          </w:rPr>
          <w:t>https://scholar.google.com/scholar?</w:t>
        </w:r>
        <w:r w:rsidR="008B7DD7" w:rsidRPr="00DE195F">
          <w:rPr>
            <w:rStyle w:val="Hyperlink"/>
            <w:rFonts w:ascii="Times New Roman" w:hAnsi="Times New Roman" w:cs="Times New Roman"/>
            <w:highlight w:val="green"/>
          </w:rPr>
          <w:t>start</w:t>
        </w:r>
        <w:r w:rsidR="008B7DD7" w:rsidRPr="00DE195F">
          <w:rPr>
            <w:rStyle w:val="Hyperlink"/>
            <w:rFonts w:ascii="Times New Roman" w:hAnsi="Times New Roman" w:cs="Times New Roman"/>
            <w:lang w:val="en-US"/>
          </w:rPr>
          <w:t>={</w:t>
        </w:r>
        <w:r w:rsidR="008B7DD7" w:rsidRPr="00DE195F">
          <w:rPr>
            <w:rStyle w:val="Hyperlink"/>
            <w:rFonts w:ascii="Times New Roman" w:hAnsi="Times New Roman" w:cs="Times New Roman"/>
            <w:highlight w:val="yellow"/>
          </w:rPr>
          <w:t>0</w:t>
        </w:r>
        <w:r w:rsidR="008B7DD7" w:rsidRPr="00DE195F">
          <w:rPr>
            <w:rStyle w:val="Hyperlink"/>
            <w:rFonts w:ascii="Times New Roman" w:hAnsi="Times New Roman" w:cs="Times New Roman"/>
            <w:lang w:val="en-US"/>
          </w:rPr>
          <w:t>}&amp;</w:t>
        </w:r>
        <w:r w:rsidR="008B7DD7" w:rsidRPr="00DE195F">
          <w:rPr>
            <w:rStyle w:val="Hyperlink"/>
            <w:rFonts w:ascii="Times New Roman" w:hAnsi="Times New Roman" w:cs="Times New Roman"/>
            <w:highlight w:val="green"/>
          </w:rPr>
          <w:t>q</w:t>
        </w:r>
        <w:r w:rsidR="008B7DD7" w:rsidRPr="00DE195F">
          <w:rPr>
            <w:rStyle w:val="Hyperlink"/>
            <w:rFonts w:ascii="Times New Roman" w:hAnsi="Times New Roman" w:cs="Times New Roman"/>
            <w:lang w:val="en-US"/>
          </w:rPr>
          <w:t>=</w:t>
        </w:r>
        <w:r w:rsidR="008B7DD7" w:rsidRPr="00DE195F">
          <w:rPr>
            <w:rStyle w:val="Hyperlink"/>
            <w:rFonts w:ascii="Times New Roman" w:hAnsi="Times New Roman" w:cs="Times New Roman"/>
            <w:highlight w:val="yellow"/>
          </w:rPr>
          <w:t>allintitle:+virtual+reality+anxiety</w:t>
        </w:r>
        <w:r w:rsidR="008B7DD7" w:rsidRPr="00DE195F">
          <w:rPr>
            <w:rStyle w:val="Hyperlink"/>
            <w:rFonts w:ascii="Times New Roman" w:hAnsi="Times New Roman" w:cs="Times New Roman"/>
            <w:lang w:val="en-US"/>
          </w:rPr>
          <w:t>&amp;hl=en&amp;</w:t>
        </w:r>
        <w:r w:rsidR="008B7DD7" w:rsidRPr="00DE195F">
          <w:rPr>
            <w:rStyle w:val="Hyperlink"/>
            <w:rFonts w:ascii="Times New Roman" w:hAnsi="Times New Roman" w:cs="Times New Roman"/>
            <w:highlight w:val="green"/>
            <w:lang w:val="en-US"/>
          </w:rPr>
          <w:t>as_sdt</w:t>
        </w:r>
        <w:r w:rsidR="008B7DD7" w:rsidRPr="00DE195F">
          <w:rPr>
            <w:rStyle w:val="Hyperlink"/>
            <w:rFonts w:ascii="Times New Roman" w:hAnsi="Times New Roman" w:cs="Times New Roman"/>
            <w:lang w:val="en-US"/>
          </w:rPr>
          <w:t>=</w:t>
        </w:r>
        <w:r w:rsidR="008B7DD7" w:rsidRPr="00DE195F">
          <w:rPr>
            <w:rStyle w:val="Hyperlink"/>
            <w:rFonts w:ascii="Times New Roman" w:hAnsi="Times New Roman" w:cs="Times New Roman"/>
            <w:highlight w:val="yellow"/>
            <w:lang w:val="en-US"/>
          </w:rPr>
          <w:t>1</w:t>
        </w:r>
        <w:r w:rsidR="008B7DD7" w:rsidRPr="00DE195F">
          <w:rPr>
            <w:rStyle w:val="Hyperlink"/>
            <w:rFonts w:ascii="Times New Roman" w:hAnsi="Times New Roman" w:cs="Times New Roman"/>
            <w:lang w:val="en-US"/>
          </w:rPr>
          <w:t>,5&amp;</w:t>
        </w:r>
        <w:r w:rsidR="008B7DD7" w:rsidRPr="00DE195F">
          <w:rPr>
            <w:rStyle w:val="Hyperlink"/>
            <w:rFonts w:ascii="Times New Roman" w:hAnsi="Times New Roman" w:cs="Times New Roman"/>
            <w:highlight w:val="green"/>
          </w:rPr>
          <w:t>as_ylo=</w:t>
        </w:r>
        <w:r w:rsidR="008B7DD7" w:rsidRPr="00DE195F">
          <w:rPr>
            <w:rStyle w:val="Hyperlink"/>
            <w:rFonts w:ascii="Times New Roman" w:hAnsi="Times New Roman" w:cs="Times New Roman"/>
            <w:highlight w:val="yellow"/>
          </w:rPr>
          <w:t>2015</w:t>
        </w:r>
        <w:r w:rsidR="008B7DD7" w:rsidRPr="00DE195F">
          <w:rPr>
            <w:rStyle w:val="Hyperlink"/>
            <w:rFonts w:ascii="Times New Roman" w:hAnsi="Times New Roman" w:cs="Times New Roman"/>
            <w:lang w:val="en-US"/>
          </w:rPr>
          <w:t>&amp;</w:t>
        </w:r>
        <w:r w:rsidR="008B7DD7" w:rsidRPr="00DE195F">
          <w:rPr>
            <w:rStyle w:val="Hyperlink"/>
            <w:rFonts w:ascii="Times New Roman" w:hAnsi="Times New Roman" w:cs="Times New Roman"/>
            <w:highlight w:val="green"/>
          </w:rPr>
          <w:t>as_yhi</w:t>
        </w:r>
        <w:r w:rsidR="008B7DD7" w:rsidRPr="00DE195F">
          <w:rPr>
            <w:rStyle w:val="Hyperlink"/>
            <w:rFonts w:ascii="Times New Roman" w:hAnsi="Times New Roman" w:cs="Times New Roman"/>
            <w:lang w:val="en-US"/>
          </w:rPr>
          <w:t>=</w:t>
        </w:r>
        <w:r w:rsidR="008B7DD7" w:rsidRPr="00DE195F">
          <w:rPr>
            <w:rStyle w:val="Hyperlink"/>
            <w:rFonts w:ascii="Times New Roman" w:hAnsi="Times New Roman" w:cs="Times New Roman"/>
            <w:highlight w:val="yellow"/>
          </w:rPr>
          <w:t>2020</w:t>
        </w:r>
      </w:hyperlink>
    </w:p>
    <w:p w14:paraId="2A279EAA" w14:textId="77777777" w:rsidR="0074662D" w:rsidRPr="00DE195F" w:rsidRDefault="0074662D" w:rsidP="00F17B0B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12E999A6" w14:textId="77777777" w:rsidR="0074662D" w:rsidRDefault="0074662D" w:rsidP="00F17B0B">
      <w:pPr>
        <w:spacing w:after="0" w:line="240" w:lineRule="auto"/>
        <w:jc w:val="both"/>
        <w:rPr>
          <w:rFonts w:cstheme="minorHAnsi"/>
          <w:lang w:val="en-US"/>
        </w:rPr>
      </w:pPr>
    </w:p>
    <w:p w14:paraId="61CBF0F4" w14:textId="6F83AFE3" w:rsidR="00C76B7F" w:rsidRPr="00DE195F" w:rsidRDefault="0074662D" w:rsidP="00F17B0B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DE195F">
        <w:rPr>
          <w:rFonts w:ascii="Times New Roman" w:hAnsi="Times New Roman" w:cs="Times New Roman"/>
          <w:b/>
          <w:bCs/>
          <w:lang w:val="en-US"/>
        </w:rPr>
        <w:t>Figure 3</w:t>
      </w:r>
      <w:r w:rsidR="00DE195F" w:rsidRPr="00DE195F">
        <w:rPr>
          <w:rFonts w:ascii="Times New Roman" w:hAnsi="Times New Roman" w:cs="Times New Roman"/>
          <w:b/>
          <w:bCs/>
          <w:lang w:val="en-US"/>
        </w:rPr>
        <w:t>.</w:t>
      </w:r>
      <w:r w:rsidRPr="00DE195F">
        <w:rPr>
          <w:rFonts w:ascii="Times New Roman" w:hAnsi="Times New Roman" w:cs="Times New Roman"/>
          <w:lang w:val="en-US"/>
        </w:rPr>
        <w:t xml:space="preserve"> </w:t>
      </w:r>
      <w:r w:rsidR="00DE195F" w:rsidRPr="00DE195F">
        <w:rPr>
          <w:rFonts w:ascii="Times New Roman" w:hAnsi="Times New Roman" w:cs="Times New Roman"/>
          <w:lang w:val="en-US"/>
        </w:rPr>
        <w:t>S</w:t>
      </w:r>
      <w:r w:rsidRPr="00DE195F">
        <w:rPr>
          <w:rFonts w:ascii="Times New Roman" w:hAnsi="Times New Roman" w:cs="Times New Roman"/>
          <w:lang w:val="en-US"/>
        </w:rPr>
        <w:t xml:space="preserve">implified </w:t>
      </w:r>
      <w:r w:rsidR="00944C0B" w:rsidRPr="00DE195F">
        <w:rPr>
          <w:rFonts w:ascii="Times New Roman" w:hAnsi="Times New Roman" w:cs="Times New Roman"/>
          <w:lang w:val="en-US"/>
        </w:rPr>
        <w:t xml:space="preserve">data </w:t>
      </w:r>
      <w:r w:rsidRPr="00DE195F">
        <w:rPr>
          <w:rFonts w:ascii="Times New Roman" w:hAnsi="Times New Roman" w:cs="Times New Roman"/>
          <w:lang w:val="en-US"/>
        </w:rPr>
        <w:t>search</w:t>
      </w:r>
      <w:r w:rsidR="00944C0B" w:rsidRPr="00DE195F">
        <w:rPr>
          <w:rFonts w:ascii="Times New Roman" w:hAnsi="Times New Roman" w:cs="Times New Roman"/>
          <w:lang w:val="en-US"/>
        </w:rPr>
        <w:t xml:space="preserve"> and download</w:t>
      </w:r>
      <w:r w:rsidRPr="00DE195F">
        <w:rPr>
          <w:rFonts w:ascii="Times New Roman" w:hAnsi="Times New Roman" w:cs="Times New Roman"/>
          <w:lang w:val="en-US"/>
        </w:rPr>
        <w:t xml:space="preserve"> </w:t>
      </w:r>
      <w:r w:rsidR="00F339E8" w:rsidRPr="00DE195F">
        <w:rPr>
          <w:rFonts w:ascii="Times New Roman" w:hAnsi="Times New Roman" w:cs="Times New Roman"/>
          <w:lang w:val="en-US"/>
        </w:rPr>
        <w:t xml:space="preserve">activity </w:t>
      </w:r>
      <w:r w:rsidR="009D26F4" w:rsidRPr="00DE195F">
        <w:rPr>
          <w:rFonts w:ascii="Times New Roman" w:hAnsi="Times New Roman" w:cs="Times New Roman"/>
          <w:lang w:val="en-US"/>
        </w:rPr>
        <w:t>diagram</w:t>
      </w:r>
    </w:p>
    <w:p w14:paraId="01073D95" w14:textId="77777777" w:rsidR="0074662D" w:rsidRDefault="0074662D" w:rsidP="00F17B0B">
      <w:pPr>
        <w:spacing w:after="0" w:line="240" w:lineRule="auto"/>
        <w:jc w:val="both"/>
        <w:rPr>
          <w:rFonts w:cstheme="minorHAnsi"/>
          <w:lang w:val="en-US"/>
        </w:rPr>
      </w:pPr>
    </w:p>
    <w:p w14:paraId="0B7554E1" w14:textId="0C3F0A4A" w:rsidR="0074662D" w:rsidRDefault="0074662D" w:rsidP="00F17B0B">
      <w:pPr>
        <w:spacing w:after="0" w:line="240" w:lineRule="auto"/>
        <w:jc w:val="both"/>
        <w:rPr>
          <w:rFonts w:cstheme="minorHAnsi"/>
          <w:lang w:val="en-US"/>
        </w:rPr>
      </w:pPr>
      <w:r>
        <w:rPr>
          <w:noProof/>
        </w:rPr>
        <w:drawing>
          <wp:inline distT="0" distB="0" distL="0" distR="0" wp14:anchorId="697A732D" wp14:editId="6EA793A7">
            <wp:extent cx="3451860" cy="4324227"/>
            <wp:effectExtent l="0" t="0" r="0" b="63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496724" cy="4380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56D0F1" w14:textId="77777777" w:rsidR="00FA7C55" w:rsidRDefault="00FA7C55" w:rsidP="007B09B5">
      <w:pPr>
        <w:spacing w:after="0" w:line="240" w:lineRule="auto"/>
        <w:jc w:val="both"/>
        <w:rPr>
          <w:rFonts w:cstheme="minorHAnsi"/>
          <w:b/>
          <w:bCs/>
          <w:lang w:val="en-US"/>
        </w:rPr>
      </w:pPr>
    </w:p>
    <w:p w14:paraId="7A3E5E93" w14:textId="77777777" w:rsidR="00FA7C55" w:rsidRDefault="00FA7C55" w:rsidP="007B09B5">
      <w:pPr>
        <w:spacing w:after="0" w:line="240" w:lineRule="auto"/>
        <w:jc w:val="both"/>
        <w:rPr>
          <w:rFonts w:cstheme="minorHAnsi"/>
          <w:b/>
          <w:bCs/>
          <w:lang w:val="en-US"/>
        </w:rPr>
      </w:pPr>
    </w:p>
    <w:p w14:paraId="25A66B94" w14:textId="619A5F14" w:rsidR="00EE2425" w:rsidRPr="00DE195F" w:rsidRDefault="003C2547" w:rsidP="007B09B5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DE195F">
        <w:rPr>
          <w:rFonts w:ascii="Times New Roman" w:hAnsi="Times New Roman" w:cs="Times New Roman"/>
          <w:b/>
          <w:bCs/>
          <w:lang w:val="en-US"/>
        </w:rPr>
        <w:lastRenderedPageBreak/>
        <w:t>Parsing the resu</w:t>
      </w:r>
      <w:r w:rsidR="00484F92" w:rsidRPr="00DE195F">
        <w:rPr>
          <w:rFonts w:ascii="Times New Roman" w:hAnsi="Times New Roman" w:cs="Times New Roman"/>
          <w:b/>
          <w:bCs/>
          <w:lang w:val="en-US"/>
        </w:rPr>
        <w:t>lt</w:t>
      </w:r>
    </w:p>
    <w:p w14:paraId="4F6E14D9" w14:textId="68101118" w:rsidR="00EE2425" w:rsidRPr="00DE195F" w:rsidRDefault="00EE2425" w:rsidP="007B09B5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73E6B61" w14:textId="1D477213" w:rsidR="004758B3" w:rsidRPr="00DE195F" w:rsidRDefault="008757E0" w:rsidP="00D03372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DE195F">
        <w:rPr>
          <w:rFonts w:ascii="Times New Roman" w:hAnsi="Times New Roman" w:cs="Times New Roman"/>
          <w:lang w:val="en-US"/>
        </w:rPr>
        <w:t xml:space="preserve">Google Scholar returns </w:t>
      </w:r>
      <w:r w:rsidR="00C637F6" w:rsidRPr="00DE195F">
        <w:rPr>
          <w:rFonts w:ascii="Times New Roman" w:hAnsi="Times New Roman" w:cs="Times New Roman"/>
          <w:lang w:val="en-US"/>
        </w:rPr>
        <w:t>in a single</w:t>
      </w:r>
      <w:r w:rsidR="009357C3" w:rsidRPr="00DE195F">
        <w:rPr>
          <w:rFonts w:ascii="Times New Roman" w:hAnsi="Times New Roman" w:cs="Times New Roman"/>
          <w:lang w:val="en-US"/>
        </w:rPr>
        <w:t xml:space="preserve"> response </w:t>
      </w:r>
      <w:r w:rsidR="0055130A" w:rsidRPr="00DE195F">
        <w:rPr>
          <w:rFonts w:ascii="Times New Roman" w:hAnsi="Times New Roman" w:cs="Times New Roman"/>
          <w:lang w:val="en-US"/>
        </w:rPr>
        <w:t>max</w:t>
      </w:r>
      <w:r w:rsidR="00C637F6" w:rsidRPr="00DE195F">
        <w:rPr>
          <w:rFonts w:ascii="Times New Roman" w:hAnsi="Times New Roman" w:cs="Times New Roman"/>
          <w:lang w:val="en-US"/>
        </w:rPr>
        <w:t>imum of</w:t>
      </w:r>
      <w:r w:rsidR="0055130A" w:rsidRPr="00DE195F">
        <w:rPr>
          <w:rFonts w:ascii="Times New Roman" w:hAnsi="Times New Roman" w:cs="Times New Roman"/>
          <w:lang w:val="en-US"/>
        </w:rPr>
        <w:t xml:space="preserve"> </w:t>
      </w:r>
      <w:r w:rsidR="00D03372" w:rsidRPr="00DE195F">
        <w:rPr>
          <w:rFonts w:ascii="Times New Roman" w:hAnsi="Times New Roman" w:cs="Times New Roman"/>
          <w:lang w:val="en-US"/>
        </w:rPr>
        <w:t>ten</w:t>
      </w:r>
      <w:r w:rsidR="00124B52" w:rsidRPr="00DE195F">
        <w:rPr>
          <w:rFonts w:ascii="Times New Roman" w:hAnsi="Times New Roman" w:cs="Times New Roman"/>
          <w:lang w:val="en-US"/>
        </w:rPr>
        <w:t xml:space="preserve"> </w:t>
      </w:r>
      <w:r w:rsidR="0004617B" w:rsidRPr="00DE195F">
        <w:rPr>
          <w:rFonts w:ascii="Times New Roman" w:hAnsi="Times New Roman" w:cs="Times New Roman"/>
          <w:lang w:val="en-US"/>
        </w:rPr>
        <w:t>articles by default with pagination information</w:t>
      </w:r>
      <w:r w:rsidR="001232A5" w:rsidRPr="00DE195F">
        <w:rPr>
          <w:rFonts w:ascii="Times New Roman" w:hAnsi="Times New Roman" w:cs="Times New Roman"/>
          <w:lang w:val="en-US"/>
        </w:rPr>
        <w:t xml:space="preserve">. In detail, it is possible to identify the </w:t>
      </w:r>
      <w:r w:rsidR="001E17D6" w:rsidRPr="00DE195F">
        <w:rPr>
          <w:rFonts w:ascii="Times New Roman" w:hAnsi="Times New Roman" w:cs="Times New Roman"/>
          <w:lang w:val="en-US"/>
        </w:rPr>
        <w:t>title of the document</w:t>
      </w:r>
      <w:r w:rsidR="007B15D5" w:rsidRPr="00DE195F">
        <w:rPr>
          <w:rFonts w:ascii="Times New Roman" w:hAnsi="Times New Roman" w:cs="Times New Roman"/>
          <w:lang w:val="en-US"/>
        </w:rPr>
        <w:t>, authors</w:t>
      </w:r>
      <w:r w:rsidR="0055130A" w:rsidRPr="00DE195F">
        <w:rPr>
          <w:rFonts w:ascii="Times New Roman" w:hAnsi="Times New Roman" w:cs="Times New Roman"/>
          <w:lang w:val="en-US"/>
        </w:rPr>
        <w:t xml:space="preserve"> and other information </w:t>
      </w:r>
      <w:r w:rsidR="001232A5" w:rsidRPr="00DE195F">
        <w:rPr>
          <w:rFonts w:ascii="Times New Roman" w:hAnsi="Times New Roman" w:cs="Times New Roman"/>
          <w:lang w:val="en-US"/>
        </w:rPr>
        <w:t xml:space="preserve">by the </w:t>
      </w:r>
      <w:r w:rsidR="007B15D5" w:rsidRPr="00DE195F">
        <w:rPr>
          <w:rFonts w:ascii="Times New Roman" w:hAnsi="Times New Roman" w:cs="Times New Roman"/>
          <w:lang w:val="en-US"/>
        </w:rPr>
        <w:t xml:space="preserve">CSS </w:t>
      </w:r>
      <w:r w:rsidR="0055130A" w:rsidRPr="00DE195F">
        <w:rPr>
          <w:rFonts w:ascii="Times New Roman" w:hAnsi="Times New Roman" w:cs="Times New Roman"/>
          <w:lang w:val="en-US"/>
        </w:rPr>
        <w:t xml:space="preserve">class </w:t>
      </w:r>
      <w:r w:rsidR="00F165DA" w:rsidRPr="00DE195F">
        <w:rPr>
          <w:rFonts w:ascii="Times New Roman" w:hAnsi="Times New Roman" w:cs="Times New Roman"/>
          <w:lang w:val="en-US"/>
        </w:rPr>
        <w:t>applied on the element level</w:t>
      </w:r>
      <w:r w:rsidR="001232A5" w:rsidRPr="00DE195F">
        <w:rPr>
          <w:rFonts w:ascii="Times New Roman" w:hAnsi="Times New Roman" w:cs="Times New Roman"/>
          <w:lang w:val="en-US"/>
        </w:rPr>
        <w:t xml:space="preserve"> </w:t>
      </w:r>
      <w:r w:rsidR="0055130A" w:rsidRPr="00DE195F">
        <w:rPr>
          <w:rFonts w:ascii="Times New Roman" w:hAnsi="Times New Roman" w:cs="Times New Roman"/>
          <w:lang w:val="en-US"/>
        </w:rPr>
        <w:t>i</w:t>
      </w:r>
      <w:r w:rsidR="007B15D5" w:rsidRPr="00DE195F">
        <w:rPr>
          <w:rFonts w:ascii="Times New Roman" w:hAnsi="Times New Roman" w:cs="Times New Roman"/>
          <w:lang w:val="en-US"/>
        </w:rPr>
        <w:t xml:space="preserve">n the generated </w:t>
      </w:r>
      <w:r w:rsidR="00D03372" w:rsidRPr="00DE195F">
        <w:rPr>
          <w:rFonts w:ascii="Times New Roman" w:hAnsi="Times New Roman" w:cs="Times New Roman"/>
          <w:lang w:val="en-US"/>
        </w:rPr>
        <w:t>HTML</w:t>
      </w:r>
      <w:r w:rsidR="0055130A" w:rsidRPr="00DE195F">
        <w:rPr>
          <w:rFonts w:ascii="Times New Roman" w:hAnsi="Times New Roman" w:cs="Times New Roman"/>
          <w:lang w:val="en-US"/>
        </w:rPr>
        <w:t xml:space="preserve"> source</w:t>
      </w:r>
      <w:r w:rsidR="00F165DA" w:rsidRPr="00DE195F">
        <w:rPr>
          <w:rFonts w:ascii="Times New Roman" w:hAnsi="Times New Roman" w:cs="Times New Roman"/>
          <w:lang w:val="en-US"/>
        </w:rPr>
        <w:t xml:space="preserve"> code </w:t>
      </w:r>
      <w:r w:rsidR="00C01A34" w:rsidRPr="00DE195F">
        <w:rPr>
          <w:rFonts w:ascii="Times New Roman" w:hAnsi="Times New Roman" w:cs="Times New Roman"/>
          <w:lang w:val="en-US"/>
        </w:rPr>
        <w:t xml:space="preserve">(for example </w:t>
      </w:r>
      <w:proofErr w:type="spellStart"/>
      <w:r w:rsidR="00C01A34" w:rsidRPr="00DE195F">
        <w:rPr>
          <w:rFonts w:ascii="Times New Roman" w:hAnsi="Times New Roman" w:cs="Times New Roman"/>
          <w:i/>
          <w:iCs/>
          <w:lang w:val="en-US"/>
        </w:rPr>
        <w:t>gs_rt</w:t>
      </w:r>
      <w:proofErr w:type="spellEnd"/>
      <w:r w:rsidR="00C01A34" w:rsidRPr="00DE195F">
        <w:rPr>
          <w:rFonts w:ascii="Times New Roman" w:hAnsi="Times New Roman" w:cs="Times New Roman"/>
          <w:i/>
          <w:iCs/>
          <w:lang w:val="en-US"/>
        </w:rPr>
        <w:t xml:space="preserve">, </w:t>
      </w:r>
      <w:proofErr w:type="spellStart"/>
      <w:r w:rsidR="00C01A34" w:rsidRPr="00DE195F">
        <w:rPr>
          <w:rFonts w:ascii="Times New Roman" w:hAnsi="Times New Roman" w:cs="Times New Roman"/>
          <w:i/>
          <w:iCs/>
          <w:lang w:val="en-US"/>
        </w:rPr>
        <w:t>gs_a</w:t>
      </w:r>
      <w:proofErr w:type="spellEnd"/>
      <w:r w:rsidR="00C01A34" w:rsidRPr="00DE195F">
        <w:rPr>
          <w:rFonts w:ascii="Times New Roman" w:hAnsi="Times New Roman" w:cs="Times New Roman"/>
          <w:i/>
          <w:iCs/>
          <w:lang w:val="en-US"/>
        </w:rPr>
        <w:t xml:space="preserve">, </w:t>
      </w:r>
      <w:proofErr w:type="spellStart"/>
      <w:r w:rsidR="00C01A34" w:rsidRPr="00DE195F">
        <w:rPr>
          <w:rFonts w:ascii="Times New Roman" w:hAnsi="Times New Roman" w:cs="Times New Roman"/>
          <w:i/>
          <w:iCs/>
          <w:lang w:val="en-US"/>
        </w:rPr>
        <w:t>gs_rs</w:t>
      </w:r>
      <w:proofErr w:type="spellEnd"/>
      <w:r w:rsidR="00C01A34" w:rsidRPr="00DE195F">
        <w:rPr>
          <w:rFonts w:ascii="Times New Roman" w:hAnsi="Times New Roman" w:cs="Times New Roman"/>
          <w:i/>
          <w:iCs/>
          <w:lang w:val="en-US"/>
        </w:rPr>
        <w:t>, etc.)</w:t>
      </w:r>
      <w:r w:rsidR="007B15D5" w:rsidRPr="00DE195F">
        <w:rPr>
          <w:rFonts w:ascii="Times New Roman" w:hAnsi="Times New Roman" w:cs="Times New Roman"/>
          <w:lang w:val="en-US"/>
        </w:rPr>
        <w:t>:</w:t>
      </w:r>
    </w:p>
    <w:p w14:paraId="369BEB25" w14:textId="1698B4D9" w:rsidR="00A74AEB" w:rsidRPr="00DE195F" w:rsidRDefault="00A74AEB" w:rsidP="00D03372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7B5EAA77" w14:textId="52613B4B" w:rsidR="00A74AEB" w:rsidRPr="00DE195F" w:rsidRDefault="00A74AEB">
      <w:pPr>
        <w:spacing w:after="0" w:line="24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DE195F">
        <w:rPr>
          <w:rFonts w:ascii="Times New Roman" w:hAnsi="Times New Roman" w:cs="Times New Roman"/>
          <w:b/>
          <w:bCs/>
          <w:lang w:val="en-US"/>
        </w:rPr>
        <w:t>Figure 4</w:t>
      </w:r>
      <w:r w:rsidR="00DE195F" w:rsidRPr="00DE195F">
        <w:rPr>
          <w:rFonts w:ascii="Times New Roman" w:hAnsi="Times New Roman" w:cs="Times New Roman"/>
          <w:b/>
          <w:bCs/>
          <w:lang w:val="en-US"/>
        </w:rPr>
        <w:t>.</w:t>
      </w:r>
      <w:r w:rsidR="00DE195F" w:rsidRPr="00DE195F">
        <w:rPr>
          <w:rFonts w:ascii="Times New Roman" w:hAnsi="Times New Roman" w:cs="Times New Roman"/>
          <w:lang w:val="en-US"/>
        </w:rPr>
        <w:t xml:space="preserve"> S</w:t>
      </w:r>
      <w:r w:rsidRPr="00DE195F">
        <w:rPr>
          <w:rFonts w:ascii="Times New Roman" w:hAnsi="Times New Roman" w:cs="Times New Roman"/>
          <w:lang w:val="en-US"/>
        </w:rPr>
        <w:t xml:space="preserve">ample of Google Scholar result page with </w:t>
      </w:r>
      <w:r w:rsidR="00DE74A3" w:rsidRPr="00DE195F">
        <w:rPr>
          <w:rFonts w:ascii="Times New Roman" w:hAnsi="Times New Roman" w:cs="Times New Roman"/>
          <w:lang w:val="en-US"/>
        </w:rPr>
        <w:t xml:space="preserve">an </w:t>
      </w:r>
      <w:r w:rsidRPr="00DE195F">
        <w:rPr>
          <w:rFonts w:ascii="Times New Roman" w:hAnsi="Times New Roman" w:cs="Times New Roman"/>
          <w:lang w:val="en-US"/>
        </w:rPr>
        <w:t>article</w:t>
      </w:r>
    </w:p>
    <w:p w14:paraId="4AFC9622" w14:textId="77777777" w:rsidR="008757E0" w:rsidRDefault="008757E0" w:rsidP="007B09B5">
      <w:pPr>
        <w:spacing w:after="0" w:line="240" w:lineRule="auto"/>
        <w:jc w:val="both"/>
        <w:rPr>
          <w:rFonts w:cstheme="minorHAnsi"/>
          <w:lang w:val="en-US"/>
        </w:rPr>
      </w:pPr>
    </w:p>
    <w:p w14:paraId="5929E374" w14:textId="35685F87" w:rsidR="00124B52" w:rsidRDefault="00124B52" w:rsidP="007B09B5">
      <w:pPr>
        <w:spacing w:after="0" w:line="240" w:lineRule="auto"/>
        <w:jc w:val="both"/>
        <w:rPr>
          <w:rFonts w:cstheme="minorHAnsi"/>
          <w:lang w:val="en-US"/>
        </w:rPr>
      </w:pPr>
      <w:r>
        <w:rPr>
          <w:noProof/>
        </w:rPr>
        <w:drawing>
          <wp:inline distT="0" distB="0" distL="0" distR="0" wp14:anchorId="5763B99F" wp14:editId="16EBEB84">
            <wp:extent cx="5545233" cy="1767840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617353" cy="17908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FC1D5B" w14:textId="65C90F54" w:rsidR="00124B52" w:rsidRDefault="00124B52" w:rsidP="007B09B5">
      <w:pPr>
        <w:spacing w:after="0" w:line="240" w:lineRule="auto"/>
        <w:jc w:val="both"/>
        <w:rPr>
          <w:rFonts w:cstheme="minorHAnsi"/>
          <w:lang w:val="en-US"/>
        </w:rPr>
      </w:pPr>
    </w:p>
    <w:p w14:paraId="1BF0BF8E" w14:textId="77777777" w:rsidR="00DE195F" w:rsidRDefault="00DE195F" w:rsidP="007B09B5">
      <w:pPr>
        <w:spacing w:after="0" w:line="240" w:lineRule="auto"/>
        <w:jc w:val="both"/>
        <w:rPr>
          <w:rFonts w:cstheme="minorHAnsi"/>
          <w:lang w:val="en-US"/>
        </w:rPr>
      </w:pPr>
    </w:p>
    <w:p w14:paraId="6D5DFB54" w14:textId="7FD4B5A0" w:rsidR="00537770" w:rsidRPr="00DE195F" w:rsidRDefault="00537770" w:rsidP="007B09B5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DE195F">
        <w:rPr>
          <w:rFonts w:ascii="Times New Roman" w:hAnsi="Times New Roman" w:cs="Times New Roman"/>
          <w:b/>
          <w:bCs/>
          <w:lang w:val="en-US"/>
        </w:rPr>
        <w:t>Figure 5</w:t>
      </w:r>
      <w:r w:rsidR="00DE195F" w:rsidRPr="00DE195F">
        <w:rPr>
          <w:rFonts w:ascii="Times New Roman" w:hAnsi="Times New Roman" w:cs="Times New Roman"/>
          <w:b/>
          <w:bCs/>
          <w:lang w:val="en-US"/>
        </w:rPr>
        <w:t>.</w:t>
      </w:r>
      <w:r w:rsidR="00DE195F" w:rsidRPr="00DE195F">
        <w:rPr>
          <w:rFonts w:ascii="Times New Roman" w:hAnsi="Times New Roman" w:cs="Times New Roman"/>
          <w:lang w:val="en-US"/>
        </w:rPr>
        <w:t xml:space="preserve"> S</w:t>
      </w:r>
      <w:r w:rsidRPr="00DE195F">
        <w:rPr>
          <w:rFonts w:ascii="Times New Roman" w:hAnsi="Times New Roman" w:cs="Times New Roman"/>
          <w:lang w:val="en-US"/>
        </w:rPr>
        <w:t xml:space="preserve">ample of HTML source code with the article title </w:t>
      </w:r>
    </w:p>
    <w:p w14:paraId="313C2BC5" w14:textId="77777777" w:rsidR="00DE195F" w:rsidRDefault="00DE195F" w:rsidP="007B09B5">
      <w:pPr>
        <w:spacing w:after="0" w:line="240" w:lineRule="auto"/>
        <w:jc w:val="both"/>
        <w:rPr>
          <w:rFonts w:cstheme="minorHAnsi"/>
          <w:lang w:val="en-US"/>
        </w:rPr>
      </w:pPr>
    </w:p>
    <w:p w14:paraId="5382ED48" w14:textId="37764710" w:rsidR="005963E4" w:rsidRDefault="00347014" w:rsidP="007B09B5">
      <w:pPr>
        <w:spacing w:after="0" w:line="240" w:lineRule="auto"/>
        <w:jc w:val="both"/>
        <w:rPr>
          <w:rFonts w:cstheme="minorHAnsi"/>
          <w:lang w:val="en-US"/>
        </w:rPr>
      </w:pPr>
      <w:r>
        <w:rPr>
          <w:noProof/>
        </w:rPr>
        <w:drawing>
          <wp:inline distT="0" distB="0" distL="0" distR="0" wp14:anchorId="6CD41E62" wp14:editId="2C98E638">
            <wp:extent cx="5557652" cy="2788920"/>
            <wp:effectExtent l="0" t="0" r="508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634567" cy="28275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26BBC" w:rsidDel="00F17B0B">
        <w:rPr>
          <w:rFonts w:cstheme="minorHAnsi"/>
          <w:highlight w:val="yellow"/>
          <w:lang w:val="en-US"/>
        </w:rPr>
        <w:t xml:space="preserve"> </w:t>
      </w:r>
    </w:p>
    <w:p w14:paraId="6856F0E8" w14:textId="77777777" w:rsidR="001E56A7" w:rsidRPr="00A21D3C" w:rsidRDefault="001E56A7" w:rsidP="00A21D3C">
      <w:pPr>
        <w:rPr>
          <w:rFonts w:cstheme="minorHAnsi"/>
          <w:lang w:val="en-US"/>
        </w:rPr>
      </w:pPr>
    </w:p>
    <w:p w14:paraId="317D4E8F" w14:textId="252B5460" w:rsidR="00FD48DE" w:rsidRPr="00DE195F" w:rsidRDefault="008B2CE9" w:rsidP="007B09B5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DE195F">
        <w:rPr>
          <w:rFonts w:ascii="Times New Roman" w:hAnsi="Times New Roman" w:cs="Times New Roman"/>
          <w:b/>
          <w:bCs/>
          <w:lang w:val="en-US"/>
        </w:rPr>
        <w:t xml:space="preserve">Data </w:t>
      </w:r>
      <w:r w:rsidR="008A5CCE" w:rsidRPr="00DE195F">
        <w:rPr>
          <w:rFonts w:ascii="Times New Roman" w:hAnsi="Times New Roman" w:cs="Times New Roman"/>
          <w:b/>
          <w:bCs/>
          <w:lang w:val="en-US"/>
        </w:rPr>
        <w:t>parsing</w:t>
      </w:r>
      <w:r w:rsidRPr="00DE195F">
        <w:rPr>
          <w:rFonts w:ascii="Times New Roman" w:hAnsi="Times New Roman" w:cs="Times New Roman"/>
          <w:b/>
          <w:bCs/>
          <w:lang w:val="en-US"/>
        </w:rPr>
        <w:t xml:space="preserve"> process</w:t>
      </w:r>
    </w:p>
    <w:p w14:paraId="6010C293" w14:textId="77777777" w:rsidR="00FD48DE" w:rsidRPr="00DE195F" w:rsidRDefault="00FD48DE" w:rsidP="007B09B5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5E411351" w14:textId="51CDF9E6" w:rsidR="00066D79" w:rsidRPr="00DE195F" w:rsidRDefault="00EF6D36" w:rsidP="00066D79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DE195F">
        <w:rPr>
          <w:rFonts w:ascii="Times New Roman" w:hAnsi="Times New Roman" w:cs="Times New Roman"/>
          <w:lang w:val="en-US"/>
        </w:rPr>
        <w:t>To b</w:t>
      </w:r>
      <w:r w:rsidR="00B91960" w:rsidRPr="00DE195F">
        <w:rPr>
          <w:rFonts w:ascii="Times New Roman" w:hAnsi="Times New Roman" w:cs="Times New Roman"/>
          <w:lang w:val="en-US"/>
        </w:rPr>
        <w:t xml:space="preserve">e able to parse the </w:t>
      </w:r>
      <w:r w:rsidRPr="00DE195F">
        <w:rPr>
          <w:rFonts w:ascii="Times New Roman" w:hAnsi="Times New Roman" w:cs="Times New Roman"/>
          <w:lang w:val="en-US"/>
        </w:rPr>
        <w:t xml:space="preserve">data from the HTML source </w:t>
      </w:r>
      <w:r w:rsidR="00DB570C" w:rsidRPr="00DE195F">
        <w:rPr>
          <w:rFonts w:ascii="Times New Roman" w:hAnsi="Times New Roman" w:cs="Times New Roman"/>
          <w:lang w:val="en-US"/>
        </w:rPr>
        <w:t>c</w:t>
      </w:r>
      <w:r w:rsidRPr="00DE195F">
        <w:rPr>
          <w:rFonts w:ascii="Times New Roman" w:hAnsi="Times New Roman" w:cs="Times New Roman"/>
          <w:lang w:val="en-US"/>
        </w:rPr>
        <w:t>o</w:t>
      </w:r>
      <w:r w:rsidR="00DB570C" w:rsidRPr="00DE195F">
        <w:rPr>
          <w:rFonts w:ascii="Times New Roman" w:hAnsi="Times New Roman" w:cs="Times New Roman"/>
          <w:lang w:val="en-US"/>
        </w:rPr>
        <w:t>d</w:t>
      </w:r>
      <w:r w:rsidRPr="00DE195F">
        <w:rPr>
          <w:rFonts w:ascii="Times New Roman" w:hAnsi="Times New Roman" w:cs="Times New Roman"/>
          <w:lang w:val="en-US"/>
        </w:rPr>
        <w:t xml:space="preserve">e </w:t>
      </w:r>
      <w:r w:rsidR="00742AB4" w:rsidRPr="00DE195F">
        <w:rPr>
          <w:rFonts w:ascii="Times New Roman" w:hAnsi="Times New Roman" w:cs="Times New Roman"/>
          <w:lang w:val="en-US"/>
        </w:rPr>
        <w:t>dramatically speed</w:t>
      </w:r>
      <w:r w:rsidR="003C07AF" w:rsidRPr="00DE195F">
        <w:rPr>
          <w:rFonts w:ascii="Times New Roman" w:hAnsi="Times New Roman" w:cs="Times New Roman"/>
          <w:lang w:val="en-US"/>
        </w:rPr>
        <w:t>ed</w:t>
      </w:r>
      <w:r w:rsidR="00742AB4" w:rsidRPr="00DE195F">
        <w:rPr>
          <w:rFonts w:ascii="Times New Roman" w:hAnsi="Times New Roman" w:cs="Times New Roman"/>
          <w:lang w:val="en-US"/>
        </w:rPr>
        <w:t xml:space="preserve"> up the </w:t>
      </w:r>
      <w:r w:rsidR="00134F43" w:rsidRPr="00DE195F">
        <w:rPr>
          <w:rFonts w:ascii="Times New Roman" w:hAnsi="Times New Roman" w:cs="Times New Roman"/>
          <w:lang w:val="en-US"/>
        </w:rPr>
        <w:t xml:space="preserve">initial data </w:t>
      </w:r>
      <w:r w:rsidR="00742AB4" w:rsidRPr="00DE195F">
        <w:rPr>
          <w:rFonts w:ascii="Times New Roman" w:hAnsi="Times New Roman" w:cs="Times New Roman"/>
          <w:lang w:val="en-US"/>
        </w:rPr>
        <w:t>searching</w:t>
      </w:r>
      <w:r w:rsidR="00B65049" w:rsidRPr="00DE195F">
        <w:rPr>
          <w:rFonts w:ascii="Times New Roman" w:hAnsi="Times New Roman" w:cs="Times New Roman"/>
          <w:lang w:val="en-US"/>
        </w:rPr>
        <w:t xml:space="preserve"> </w:t>
      </w:r>
      <w:r w:rsidR="00134F43" w:rsidRPr="00DE195F">
        <w:rPr>
          <w:rFonts w:ascii="Times New Roman" w:hAnsi="Times New Roman" w:cs="Times New Roman"/>
          <w:lang w:val="en-US"/>
        </w:rPr>
        <w:t xml:space="preserve">and evaluation </w:t>
      </w:r>
      <w:r w:rsidR="00D03372" w:rsidRPr="00DE195F">
        <w:rPr>
          <w:rFonts w:ascii="Times New Roman" w:hAnsi="Times New Roman" w:cs="Times New Roman"/>
          <w:lang w:val="en-US"/>
        </w:rPr>
        <w:t xml:space="preserve">process </w:t>
      </w:r>
      <w:r w:rsidR="00742AB4" w:rsidRPr="00DE195F">
        <w:rPr>
          <w:rFonts w:ascii="Times New Roman" w:hAnsi="Times New Roman" w:cs="Times New Roman"/>
          <w:lang w:val="en-US"/>
        </w:rPr>
        <w:t>relevant for our research purposes. Nevertheless, t</w:t>
      </w:r>
      <w:r w:rsidR="00066D79" w:rsidRPr="00DE195F">
        <w:rPr>
          <w:rFonts w:ascii="Times New Roman" w:hAnsi="Times New Roman" w:cs="Times New Roman"/>
          <w:lang w:val="en-US"/>
        </w:rPr>
        <w:t>he final stage of the data loading process was the manual validation and correction of any missing information</w:t>
      </w:r>
      <w:r w:rsidR="00642C45" w:rsidRPr="00DE195F">
        <w:rPr>
          <w:rFonts w:ascii="Times New Roman" w:hAnsi="Times New Roman" w:cs="Times New Roman"/>
          <w:lang w:val="en-US"/>
        </w:rPr>
        <w:t xml:space="preserve"> or non-valid information</w:t>
      </w:r>
      <w:r w:rsidR="003C07AF" w:rsidRPr="00DE195F">
        <w:rPr>
          <w:rFonts w:ascii="Times New Roman" w:hAnsi="Times New Roman" w:cs="Times New Roman"/>
          <w:lang w:val="en-US"/>
        </w:rPr>
        <w:t>.</w:t>
      </w:r>
      <w:r w:rsidR="004E2FDE" w:rsidRPr="00DE195F">
        <w:rPr>
          <w:rFonts w:ascii="Times New Roman" w:hAnsi="Times New Roman" w:cs="Times New Roman"/>
          <w:lang w:val="en-US"/>
        </w:rPr>
        <w:t xml:space="preserve"> </w:t>
      </w:r>
    </w:p>
    <w:p w14:paraId="0079B101" w14:textId="00C4C452" w:rsidR="00E000F1" w:rsidRDefault="00E000F1" w:rsidP="00066D79">
      <w:pPr>
        <w:spacing w:after="0" w:line="240" w:lineRule="auto"/>
        <w:jc w:val="both"/>
        <w:rPr>
          <w:rFonts w:cstheme="minorHAnsi"/>
          <w:lang w:val="en-US"/>
        </w:rPr>
      </w:pPr>
    </w:p>
    <w:p w14:paraId="17AC2654" w14:textId="42472242" w:rsidR="00DE195F" w:rsidRDefault="00DE195F" w:rsidP="00066D79">
      <w:pPr>
        <w:spacing w:after="0" w:line="240" w:lineRule="auto"/>
        <w:jc w:val="both"/>
        <w:rPr>
          <w:rFonts w:cstheme="minorHAnsi"/>
          <w:lang w:val="en-US"/>
        </w:rPr>
      </w:pPr>
    </w:p>
    <w:p w14:paraId="3DFA16BB" w14:textId="77777777" w:rsidR="00DE195F" w:rsidRDefault="00DE195F" w:rsidP="00066D79">
      <w:pPr>
        <w:spacing w:after="0" w:line="240" w:lineRule="auto"/>
        <w:jc w:val="both"/>
        <w:rPr>
          <w:rFonts w:cstheme="minorHAnsi"/>
          <w:lang w:val="en-US"/>
        </w:rPr>
      </w:pPr>
    </w:p>
    <w:p w14:paraId="27A9F358" w14:textId="3E46D083" w:rsidR="00F63B2D" w:rsidRDefault="004E2FDE" w:rsidP="005D1B3E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DE195F">
        <w:rPr>
          <w:rFonts w:ascii="Times New Roman" w:hAnsi="Times New Roman" w:cs="Times New Roman"/>
          <w:b/>
          <w:bCs/>
          <w:lang w:val="en-US"/>
        </w:rPr>
        <w:lastRenderedPageBreak/>
        <w:t>Figure 6</w:t>
      </w:r>
      <w:r w:rsidR="00DE195F" w:rsidRPr="00DE195F">
        <w:rPr>
          <w:rFonts w:ascii="Times New Roman" w:hAnsi="Times New Roman" w:cs="Times New Roman"/>
          <w:b/>
          <w:bCs/>
          <w:lang w:val="en-US"/>
        </w:rPr>
        <w:t>.</w:t>
      </w:r>
      <w:r w:rsidR="00DE195F" w:rsidRPr="00DE195F">
        <w:rPr>
          <w:rFonts w:ascii="Times New Roman" w:hAnsi="Times New Roman" w:cs="Times New Roman"/>
          <w:lang w:val="en-US"/>
        </w:rPr>
        <w:t xml:space="preserve"> D</w:t>
      </w:r>
      <w:r w:rsidR="00CB6D45" w:rsidRPr="00DE195F">
        <w:rPr>
          <w:rFonts w:ascii="Times New Roman" w:hAnsi="Times New Roman" w:cs="Times New Roman"/>
          <w:lang w:val="en-US"/>
        </w:rPr>
        <w:t xml:space="preserve">ata collector </w:t>
      </w:r>
      <w:r w:rsidR="001117B7" w:rsidRPr="00DE195F">
        <w:rPr>
          <w:rFonts w:ascii="Times New Roman" w:hAnsi="Times New Roman" w:cs="Times New Roman"/>
          <w:lang w:val="en-US"/>
        </w:rPr>
        <w:t>class diagram</w:t>
      </w:r>
    </w:p>
    <w:p w14:paraId="3DB9FD7E" w14:textId="77777777" w:rsidR="00DE195F" w:rsidRPr="00DE195F" w:rsidRDefault="00DE195F" w:rsidP="005D1B3E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7A5E3CD3" w14:textId="77777777" w:rsidR="00DE195F" w:rsidRDefault="0075229A">
      <w:pPr>
        <w:rPr>
          <w:rFonts w:cstheme="minorHAnsi"/>
          <w:b/>
          <w:bCs/>
          <w:lang w:val="en-US"/>
        </w:rPr>
      </w:pPr>
      <w:r>
        <w:rPr>
          <w:noProof/>
        </w:rPr>
        <w:drawing>
          <wp:inline distT="0" distB="0" distL="0" distR="0" wp14:anchorId="2E131E7B" wp14:editId="5E9CB7F6">
            <wp:extent cx="5049428" cy="3230880"/>
            <wp:effectExtent l="0" t="0" r="0" b="762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142346" cy="32903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9E70D6" w14:textId="495E6EB6" w:rsidR="0038216A" w:rsidRDefault="0038216A" w:rsidP="0038216A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DE195F">
        <w:rPr>
          <w:rFonts w:ascii="Times New Roman" w:hAnsi="Times New Roman" w:cs="Times New Roman"/>
          <w:b/>
          <w:bCs/>
          <w:lang w:val="en-US"/>
        </w:rPr>
        <w:t>Figure 7</w:t>
      </w:r>
      <w:r w:rsidR="00DE195F" w:rsidRPr="00DE195F">
        <w:rPr>
          <w:rFonts w:ascii="Times New Roman" w:hAnsi="Times New Roman" w:cs="Times New Roman"/>
          <w:b/>
          <w:bCs/>
          <w:lang w:val="en-US"/>
        </w:rPr>
        <w:t>.</w:t>
      </w:r>
      <w:r w:rsidRPr="00DE195F">
        <w:rPr>
          <w:rFonts w:ascii="Times New Roman" w:hAnsi="Times New Roman" w:cs="Times New Roman"/>
          <w:lang w:val="en-US"/>
        </w:rPr>
        <w:t xml:space="preserve"> </w:t>
      </w:r>
      <w:r w:rsidR="00DE195F">
        <w:rPr>
          <w:rFonts w:ascii="Times New Roman" w:hAnsi="Times New Roman" w:cs="Times New Roman"/>
          <w:lang w:val="en-US"/>
        </w:rPr>
        <w:t>S</w:t>
      </w:r>
      <w:r w:rsidRPr="00DE195F">
        <w:rPr>
          <w:rFonts w:ascii="Times New Roman" w:hAnsi="Times New Roman" w:cs="Times New Roman"/>
          <w:lang w:val="en-US"/>
        </w:rPr>
        <w:t>implified data collector parsing process</w:t>
      </w:r>
      <w:r w:rsidR="009576EF" w:rsidRPr="00DE195F">
        <w:rPr>
          <w:rFonts w:ascii="Times New Roman" w:hAnsi="Times New Roman" w:cs="Times New Roman"/>
          <w:lang w:val="en-US"/>
        </w:rPr>
        <w:t xml:space="preserve"> diagram</w:t>
      </w:r>
    </w:p>
    <w:p w14:paraId="016B648D" w14:textId="77777777" w:rsidR="00DE195F" w:rsidRPr="00DE195F" w:rsidRDefault="00DE195F" w:rsidP="0038216A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0AFE9249" w14:textId="7092ABBC" w:rsidR="00C05678" w:rsidRDefault="009423B1">
      <w:pPr>
        <w:rPr>
          <w:rFonts w:cstheme="minorHAnsi"/>
          <w:b/>
          <w:bCs/>
          <w:lang w:val="en-US"/>
        </w:rPr>
      </w:pPr>
      <w:r>
        <w:rPr>
          <w:noProof/>
        </w:rPr>
        <w:drawing>
          <wp:inline distT="0" distB="0" distL="0" distR="0" wp14:anchorId="2D495A03" wp14:editId="1C3D23CA">
            <wp:extent cx="5048885" cy="4179354"/>
            <wp:effectExtent l="0" t="0" r="825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048885" cy="41793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92166D" w14:textId="67669962" w:rsidR="006031DE" w:rsidRPr="00A21D3C" w:rsidRDefault="006A6D0E" w:rsidP="00A21D3C">
      <w:pPr>
        <w:rPr>
          <w:rFonts w:cstheme="minorHAnsi"/>
          <w:b/>
          <w:bCs/>
          <w:lang w:val="en-US"/>
        </w:rPr>
      </w:pPr>
      <w:r w:rsidRPr="00A21D3C">
        <w:rPr>
          <w:rFonts w:cstheme="minorHAnsi"/>
          <w:b/>
          <w:bCs/>
          <w:lang w:val="en-US"/>
        </w:rPr>
        <w:lastRenderedPageBreak/>
        <w:t>Data sources</w:t>
      </w:r>
    </w:p>
    <w:p w14:paraId="12E4316F" w14:textId="340087E4" w:rsidR="006031DE" w:rsidRPr="00DE195F" w:rsidRDefault="00903115" w:rsidP="00665368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DE195F">
        <w:rPr>
          <w:rFonts w:ascii="Times New Roman" w:hAnsi="Times New Roman" w:cs="Times New Roman"/>
          <w:lang w:val="en-US"/>
        </w:rPr>
        <w:t xml:space="preserve">We build a </w:t>
      </w:r>
      <w:r w:rsidR="00134F36" w:rsidRPr="00DE195F">
        <w:rPr>
          <w:rFonts w:ascii="Times New Roman" w:hAnsi="Times New Roman" w:cs="Times New Roman"/>
          <w:lang w:val="en-US"/>
        </w:rPr>
        <w:t>PHP</w:t>
      </w:r>
      <w:r w:rsidRPr="00DE195F">
        <w:rPr>
          <w:rFonts w:ascii="Times New Roman" w:hAnsi="Times New Roman" w:cs="Times New Roman"/>
          <w:lang w:val="en-US"/>
        </w:rPr>
        <w:t xml:space="preserve"> based web </w:t>
      </w:r>
      <w:r w:rsidR="00230B64" w:rsidRPr="00DE195F">
        <w:rPr>
          <w:rFonts w:ascii="Times New Roman" w:hAnsi="Times New Roman" w:cs="Times New Roman"/>
          <w:lang w:val="en-US"/>
        </w:rPr>
        <w:t>site,</w:t>
      </w:r>
      <w:r w:rsidRPr="00DE195F">
        <w:rPr>
          <w:rFonts w:ascii="Times New Roman" w:hAnsi="Times New Roman" w:cs="Times New Roman"/>
          <w:lang w:val="en-US"/>
        </w:rPr>
        <w:t xml:space="preserve"> and we used the data as the </w:t>
      </w:r>
      <w:r w:rsidR="006F118A" w:rsidRPr="00DE195F">
        <w:rPr>
          <w:rFonts w:ascii="Times New Roman" w:hAnsi="Times New Roman" w:cs="Times New Roman"/>
          <w:lang w:val="en-US"/>
        </w:rPr>
        <w:t>primary</w:t>
      </w:r>
      <w:r w:rsidRPr="00DE195F">
        <w:rPr>
          <w:rFonts w:ascii="Times New Roman" w:hAnsi="Times New Roman" w:cs="Times New Roman"/>
          <w:lang w:val="en-US"/>
        </w:rPr>
        <w:t xml:space="preserve"> source of our research</w:t>
      </w:r>
      <w:r w:rsidR="00C577F9" w:rsidRPr="00DE195F">
        <w:rPr>
          <w:rFonts w:ascii="Times New Roman" w:hAnsi="Times New Roman" w:cs="Times New Roman"/>
          <w:lang w:val="en-US"/>
        </w:rPr>
        <w:t>. It helped us in</w:t>
      </w:r>
      <w:r w:rsidRPr="00DE195F">
        <w:rPr>
          <w:rFonts w:ascii="Times New Roman" w:hAnsi="Times New Roman" w:cs="Times New Roman"/>
          <w:lang w:val="en-US"/>
        </w:rPr>
        <w:t xml:space="preserve"> cooperation and </w:t>
      </w:r>
      <w:r w:rsidR="00FD6331" w:rsidRPr="00DE195F">
        <w:rPr>
          <w:rFonts w:ascii="Times New Roman" w:hAnsi="Times New Roman" w:cs="Times New Roman"/>
          <w:lang w:val="en-US"/>
        </w:rPr>
        <w:t xml:space="preserve">rapidly </w:t>
      </w:r>
      <w:r w:rsidR="00C577F9" w:rsidRPr="00DE195F">
        <w:rPr>
          <w:rFonts w:ascii="Times New Roman" w:hAnsi="Times New Roman" w:cs="Times New Roman"/>
          <w:lang w:val="en-US"/>
        </w:rPr>
        <w:t xml:space="preserve">simplified the navigation process to </w:t>
      </w:r>
      <w:r w:rsidR="008C7232" w:rsidRPr="00DE195F">
        <w:rPr>
          <w:rFonts w:ascii="Times New Roman" w:hAnsi="Times New Roman" w:cs="Times New Roman"/>
          <w:lang w:val="en-US"/>
        </w:rPr>
        <w:t xml:space="preserve">publisher sites and research </w:t>
      </w:r>
      <w:r w:rsidR="00C577F9" w:rsidRPr="00DE195F">
        <w:rPr>
          <w:rFonts w:ascii="Times New Roman" w:hAnsi="Times New Roman" w:cs="Times New Roman"/>
          <w:lang w:val="en-US"/>
        </w:rPr>
        <w:t>author</w:t>
      </w:r>
      <w:r w:rsidR="008C7232" w:rsidRPr="00DE195F">
        <w:rPr>
          <w:rFonts w:ascii="Times New Roman" w:hAnsi="Times New Roman" w:cs="Times New Roman"/>
          <w:lang w:val="en-US"/>
        </w:rPr>
        <w:t>s.</w:t>
      </w:r>
    </w:p>
    <w:p w14:paraId="6F0CAF85" w14:textId="54B67455" w:rsidR="00D721C6" w:rsidRPr="00DE195F" w:rsidRDefault="00D721C6" w:rsidP="003563B9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7B1809D3" w14:textId="521564A7" w:rsidR="00903115" w:rsidRPr="00DE195F" w:rsidRDefault="00D721C6" w:rsidP="00903115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DE195F">
        <w:rPr>
          <w:rFonts w:ascii="Times New Roman" w:hAnsi="Times New Roman" w:cs="Times New Roman"/>
          <w:b/>
          <w:bCs/>
          <w:lang w:val="en-US"/>
        </w:rPr>
        <w:t>Figure 8</w:t>
      </w:r>
      <w:r w:rsidR="00DE195F" w:rsidRPr="00DE195F">
        <w:rPr>
          <w:rFonts w:ascii="Times New Roman" w:hAnsi="Times New Roman" w:cs="Times New Roman"/>
          <w:b/>
          <w:bCs/>
          <w:lang w:val="en-US"/>
        </w:rPr>
        <w:t>.</w:t>
      </w:r>
      <w:r w:rsidR="00DE195F">
        <w:rPr>
          <w:rFonts w:ascii="Times New Roman" w:hAnsi="Times New Roman" w:cs="Times New Roman"/>
          <w:lang w:val="en-US"/>
        </w:rPr>
        <w:t xml:space="preserve"> W</w:t>
      </w:r>
      <w:r w:rsidR="00134F36" w:rsidRPr="00DE195F">
        <w:rPr>
          <w:rFonts w:ascii="Times New Roman" w:hAnsi="Times New Roman" w:cs="Times New Roman"/>
          <w:lang w:val="en-US"/>
        </w:rPr>
        <w:t>eb site</w:t>
      </w:r>
      <w:r w:rsidRPr="00DE195F">
        <w:rPr>
          <w:rFonts w:ascii="Times New Roman" w:hAnsi="Times New Roman" w:cs="Times New Roman"/>
          <w:lang w:val="en-US"/>
        </w:rPr>
        <w:t xml:space="preserve"> </w:t>
      </w:r>
      <w:hyperlink r:id="rId17" w:history="1">
        <w:r w:rsidR="00903115" w:rsidRPr="00DE195F">
          <w:rPr>
            <w:rStyle w:val="Hyperlink"/>
            <w:rFonts w:ascii="Times New Roman" w:hAnsi="Times New Roman" w:cs="Times New Roman"/>
            <w:lang w:val="en-US"/>
          </w:rPr>
          <w:t>https://andrej.kiwi/view.html</w:t>
        </w:r>
      </w:hyperlink>
      <w:r w:rsidR="00903115" w:rsidRPr="00DE195F">
        <w:rPr>
          <w:rFonts w:ascii="Times New Roman" w:hAnsi="Times New Roman" w:cs="Times New Roman"/>
          <w:lang w:val="en-US"/>
        </w:rPr>
        <w:t xml:space="preserve"> </w:t>
      </w:r>
    </w:p>
    <w:p w14:paraId="7699B3D2" w14:textId="643DDC19" w:rsidR="00D721C6" w:rsidRDefault="00D721C6" w:rsidP="003563B9">
      <w:pPr>
        <w:spacing w:after="0" w:line="240" w:lineRule="auto"/>
        <w:jc w:val="both"/>
        <w:rPr>
          <w:rFonts w:cstheme="minorHAnsi"/>
          <w:lang w:val="en-US"/>
        </w:rPr>
      </w:pPr>
    </w:p>
    <w:p w14:paraId="54B8E717" w14:textId="664450EA" w:rsidR="00D721C6" w:rsidRPr="003563B9" w:rsidRDefault="00D721C6" w:rsidP="003563B9">
      <w:pPr>
        <w:spacing w:after="0" w:line="240" w:lineRule="auto"/>
        <w:jc w:val="both"/>
        <w:rPr>
          <w:rFonts w:cstheme="minorHAnsi"/>
          <w:lang w:val="en-US"/>
        </w:rPr>
      </w:pPr>
      <w:r>
        <w:rPr>
          <w:noProof/>
        </w:rPr>
        <w:drawing>
          <wp:inline distT="0" distB="0" distL="0" distR="0" wp14:anchorId="65E1131F" wp14:editId="6F9C097A">
            <wp:extent cx="5943600" cy="325945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59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8C24F0" w14:textId="750E0584" w:rsidR="00AA2A53" w:rsidRDefault="00AA2A53" w:rsidP="007B09B5">
      <w:pPr>
        <w:spacing w:after="0" w:line="240" w:lineRule="auto"/>
        <w:jc w:val="both"/>
        <w:rPr>
          <w:rFonts w:cstheme="minorHAnsi"/>
          <w:lang w:val="en-US"/>
        </w:rPr>
      </w:pPr>
    </w:p>
    <w:p w14:paraId="35F68620" w14:textId="77777777" w:rsidR="00A30900" w:rsidRDefault="00A30900" w:rsidP="007B09B5">
      <w:pPr>
        <w:spacing w:after="0" w:line="240" w:lineRule="auto"/>
        <w:jc w:val="both"/>
        <w:rPr>
          <w:rFonts w:cstheme="minorHAnsi"/>
          <w:lang w:val="en-US"/>
        </w:rPr>
      </w:pPr>
    </w:p>
    <w:p w14:paraId="430AE180" w14:textId="31D59E44" w:rsidR="00B22CDA" w:rsidRDefault="00B22CDA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cstheme="minorHAnsi"/>
          <w:color w:val="000000" w:themeColor="text1"/>
          <w:lang w:val="en-US"/>
        </w:rPr>
      </w:pPr>
    </w:p>
    <w:p w14:paraId="6787A4DF" w14:textId="2F602F9E" w:rsidR="00DE195F" w:rsidRDefault="005A651C" w:rsidP="005A651C">
      <w:pPr>
        <w:jc w:val="both"/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</w:pPr>
      <w:r w:rsidRPr="00DE195F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A detailed search strategy </w:t>
      </w:r>
      <w:r w:rsidR="00F944BC" w:rsidRPr="00DE195F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is</w:t>
      </w:r>
      <w:r w:rsidRPr="00DE195F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 shown in Table 1</w:t>
      </w:r>
      <w:r w:rsidR="00F944BC" w:rsidRPr="00DE195F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,</w:t>
      </w:r>
      <w:r w:rsidR="00614002" w:rsidRPr="00DE195F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 </w:t>
      </w:r>
      <w:r w:rsidR="00F944BC" w:rsidRPr="00DE195F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using the</w:t>
      </w:r>
      <w:r w:rsidR="00F944BC" w:rsidRPr="00DE195F">
        <w:rPr>
          <w:rFonts w:ascii="Times New Roman" w:hAnsi="Times New Roman" w:cs="Times New Roman"/>
          <w:lang w:val="en-US"/>
        </w:rPr>
        <w:t xml:space="preserve"> search term for Google Scholar</w:t>
      </w:r>
      <w:r w:rsidR="002A3F3C" w:rsidRPr="00DE195F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 and inclusion criteria described in the above document</w:t>
      </w:r>
      <w:r w:rsidR="00A217EA" w:rsidRPr="00DE195F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.</w:t>
      </w:r>
    </w:p>
    <w:p w14:paraId="54D94CB2" w14:textId="46CA2936" w:rsidR="005A651C" w:rsidRPr="00DE195F" w:rsidRDefault="00DE195F" w:rsidP="00DE195F">
      <w:pPr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</w:pPr>
      <w:r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br w:type="page"/>
      </w:r>
    </w:p>
    <w:p w14:paraId="59CCF300" w14:textId="6E0341DB" w:rsidR="005A651C" w:rsidRPr="00DE195F" w:rsidRDefault="005A651C" w:rsidP="005A651C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</w:pPr>
      <w:r w:rsidRPr="00DE195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lastRenderedPageBreak/>
        <w:t xml:space="preserve">Table </w:t>
      </w:r>
      <w:r w:rsidRPr="00DE195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fldChar w:fldCharType="begin"/>
      </w:r>
      <w:r w:rsidRPr="00DE195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instrText xml:space="preserve"> SEQ Table \* ARABIC </w:instrText>
      </w:r>
      <w:r w:rsidRPr="00DE195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fldChar w:fldCharType="separate"/>
      </w:r>
      <w:r w:rsidR="00542748" w:rsidRPr="00DE195F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2"/>
          <w:szCs w:val="22"/>
          <w:lang w:val="en-US"/>
        </w:rPr>
        <w:t>1</w:t>
      </w:r>
      <w:r w:rsidRPr="00DE195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fldChar w:fldCharType="end"/>
      </w:r>
      <w:r w:rsidR="00DE195F" w:rsidRPr="00DE195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>.</w:t>
      </w:r>
      <w:r w:rsidRPr="00DE195F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 Electronic database search for </w:t>
      </w:r>
      <w:r w:rsidR="00AD7E7E" w:rsidRPr="00DE195F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Google Scholar</w:t>
      </w:r>
    </w:p>
    <w:tbl>
      <w:tblPr>
        <w:tblStyle w:val="PlainTable2"/>
        <w:tblW w:w="0" w:type="auto"/>
        <w:tblLayout w:type="fixed"/>
        <w:tblLook w:val="0020" w:firstRow="1" w:lastRow="0" w:firstColumn="0" w:lastColumn="0" w:noHBand="0" w:noVBand="0"/>
      </w:tblPr>
      <w:tblGrid>
        <w:gridCol w:w="1630"/>
        <w:gridCol w:w="5926"/>
        <w:gridCol w:w="1036"/>
      </w:tblGrid>
      <w:tr w:rsidR="00DE195F" w:rsidRPr="00DE195F" w14:paraId="3F8DB18A" w14:textId="77777777" w:rsidTr="00DE19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0" w:type="dxa"/>
            <w:vAlign w:val="center"/>
            <w:hideMark/>
          </w:tcPr>
          <w:p w14:paraId="23E67C9B" w14:textId="77777777" w:rsidR="00DE195F" w:rsidRPr="00DE195F" w:rsidRDefault="00DE195F" w:rsidP="00080BE1">
            <w:pPr>
              <w:spacing w:line="240" w:lineRule="exac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DE19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arch I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26" w:type="dxa"/>
            <w:vAlign w:val="center"/>
            <w:hideMark/>
          </w:tcPr>
          <w:p w14:paraId="5C470A6B" w14:textId="77777777" w:rsidR="00DE195F" w:rsidRPr="00DE195F" w:rsidRDefault="00DE195F" w:rsidP="00080BE1">
            <w:pPr>
              <w:spacing w:line="240" w:lineRule="exac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DE19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arch term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6" w:type="dxa"/>
            <w:vAlign w:val="center"/>
            <w:hideMark/>
          </w:tcPr>
          <w:p w14:paraId="2C6788FC" w14:textId="77777777" w:rsidR="00DE195F" w:rsidRPr="00DE195F" w:rsidRDefault="00DE195F" w:rsidP="00080BE1">
            <w:pPr>
              <w:spacing w:line="240" w:lineRule="exac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E19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sults</w:t>
            </w:r>
          </w:p>
          <w:p w14:paraId="1AFEE46C" w14:textId="77777777" w:rsidR="00DE195F" w:rsidRPr="00DE195F" w:rsidRDefault="00DE195F" w:rsidP="00080BE1">
            <w:pPr>
              <w:spacing w:line="240" w:lineRule="exac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DE195F" w:rsidRPr="00DE195F" w14:paraId="426593A1" w14:textId="77777777" w:rsidTr="00DE1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0" w:type="dxa"/>
            <w:vAlign w:val="center"/>
            <w:hideMark/>
          </w:tcPr>
          <w:p w14:paraId="39E0DEB7" w14:textId="77777777" w:rsidR="00DE195F" w:rsidRPr="00DE195F" w:rsidRDefault="00DE195F" w:rsidP="00080BE1">
            <w:pPr>
              <w:spacing w:line="240" w:lineRule="exac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E19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26" w:type="dxa"/>
            <w:vAlign w:val="center"/>
            <w:hideMark/>
          </w:tcPr>
          <w:tbl>
            <w:tblPr>
              <w:tblW w:w="0" w:type="auto"/>
              <w:tblCellSpacing w:w="0" w:type="dxa"/>
              <w:tblInd w:w="2" w:type="dxa"/>
              <w:tblLayout w:type="fixed"/>
              <w:tblCellMar>
                <w:top w:w="36" w:type="dxa"/>
                <w:left w:w="36" w:type="dxa"/>
                <w:bottom w:w="36" w:type="dxa"/>
                <w:right w:w="36" w:type="dxa"/>
              </w:tblCellMar>
              <w:tblLook w:val="04A0" w:firstRow="1" w:lastRow="0" w:firstColumn="1" w:lastColumn="0" w:noHBand="0" w:noVBand="1"/>
            </w:tblPr>
            <w:tblGrid>
              <w:gridCol w:w="1461"/>
              <w:gridCol w:w="96"/>
            </w:tblGrid>
            <w:tr w:rsidR="00DE195F" w:rsidRPr="00DE195F" w14:paraId="7FEFA6D2" w14:textId="77777777" w:rsidTr="00DE195F">
              <w:trPr>
                <w:trHeight w:val="275"/>
                <w:tblCellSpacing w:w="0" w:type="dxa"/>
              </w:trPr>
              <w:tc>
                <w:tcPr>
                  <w:tcW w:w="1461" w:type="dxa"/>
                  <w:vAlign w:val="center"/>
                  <w:hideMark/>
                </w:tcPr>
                <w:p w14:paraId="02CCD552" w14:textId="77777777" w:rsidR="00DE195F" w:rsidRPr="00DE195F" w:rsidRDefault="00DE195F" w:rsidP="00080BE1">
                  <w:pPr>
                    <w:spacing w:line="240" w:lineRule="exact"/>
                    <w:rPr>
                      <w:rFonts w:ascii="Times New Roman" w:eastAsia="Times New Roman" w:hAnsi="Times New Roman" w:cs="Times New Roman"/>
                      <w:color w:val="000000" w:themeColor="text1"/>
                      <w:lang w:val="en-US"/>
                    </w:rPr>
                  </w:pPr>
                </w:p>
              </w:tc>
              <w:tc>
                <w:tcPr>
                  <w:tcW w:w="96" w:type="dxa"/>
                  <w:vAlign w:val="center"/>
                  <w:hideMark/>
                </w:tcPr>
                <w:p w14:paraId="07205F2B" w14:textId="77777777" w:rsidR="00DE195F" w:rsidRPr="00DE195F" w:rsidRDefault="00DE195F" w:rsidP="00080BE1">
                  <w:pPr>
                    <w:spacing w:line="240" w:lineRule="exact"/>
                    <w:rPr>
                      <w:rFonts w:ascii="Times New Roman" w:hAnsi="Times New Roman" w:cs="Times New Roman"/>
                      <w:lang w:eastAsia="en-NZ"/>
                    </w:rPr>
                  </w:pPr>
                </w:p>
              </w:tc>
            </w:tr>
          </w:tbl>
          <w:p w14:paraId="27DFD1F3" w14:textId="77777777" w:rsidR="00DE195F" w:rsidRPr="00DE195F" w:rsidRDefault="00DE195F" w:rsidP="00080BE1">
            <w:pPr>
              <w:spacing w:line="240" w:lineRule="exac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E195F">
              <w:rPr>
                <w:rFonts w:ascii="Times New Roman" w:eastAsia="Times New Roman" w:hAnsi="Times New Roman" w:cs="Times New Roman"/>
              </w:rPr>
              <w:t>Virtual reality AND anxie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6" w:type="dxa"/>
            <w:vAlign w:val="center"/>
            <w:hideMark/>
          </w:tcPr>
          <w:p w14:paraId="508611CC" w14:textId="77777777" w:rsidR="00DE195F" w:rsidRPr="00DE195F" w:rsidRDefault="00DE195F" w:rsidP="00080BE1">
            <w:pPr>
              <w:spacing w:line="240" w:lineRule="exac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E195F">
              <w:rPr>
                <w:rFonts w:ascii="Times New Roman" w:hAnsi="Times New Roman" w:cs="Times New Roman"/>
                <w:color w:val="000000" w:themeColor="text1"/>
                <w:lang w:val="en-US"/>
              </w:rPr>
              <w:t>298</w:t>
            </w:r>
          </w:p>
        </w:tc>
      </w:tr>
      <w:tr w:rsidR="00DE195F" w:rsidRPr="00DE195F" w14:paraId="3F1436E3" w14:textId="77777777" w:rsidTr="00DE195F">
        <w:trPr>
          <w:trHeight w:val="45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0" w:type="dxa"/>
            <w:vAlign w:val="center"/>
            <w:hideMark/>
          </w:tcPr>
          <w:p w14:paraId="4DDD5D21" w14:textId="77777777" w:rsidR="00DE195F" w:rsidRPr="00DE195F" w:rsidRDefault="00DE195F" w:rsidP="00080BE1">
            <w:pPr>
              <w:spacing w:line="240" w:lineRule="exac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E19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26" w:type="dxa"/>
            <w:vAlign w:val="center"/>
            <w:hideMark/>
          </w:tcPr>
          <w:p w14:paraId="404AAC6E" w14:textId="77777777" w:rsidR="00DE195F" w:rsidRPr="00DE195F" w:rsidRDefault="00DE195F" w:rsidP="00080BE1">
            <w:pPr>
              <w:spacing w:line="240" w:lineRule="exac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E195F">
              <w:rPr>
                <w:rFonts w:ascii="Times New Roman" w:eastAsia="Times New Roman" w:hAnsi="Times New Roman" w:cs="Times New Roman"/>
              </w:rPr>
              <w:t>Virtual reality AND depress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6" w:type="dxa"/>
            <w:vAlign w:val="center"/>
            <w:hideMark/>
          </w:tcPr>
          <w:p w14:paraId="0BC5D1F4" w14:textId="77777777" w:rsidR="00DE195F" w:rsidRPr="00DE195F" w:rsidRDefault="00DE195F" w:rsidP="00080BE1">
            <w:pPr>
              <w:spacing w:line="240" w:lineRule="exac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E195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2</w:t>
            </w:r>
          </w:p>
        </w:tc>
      </w:tr>
      <w:tr w:rsidR="00DE195F" w:rsidRPr="00DE195F" w14:paraId="40B4419A" w14:textId="77777777" w:rsidTr="00DE1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0" w:type="dxa"/>
            <w:vAlign w:val="center"/>
            <w:hideMark/>
          </w:tcPr>
          <w:p w14:paraId="058A739E" w14:textId="77777777" w:rsidR="00DE195F" w:rsidRPr="00DE195F" w:rsidRDefault="00DE195F" w:rsidP="00080BE1">
            <w:pPr>
              <w:spacing w:line="240" w:lineRule="exac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E19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26" w:type="dxa"/>
            <w:vAlign w:val="center"/>
            <w:hideMark/>
          </w:tcPr>
          <w:p w14:paraId="2B821D03" w14:textId="77777777" w:rsidR="00DE195F" w:rsidRPr="00DE195F" w:rsidRDefault="00DE195F" w:rsidP="00080BE1">
            <w:pPr>
              <w:spacing w:line="240" w:lineRule="exac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E195F">
              <w:rPr>
                <w:rFonts w:ascii="Times New Roman" w:eastAsia="Times New Roman" w:hAnsi="Times New Roman" w:cs="Times New Roman"/>
              </w:rPr>
              <w:t>Virtual reality AND depression AND anxie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6" w:type="dxa"/>
            <w:vAlign w:val="center"/>
            <w:hideMark/>
          </w:tcPr>
          <w:p w14:paraId="399FC0CD" w14:textId="77777777" w:rsidR="00DE195F" w:rsidRPr="00DE195F" w:rsidRDefault="00DE195F" w:rsidP="00080BE1">
            <w:pPr>
              <w:spacing w:line="240" w:lineRule="exac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E195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</w:t>
            </w:r>
          </w:p>
        </w:tc>
      </w:tr>
      <w:tr w:rsidR="00DE195F" w:rsidRPr="00DE195F" w14:paraId="2C8E16BA" w14:textId="77777777" w:rsidTr="00DE195F">
        <w:trPr>
          <w:trHeight w:val="45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0" w:type="dxa"/>
            <w:vAlign w:val="center"/>
          </w:tcPr>
          <w:p w14:paraId="5E459593" w14:textId="77777777" w:rsidR="00DE195F" w:rsidRPr="00DE195F" w:rsidRDefault="00DE195F" w:rsidP="00080BE1">
            <w:pPr>
              <w:spacing w:line="240" w:lineRule="exac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E19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Total Collect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26" w:type="dxa"/>
            <w:vAlign w:val="center"/>
          </w:tcPr>
          <w:p w14:paraId="2E880012" w14:textId="77777777" w:rsidR="00DE195F" w:rsidRPr="00DE195F" w:rsidRDefault="00DE195F" w:rsidP="00080BE1">
            <w:pPr>
              <w:spacing w:line="240" w:lineRule="exac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6" w:type="dxa"/>
            <w:vAlign w:val="center"/>
          </w:tcPr>
          <w:p w14:paraId="327779F2" w14:textId="77777777" w:rsidR="00DE195F" w:rsidRPr="00DE195F" w:rsidRDefault="00DE195F" w:rsidP="00080BE1">
            <w:pPr>
              <w:spacing w:line="240" w:lineRule="exac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E195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69</w:t>
            </w:r>
          </w:p>
        </w:tc>
      </w:tr>
      <w:tr w:rsidR="00DE195F" w:rsidRPr="00DE195F" w14:paraId="59C9DBD2" w14:textId="77777777" w:rsidTr="00DE1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0" w:type="dxa"/>
            <w:vAlign w:val="center"/>
          </w:tcPr>
          <w:p w14:paraId="620AA0EE" w14:textId="77777777" w:rsidR="00DE195F" w:rsidRPr="00DE195F" w:rsidRDefault="00DE195F" w:rsidP="00080BE1">
            <w:pPr>
              <w:spacing w:line="240" w:lineRule="exac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26" w:type="dxa"/>
            <w:vAlign w:val="center"/>
          </w:tcPr>
          <w:p w14:paraId="4CCCAF9D" w14:textId="77777777" w:rsidR="00DE195F" w:rsidRPr="00DE195F" w:rsidRDefault="00DE195F" w:rsidP="00080BE1">
            <w:pPr>
              <w:spacing w:line="240" w:lineRule="exac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6" w:type="dxa"/>
            <w:vAlign w:val="center"/>
          </w:tcPr>
          <w:p w14:paraId="6379FC1D" w14:textId="77777777" w:rsidR="00DE195F" w:rsidRPr="00DE195F" w:rsidRDefault="00DE195F" w:rsidP="00080BE1">
            <w:pPr>
              <w:spacing w:line="240" w:lineRule="exac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DE195F" w:rsidRPr="00DE195F" w14:paraId="428BFB2A" w14:textId="77777777" w:rsidTr="00DE195F">
        <w:trPr>
          <w:trHeight w:val="45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0" w:type="dxa"/>
            <w:vAlign w:val="center"/>
            <w:hideMark/>
          </w:tcPr>
          <w:p w14:paraId="3002E7B9" w14:textId="77777777" w:rsidR="00DE195F" w:rsidRPr="00DE195F" w:rsidRDefault="00DE195F" w:rsidP="00080BE1">
            <w:pPr>
              <w:spacing w:line="240" w:lineRule="exac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E195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Exclusion I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26" w:type="dxa"/>
            <w:vAlign w:val="center"/>
          </w:tcPr>
          <w:p w14:paraId="7A807547" w14:textId="77777777" w:rsidR="00DE195F" w:rsidRPr="00DE195F" w:rsidRDefault="00DE195F" w:rsidP="00080BE1">
            <w:pPr>
              <w:spacing w:line="240" w:lineRule="exac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6" w:type="dxa"/>
            <w:vAlign w:val="center"/>
          </w:tcPr>
          <w:p w14:paraId="2D20132A" w14:textId="77777777" w:rsidR="00DE195F" w:rsidRPr="00DE195F" w:rsidRDefault="00DE195F" w:rsidP="00080BE1">
            <w:pPr>
              <w:spacing w:line="240" w:lineRule="exac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DE195F" w:rsidRPr="00DE195F" w14:paraId="5B2A1CB7" w14:textId="77777777" w:rsidTr="00DE1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0" w:type="dxa"/>
            <w:vAlign w:val="center"/>
            <w:hideMark/>
          </w:tcPr>
          <w:p w14:paraId="0F2F49FC" w14:textId="77777777" w:rsidR="00DE195F" w:rsidRPr="00DE195F" w:rsidRDefault="00DE195F" w:rsidP="00080BE1">
            <w:pPr>
              <w:spacing w:line="240" w:lineRule="exac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E19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26" w:type="dxa"/>
            <w:vAlign w:val="center"/>
            <w:hideMark/>
          </w:tcPr>
          <w:p w14:paraId="24360637" w14:textId="77777777" w:rsidR="00DE195F" w:rsidRPr="00DE195F" w:rsidRDefault="00DE195F" w:rsidP="00080BE1">
            <w:pPr>
              <w:spacing w:line="240" w:lineRule="exact"/>
              <w:rPr>
                <w:rFonts w:ascii="Times New Roman" w:eastAsia="Times New Roman" w:hAnsi="Times New Roman" w:cs="Times New Roman"/>
              </w:rPr>
            </w:pPr>
            <w:r w:rsidRPr="00DE195F">
              <w:rPr>
                <w:rFonts w:ascii="Times New Roman" w:eastAsia="Times New Roman" w:hAnsi="Times New Roman" w:cs="Times New Roman"/>
              </w:rPr>
              <w:t>excluding non-relevant studi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6" w:type="dxa"/>
            <w:vAlign w:val="center"/>
            <w:hideMark/>
          </w:tcPr>
          <w:p w14:paraId="47993243" w14:textId="77777777" w:rsidR="00DE195F" w:rsidRPr="00DE195F" w:rsidRDefault="00DE195F" w:rsidP="00080BE1">
            <w:pPr>
              <w:spacing w:line="240" w:lineRule="exact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  <w:lang w:val="en-US"/>
              </w:rPr>
            </w:pPr>
            <w:r w:rsidRPr="00DE195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3</w:t>
            </w:r>
          </w:p>
        </w:tc>
      </w:tr>
      <w:tr w:rsidR="00DE195F" w:rsidRPr="00DE195F" w14:paraId="72C31549" w14:textId="77777777" w:rsidTr="00DE195F">
        <w:trPr>
          <w:trHeight w:val="43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0" w:type="dxa"/>
            <w:vAlign w:val="center"/>
            <w:hideMark/>
          </w:tcPr>
          <w:p w14:paraId="42BE1255" w14:textId="6931A329" w:rsidR="00DE195F" w:rsidRPr="00DE195F" w:rsidRDefault="00F17F4D" w:rsidP="00080BE1">
            <w:pPr>
              <w:spacing w:line="240" w:lineRule="exac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26" w:type="dxa"/>
            <w:vAlign w:val="center"/>
            <w:hideMark/>
          </w:tcPr>
          <w:p w14:paraId="10D23135" w14:textId="77777777" w:rsidR="00DE195F" w:rsidRPr="00DE195F" w:rsidRDefault="00DE195F" w:rsidP="00080BE1">
            <w:pPr>
              <w:spacing w:line="240" w:lineRule="exact"/>
              <w:rPr>
                <w:rFonts w:ascii="Times New Roman" w:eastAsia="Times New Roman" w:hAnsi="Times New Roman" w:cs="Times New Roman"/>
              </w:rPr>
            </w:pPr>
            <w:r w:rsidRPr="00DE195F">
              <w:rPr>
                <w:rFonts w:ascii="Times New Roman" w:eastAsia="Times New Roman" w:hAnsi="Times New Roman" w:cs="Times New Roman"/>
              </w:rPr>
              <w:t>excluding duplicities and version updat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6" w:type="dxa"/>
            <w:vAlign w:val="center"/>
            <w:hideMark/>
          </w:tcPr>
          <w:p w14:paraId="6AB66810" w14:textId="3BABEF15" w:rsidR="00DE195F" w:rsidRPr="00DE195F" w:rsidRDefault="00F17F4D" w:rsidP="00080BE1">
            <w:pPr>
              <w:spacing w:line="240" w:lineRule="exac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4</w:t>
            </w:r>
          </w:p>
        </w:tc>
      </w:tr>
      <w:tr w:rsidR="00DE195F" w:rsidRPr="00DE195F" w14:paraId="705ADC31" w14:textId="77777777" w:rsidTr="00DE1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0" w:type="dxa"/>
            <w:vAlign w:val="center"/>
            <w:hideMark/>
          </w:tcPr>
          <w:p w14:paraId="41148BCE" w14:textId="2215454B" w:rsidR="00DE195F" w:rsidRPr="00DE195F" w:rsidRDefault="00F17F4D" w:rsidP="00080BE1">
            <w:pPr>
              <w:spacing w:line="240" w:lineRule="exac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26" w:type="dxa"/>
            <w:vAlign w:val="center"/>
            <w:hideMark/>
          </w:tcPr>
          <w:p w14:paraId="4C442218" w14:textId="77777777" w:rsidR="00DE195F" w:rsidRPr="00DE195F" w:rsidRDefault="00DE195F" w:rsidP="00080BE1">
            <w:pPr>
              <w:spacing w:line="240" w:lineRule="exact"/>
              <w:rPr>
                <w:rFonts w:ascii="Times New Roman" w:eastAsia="Times New Roman" w:hAnsi="Times New Roman" w:cs="Times New Roman"/>
              </w:rPr>
            </w:pPr>
            <w:r w:rsidRPr="00DE195F">
              <w:rPr>
                <w:rFonts w:ascii="Times New Roman" w:eastAsia="Times New Roman" w:hAnsi="Times New Roman" w:cs="Times New Roman"/>
              </w:rPr>
              <w:t>excluding documents with no significant reported result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6" w:type="dxa"/>
            <w:vAlign w:val="center"/>
            <w:hideMark/>
          </w:tcPr>
          <w:p w14:paraId="6CDCDEC3" w14:textId="77777777" w:rsidR="00DE195F" w:rsidRPr="00DE195F" w:rsidRDefault="00DE195F" w:rsidP="00080BE1">
            <w:pPr>
              <w:spacing w:line="240" w:lineRule="exac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E195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54</w:t>
            </w:r>
          </w:p>
        </w:tc>
      </w:tr>
      <w:tr w:rsidR="00DE195F" w:rsidRPr="00DE195F" w14:paraId="4ED495C0" w14:textId="77777777" w:rsidTr="00DE195F">
        <w:trPr>
          <w:trHeight w:val="45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0" w:type="dxa"/>
            <w:vAlign w:val="center"/>
            <w:hideMark/>
          </w:tcPr>
          <w:p w14:paraId="68BE3FA8" w14:textId="7291E2B4" w:rsidR="00DE195F" w:rsidRPr="00DE195F" w:rsidRDefault="00F17F4D" w:rsidP="00080BE1">
            <w:pPr>
              <w:spacing w:line="240" w:lineRule="exac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26" w:type="dxa"/>
            <w:vAlign w:val="center"/>
            <w:hideMark/>
          </w:tcPr>
          <w:p w14:paraId="659CF39C" w14:textId="77777777" w:rsidR="00DE195F" w:rsidRPr="00DE195F" w:rsidRDefault="00DE195F" w:rsidP="00080BE1">
            <w:pPr>
              <w:spacing w:line="240" w:lineRule="exact"/>
              <w:rPr>
                <w:rFonts w:ascii="Times New Roman" w:eastAsia="Times New Roman" w:hAnsi="Times New Roman" w:cs="Times New Roman"/>
              </w:rPr>
            </w:pPr>
            <w:r w:rsidRPr="00DE195F">
              <w:rPr>
                <w:rFonts w:ascii="Times New Roman" w:eastAsia="Times New Roman" w:hAnsi="Times New Roman" w:cs="Times New Roman"/>
              </w:rPr>
              <w:t>excluding swot analysis, thesis and citations, system review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6" w:type="dxa"/>
            <w:vAlign w:val="center"/>
            <w:hideMark/>
          </w:tcPr>
          <w:p w14:paraId="513A90DF" w14:textId="77777777" w:rsidR="00DE195F" w:rsidRPr="00DE195F" w:rsidRDefault="00DE195F" w:rsidP="00080BE1">
            <w:pPr>
              <w:spacing w:line="240" w:lineRule="exac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E195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7</w:t>
            </w:r>
          </w:p>
        </w:tc>
      </w:tr>
      <w:tr w:rsidR="00DE195F" w:rsidRPr="00DE195F" w14:paraId="4B8FA31A" w14:textId="77777777" w:rsidTr="00DE1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0" w:type="dxa"/>
            <w:vAlign w:val="center"/>
            <w:hideMark/>
          </w:tcPr>
          <w:p w14:paraId="4C81BF51" w14:textId="2C3D5467" w:rsidR="00DE195F" w:rsidRPr="00DE195F" w:rsidRDefault="00F17F4D" w:rsidP="00080BE1">
            <w:pPr>
              <w:spacing w:line="240" w:lineRule="exac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26" w:type="dxa"/>
            <w:vAlign w:val="center"/>
            <w:hideMark/>
          </w:tcPr>
          <w:p w14:paraId="289554BA" w14:textId="77777777" w:rsidR="00DE195F" w:rsidRPr="00DE195F" w:rsidRDefault="00DE195F" w:rsidP="00080BE1">
            <w:pPr>
              <w:spacing w:line="240" w:lineRule="exac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E195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excluding documents not in the English languag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6" w:type="dxa"/>
            <w:vAlign w:val="center"/>
            <w:hideMark/>
          </w:tcPr>
          <w:p w14:paraId="03E0364C" w14:textId="77777777" w:rsidR="00DE195F" w:rsidRPr="00DE195F" w:rsidRDefault="00DE195F" w:rsidP="00080BE1">
            <w:pPr>
              <w:spacing w:line="240" w:lineRule="exac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E195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</w:t>
            </w:r>
          </w:p>
        </w:tc>
      </w:tr>
      <w:tr w:rsidR="00DE195F" w:rsidRPr="00DE195F" w14:paraId="2979171A" w14:textId="77777777" w:rsidTr="00DE195F">
        <w:trPr>
          <w:trHeight w:val="45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0" w:type="dxa"/>
            <w:vAlign w:val="center"/>
            <w:hideMark/>
          </w:tcPr>
          <w:p w14:paraId="6070FDB3" w14:textId="5170476C" w:rsidR="00DE195F" w:rsidRPr="00DE195F" w:rsidRDefault="00F17F4D" w:rsidP="00080BE1">
            <w:pPr>
              <w:spacing w:line="240" w:lineRule="exac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26" w:type="dxa"/>
            <w:vAlign w:val="center"/>
            <w:hideMark/>
          </w:tcPr>
          <w:p w14:paraId="69C1B363" w14:textId="77777777" w:rsidR="00DE195F" w:rsidRPr="00DE195F" w:rsidRDefault="00DE195F" w:rsidP="00080BE1">
            <w:pPr>
              <w:spacing w:line="240" w:lineRule="exac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E195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excluding documents published before 20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6" w:type="dxa"/>
            <w:vAlign w:val="center"/>
            <w:hideMark/>
          </w:tcPr>
          <w:p w14:paraId="470BC45E" w14:textId="77777777" w:rsidR="00DE195F" w:rsidRPr="00DE195F" w:rsidRDefault="00DE195F" w:rsidP="00080BE1">
            <w:pPr>
              <w:spacing w:line="240" w:lineRule="exac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E195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6</w:t>
            </w:r>
          </w:p>
        </w:tc>
      </w:tr>
      <w:tr w:rsidR="00DE195F" w:rsidRPr="00DE195F" w14:paraId="7BC4C7C7" w14:textId="77777777" w:rsidTr="00DE1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0" w:type="dxa"/>
            <w:vAlign w:val="center"/>
            <w:hideMark/>
          </w:tcPr>
          <w:p w14:paraId="257808D4" w14:textId="135C44E1" w:rsidR="00DE195F" w:rsidRPr="00DE195F" w:rsidRDefault="00F17F4D" w:rsidP="00080BE1">
            <w:pPr>
              <w:spacing w:line="240" w:lineRule="exac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26" w:type="dxa"/>
            <w:vAlign w:val="center"/>
            <w:hideMark/>
          </w:tcPr>
          <w:p w14:paraId="08F77254" w14:textId="77777777" w:rsidR="00DE195F" w:rsidRPr="00DE195F" w:rsidRDefault="00DE195F" w:rsidP="00080BE1">
            <w:pPr>
              <w:spacing w:line="240" w:lineRule="exac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E195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excluding documents with anxiety or depression as a secondary aspect or anxiety / depression induced due to cancer, surgery, etc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6" w:type="dxa"/>
            <w:vAlign w:val="center"/>
            <w:hideMark/>
          </w:tcPr>
          <w:p w14:paraId="17E9B4AB" w14:textId="77777777" w:rsidR="00DE195F" w:rsidRPr="00DE195F" w:rsidRDefault="00DE195F" w:rsidP="00080BE1">
            <w:pPr>
              <w:spacing w:line="240" w:lineRule="exac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E195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5</w:t>
            </w:r>
          </w:p>
        </w:tc>
      </w:tr>
      <w:tr w:rsidR="00DE195F" w:rsidRPr="00DE195F" w14:paraId="5DAF4D17" w14:textId="77777777" w:rsidTr="00DE195F">
        <w:trPr>
          <w:trHeight w:val="53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0" w:type="dxa"/>
            <w:vAlign w:val="center"/>
            <w:hideMark/>
          </w:tcPr>
          <w:p w14:paraId="47311E52" w14:textId="6C14B72D" w:rsidR="00DE195F" w:rsidRPr="00DE195F" w:rsidRDefault="00F17F4D" w:rsidP="00080BE1">
            <w:pPr>
              <w:spacing w:line="240" w:lineRule="exac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26" w:type="dxa"/>
            <w:vAlign w:val="center"/>
            <w:hideMark/>
          </w:tcPr>
          <w:p w14:paraId="42650189" w14:textId="77777777" w:rsidR="00DE195F" w:rsidRPr="00DE195F" w:rsidRDefault="00DE195F" w:rsidP="00080BE1">
            <w:pPr>
              <w:spacing w:line="240" w:lineRule="exac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E195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excluding documents with ongoing trial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6" w:type="dxa"/>
            <w:vAlign w:val="center"/>
            <w:hideMark/>
          </w:tcPr>
          <w:p w14:paraId="37F8C521" w14:textId="77777777" w:rsidR="00DE195F" w:rsidRPr="00DE195F" w:rsidRDefault="00DE195F" w:rsidP="00080BE1">
            <w:pPr>
              <w:spacing w:line="240" w:lineRule="exac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E195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</w:tr>
      <w:tr w:rsidR="00DE195F" w:rsidRPr="00DE195F" w14:paraId="1F67B84A" w14:textId="77777777" w:rsidTr="00DE1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0" w:type="dxa"/>
            <w:vAlign w:val="center"/>
          </w:tcPr>
          <w:p w14:paraId="292D5DD9" w14:textId="77777777" w:rsidR="00DE195F" w:rsidRPr="00DE195F" w:rsidRDefault="00DE195F" w:rsidP="00080BE1">
            <w:pPr>
              <w:spacing w:line="240" w:lineRule="exac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E19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Total Exclud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26" w:type="dxa"/>
            <w:vAlign w:val="center"/>
          </w:tcPr>
          <w:p w14:paraId="4C76164A" w14:textId="77777777" w:rsidR="00DE195F" w:rsidRPr="00DE195F" w:rsidRDefault="00DE195F" w:rsidP="00080BE1">
            <w:pPr>
              <w:spacing w:line="240" w:lineRule="exac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6" w:type="dxa"/>
            <w:vAlign w:val="center"/>
          </w:tcPr>
          <w:p w14:paraId="6941E128" w14:textId="77777777" w:rsidR="00DE195F" w:rsidRPr="00DE195F" w:rsidRDefault="00DE195F" w:rsidP="00080BE1">
            <w:pPr>
              <w:spacing w:line="240" w:lineRule="exac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E195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35</w:t>
            </w:r>
          </w:p>
        </w:tc>
      </w:tr>
      <w:tr w:rsidR="00DE195F" w:rsidRPr="00DE195F" w14:paraId="45268436" w14:textId="77777777" w:rsidTr="00DE195F">
        <w:trPr>
          <w:trHeight w:val="43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0" w:type="dxa"/>
            <w:vAlign w:val="center"/>
            <w:hideMark/>
          </w:tcPr>
          <w:p w14:paraId="6915B2EA" w14:textId="77777777" w:rsidR="00DE195F" w:rsidRPr="00DE195F" w:rsidRDefault="00DE195F" w:rsidP="00080BE1">
            <w:pPr>
              <w:spacing w:line="240" w:lineRule="exac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E195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Final Select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26" w:type="dxa"/>
            <w:vAlign w:val="center"/>
          </w:tcPr>
          <w:p w14:paraId="007DB884" w14:textId="77777777" w:rsidR="00DE195F" w:rsidRPr="00DE195F" w:rsidRDefault="00DE195F" w:rsidP="00080BE1">
            <w:pPr>
              <w:spacing w:line="240" w:lineRule="exac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6" w:type="dxa"/>
            <w:vAlign w:val="center"/>
            <w:hideMark/>
          </w:tcPr>
          <w:p w14:paraId="721C5CF1" w14:textId="77777777" w:rsidR="00DE195F" w:rsidRPr="00DE195F" w:rsidRDefault="00DE195F" w:rsidP="00080BE1">
            <w:pPr>
              <w:spacing w:line="240" w:lineRule="exac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E19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34</w:t>
            </w:r>
          </w:p>
        </w:tc>
      </w:tr>
    </w:tbl>
    <w:p w14:paraId="6B255FE8" w14:textId="77777777" w:rsidR="00021830" w:rsidRPr="002B116B" w:rsidRDefault="00021830" w:rsidP="00CA1D1C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cstheme="minorHAnsi"/>
          <w:color w:val="000000" w:themeColor="text1"/>
          <w:lang w:val="en-US"/>
        </w:rPr>
      </w:pPr>
    </w:p>
    <w:sectPr w:rsidR="00021830" w:rsidRPr="002B11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AC61A0" w14:textId="77777777" w:rsidR="00A14A24" w:rsidRDefault="00A14A24" w:rsidP="007754B1">
      <w:pPr>
        <w:spacing w:after="0" w:line="240" w:lineRule="auto"/>
      </w:pPr>
      <w:r>
        <w:separator/>
      </w:r>
    </w:p>
  </w:endnote>
  <w:endnote w:type="continuationSeparator" w:id="0">
    <w:p w14:paraId="66BFC690" w14:textId="77777777" w:rsidR="00A14A24" w:rsidRDefault="00A14A24" w:rsidP="007754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F8C047" w14:textId="77777777" w:rsidR="00A14A24" w:rsidRDefault="00A14A24" w:rsidP="007754B1">
      <w:pPr>
        <w:spacing w:after="0" w:line="240" w:lineRule="auto"/>
      </w:pPr>
      <w:r>
        <w:separator/>
      </w:r>
    </w:p>
  </w:footnote>
  <w:footnote w:type="continuationSeparator" w:id="0">
    <w:p w14:paraId="6A6B3C2E" w14:textId="77777777" w:rsidR="00A14A24" w:rsidRDefault="00A14A24" w:rsidP="007754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207854"/>
    <w:multiLevelType w:val="hybridMultilevel"/>
    <w:tmpl w:val="F03246C4"/>
    <w:lvl w:ilvl="0" w:tplc="14090011">
      <w:start w:val="1"/>
      <w:numFmt w:val="decimal"/>
      <w:lvlText w:val="%1)"/>
      <w:lvlJc w:val="left"/>
      <w:pPr>
        <w:ind w:left="720" w:hanging="360"/>
      </w:p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>
      <w:start w:val="1"/>
      <w:numFmt w:val="lowerRoman"/>
      <w:lvlText w:val="%3."/>
      <w:lvlJc w:val="right"/>
      <w:pPr>
        <w:ind w:left="2160" w:hanging="180"/>
      </w:pPr>
    </w:lvl>
    <w:lvl w:ilvl="3" w:tplc="1409000F">
      <w:start w:val="1"/>
      <w:numFmt w:val="decimal"/>
      <w:lvlText w:val="%4."/>
      <w:lvlJc w:val="left"/>
      <w:pPr>
        <w:ind w:left="2880" w:hanging="360"/>
      </w:pPr>
    </w:lvl>
    <w:lvl w:ilvl="4" w:tplc="14090019">
      <w:start w:val="1"/>
      <w:numFmt w:val="lowerLetter"/>
      <w:lvlText w:val="%5."/>
      <w:lvlJc w:val="left"/>
      <w:pPr>
        <w:ind w:left="3600" w:hanging="360"/>
      </w:pPr>
    </w:lvl>
    <w:lvl w:ilvl="5" w:tplc="1409001B">
      <w:start w:val="1"/>
      <w:numFmt w:val="lowerRoman"/>
      <w:lvlText w:val="%6."/>
      <w:lvlJc w:val="right"/>
      <w:pPr>
        <w:ind w:left="4320" w:hanging="180"/>
      </w:pPr>
    </w:lvl>
    <w:lvl w:ilvl="6" w:tplc="1409000F">
      <w:start w:val="1"/>
      <w:numFmt w:val="decimal"/>
      <w:lvlText w:val="%7."/>
      <w:lvlJc w:val="left"/>
      <w:pPr>
        <w:ind w:left="5040" w:hanging="360"/>
      </w:pPr>
    </w:lvl>
    <w:lvl w:ilvl="7" w:tplc="14090019">
      <w:start w:val="1"/>
      <w:numFmt w:val="lowerLetter"/>
      <w:lvlText w:val="%8."/>
      <w:lvlJc w:val="left"/>
      <w:pPr>
        <w:ind w:left="5760" w:hanging="360"/>
      </w:pPr>
    </w:lvl>
    <w:lvl w:ilvl="8" w:tplc="1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A11D11"/>
    <w:multiLevelType w:val="hybridMultilevel"/>
    <w:tmpl w:val="BE463116"/>
    <w:lvl w:ilvl="0" w:tplc="A13892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44B09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78A13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89E286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382777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0BC35E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5DA9D9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C2CA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DC926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F50041"/>
    <w:multiLevelType w:val="hybridMultilevel"/>
    <w:tmpl w:val="0854C194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9C560E"/>
    <w:multiLevelType w:val="hybridMultilevel"/>
    <w:tmpl w:val="739A5E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7F4AD1"/>
    <w:multiLevelType w:val="multilevel"/>
    <w:tmpl w:val="F3D0115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5" w15:restartNumberingAfterBreak="0">
    <w:nsid w:val="276058F6"/>
    <w:multiLevelType w:val="hybridMultilevel"/>
    <w:tmpl w:val="BA5CF5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F0403B"/>
    <w:multiLevelType w:val="hybridMultilevel"/>
    <w:tmpl w:val="D0A611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BA6131"/>
    <w:multiLevelType w:val="hybridMultilevel"/>
    <w:tmpl w:val="DD5A6930"/>
    <w:lvl w:ilvl="0" w:tplc="B08A4A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194652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326BA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FC6E0E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5D2579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C6A5F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27205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762A8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34E16E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E70B89"/>
    <w:multiLevelType w:val="hybridMultilevel"/>
    <w:tmpl w:val="74D47260"/>
    <w:lvl w:ilvl="0" w:tplc="62BE97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CAAF12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63213F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3EA4E4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BCCF1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9E8F2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38681B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80223C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3460B9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663C14"/>
    <w:multiLevelType w:val="hybridMultilevel"/>
    <w:tmpl w:val="F03246C4"/>
    <w:lvl w:ilvl="0" w:tplc="14090011">
      <w:start w:val="1"/>
      <w:numFmt w:val="decimal"/>
      <w:lvlText w:val="%1)"/>
      <w:lvlJc w:val="left"/>
      <w:pPr>
        <w:ind w:left="720" w:hanging="360"/>
      </w:p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>
      <w:start w:val="1"/>
      <w:numFmt w:val="lowerRoman"/>
      <w:lvlText w:val="%3."/>
      <w:lvlJc w:val="right"/>
      <w:pPr>
        <w:ind w:left="2160" w:hanging="180"/>
      </w:pPr>
    </w:lvl>
    <w:lvl w:ilvl="3" w:tplc="1409000F">
      <w:start w:val="1"/>
      <w:numFmt w:val="decimal"/>
      <w:lvlText w:val="%4."/>
      <w:lvlJc w:val="left"/>
      <w:pPr>
        <w:ind w:left="2880" w:hanging="360"/>
      </w:pPr>
    </w:lvl>
    <w:lvl w:ilvl="4" w:tplc="14090019">
      <w:start w:val="1"/>
      <w:numFmt w:val="lowerLetter"/>
      <w:lvlText w:val="%5."/>
      <w:lvlJc w:val="left"/>
      <w:pPr>
        <w:ind w:left="3600" w:hanging="360"/>
      </w:pPr>
    </w:lvl>
    <w:lvl w:ilvl="5" w:tplc="1409001B">
      <w:start w:val="1"/>
      <w:numFmt w:val="lowerRoman"/>
      <w:lvlText w:val="%6."/>
      <w:lvlJc w:val="right"/>
      <w:pPr>
        <w:ind w:left="4320" w:hanging="180"/>
      </w:pPr>
    </w:lvl>
    <w:lvl w:ilvl="6" w:tplc="1409000F">
      <w:start w:val="1"/>
      <w:numFmt w:val="decimal"/>
      <w:lvlText w:val="%7."/>
      <w:lvlJc w:val="left"/>
      <w:pPr>
        <w:ind w:left="5040" w:hanging="360"/>
      </w:pPr>
    </w:lvl>
    <w:lvl w:ilvl="7" w:tplc="14090019">
      <w:start w:val="1"/>
      <w:numFmt w:val="lowerLetter"/>
      <w:lvlText w:val="%8."/>
      <w:lvlJc w:val="left"/>
      <w:pPr>
        <w:ind w:left="5760" w:hanging="360"/>
      </w:pPr>
    </w:lvl>
    <w:lvl w:ilvl="8" w:tplc="1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E183FB9"/>
    <w:multiLevelType w:val="hybridMultilevel"/>
    <w:tmpl w:val="F03246C4"/>
    <w:lvl w:ilvl="0" w:tplc="14090011">
      <w:start w:val="1"/>
      <w:numFmt w:val="decimal"/>
      <w:lvlText w:val="%1)"/>
      <w:lvlJc w:val="left"/>
      <w:pPr>
        <w:ind w:left="720" w:hanging="360"/>
      </w:p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>
      <w:start w:val="1"/>
      <w:numFmt w:val="lowerRoman"/>
      <w:lvlText w:val="%3."/>
      <w:lvlJc w:val="right"/>
      <w:pPr>
        <w:ind w:left="2160" w:hanging="180"/>
      </w:pPr>
    </w:lvl>
    <w:lvl w:ilvl="3" w:tplc="1409000F">
      <w:start w:val="1"/>
      <w:numFmt w:val="decimal"/>
      <w:lvlText w:val="%4."/>
      <w:lvlJc w:val="left"/>
      <w:pPr>
        <w:ind w:left="2880" w:hanging="360"/>
      </w:pPr>
    </w:lvl>
    <w:lvl w:ilvl="4" w:tplc="14090019">
      <w:start w:val="1"/>
      <w:numFmt w:val="lowerLetter"/>
      <w:lvlText w:val="%5."/>
      <w:lvlJc w:val="left"/>
      <w:pPr>
        <w:ind w:left="3600" w:hanging="360"/>
      </w:pPr>
    </w:lvl>
    <w:lvl w:ilvl="5" w:tplc="1409001B">
      <w:start w:val="1"/>
      <w:numFmt w:val="lowerRoman"/>
      <w:lvlText w:val="%6."/>
      <w:lvlJc w:val="right"/>
      <w:pPr>
        <w:ind w:left="4320" w:hanging="180"/>
      </w:pPr>
    </w:lvl>
    <w:lvl w:ilvl="6" w:tplc="1409000F">
      <w:start w:val="1"/>
      <w:numFmt w:val="decimal"/>
      <w:lvlText w:val="%7."/>
      <w:lvlJc w:val="left"/>
      <w:pPr>
        <w:ind w:left="5040" w:hanging="360"/>
      </w:pPr>
    </w:lvl>
    <w:lvl w:ilvl="7" w:tplc="14090019">
      <w:start w:val="1"/>
      <w:numFmt w:val="lowerLetter"/>
      <w:lvlText w:val="%8."/>
      <w:lvlJc w:val="left"/>
      <w:pPr>
        <w:ind w:left="5760" w:hanging="360"/>
      </w:pPr>
    </w:lvl>
    <w:lvl w:ilvl="8" w:tplc="1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787018"/>
    <w:multiLevelType w:val="hybridMultilevel"/>
    <w:tmpl w:val="4ED83EBE"/>
    <w:lvl w:ilvl="0" w:tplc="4E98ACC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90EAAA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C96B2A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35A8F5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B7C9C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2580B6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DFE76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DDC0B5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55CFA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B42307"/>
    <w:multiLevelType w:val="hybridMultilevel"/>
    <w:tmpl w:val="6720ABFC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1EF1CE5"/>
    <w:multiLevelType w:val="hybridMultilevel"/>
    <w:tmpl w:val="739E102E"/>
    <w:lvl w:ilvl="0" w:tplc="057E00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1FE68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14CCB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FCCB5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E56362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DC4F6F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29E391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16C776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136C8F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3281D15"/>
    <w:multiLevelType w:val="hybridMultilevel"/>
    <w:tmpl w:val="A97C6B92"/>
    <w:lvl w:ilvl="0" w:tplc="569893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F61F3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80E4F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78A6A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9123C2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00265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F70088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C84CD0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4E0D9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8262A64"/>
    <w:multiLevelType w:val="hybridMultilevel"/>
    <w:tmpl w:val="F8B6F7EA"/>
    <w:lvl w:ilvl="0" w:tplc="74E6068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89C4A37"/>
    <w:multiLevelType w:val="hybridMultilevel"/>
    <w:tmpl w:val="BB66B4A2"/>
    <w:lvl w:ilvl="0" w:tplc="1FC8A1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636B9D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E86C5F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084EC1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1A025D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316F9C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B581D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F1A541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F0A81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1"/>
  </w:num>
  <w:num w:numId="3">
    <w:abstractNumId w:val="16"/>
  </w:num>
  <w:num w:numId="4">
    <w:abstractNumId w:val="1"/>
  </w:num>
  <w:num w:numId="5">
    <w:abstractNumId w:val="13"/>
  </w:num>
  <w:num w:numId="6">
    <w:abstractNumId w:val="8"/>
  </w:num>
  <w:num w:numId="7">
    <w:abstractNumId w:val="14"/>
  </w:num>
  <w:num w:numId="8">
    <w:abstractNumId w:val="6"/>
  </w:num>
  <w:num w:numId="9">
    <w:abstractNumId w:val="5"/>
  </w:num>
  <w:num w:numId="10">
    <w:abstractNumId w:val="4"/>
  </w:num>
  <w:num w:numId="11">
    <w:abstractNumId w:val="3"/>
  </w:num>
  <w:num w:numId="12">
    <w:abstractNumId w:val="15"/>
  </w:num>
  <w:num w:numId="13">
    <w:abstractNumId w:val="2"/>
  </w:num>
  <w:num w:numId="14">
    <w:abstractNumId w:val="12"/>
  </w:num>
  <w:num w:numId="1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0"/>
  </w:num>
  <w:num w:numId="1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xMTA1sTCzMDWwMDJV0lEKTi0uzszPAykwNKoFADnWVG0tAAAA"/>
  </w:docVars>
  <w:rsids>
    <w:rsidRoot w:val="3AEDD6CF"/>
    <w:rsid w:val="00002046"/>
    <w:rsid w:val="00002528"/>
    <w:rsid w:val="00003D3D"/>
    <w:rsid w:val="00006FA6"/>
    <w:rsid w:val="000100AE"/>
    <w:rsid w:val="0001027D"/>
    <w:rsid w:val="00011816"/>
    <w:rsid w:val="0001380C"/>
    <w:rsid w:val="00017D39"/>
    <w:rsid w:val="00021830"/>
    <w:rsid w:val="0002296E"/>
    <w:rsid w:val="00022DA5"/>
    <w:rsid w:val="00025B19"/>
    <w:rsid w:val="00025CB5"/>
    <w:rsid w:val="000265FC"/>
    <w:rsid w:val="000270DC"/>
    <w:rsid w:val="000279E9"/>
    <w:rsid w:val="00030090"/>
    <w:rsid w:val="000335CF"/>
    <w:rsid w:val="000336C5"/>
    <w:rsid w:val="00033A00"/>
    <w:rsid w:val="00036371"/>
    <w:rsid w:val="000379D3"/>
    <w:rsid w:val="00037D04"/>
    <w:rsid w:val="00041957"/>
    <w:rsid w:val="00042C29"/>
    <w:rsid w:val="000454BA"/>
    <w:rsid w:val="0004617B"/>
    <w:rsid w:val="000469DB"/>
    <w:rsid w:val="00046B69"/>
    <w:rsid w:val="00047803"/>
    <w:rsid w:val="0005005D"/>
    <w:rsid w:val="00053111"/>
    <w:rsid w:val="000532FA"/>
    <w:rsid w:val="00054391"/>
    <w:rsid w:val="0006011F"/>
    <w:rsid w:val="00060AF7"/>
    <w:rsid w:val="00061823"/>
    <w:rsid w:val="00063F1D"/>
    <w:rsid w:val="00066D79"/>
    <w:rsid w:val="00074587"/>
    <w:rsid w:val="00082503"/>
    <w:rsid w:val="00082A94"/>
    <w:rsid w:val="00082ED1"/>
    <w:rsid w:val="00084039"/>
    <w:rsid w:val="000876E2"/>
    <w:rsid w:val="00090173"/>
    <w:rsid w:val="0009020C"/>
    <w:rsid w:val="0009697F"/>
    <w:rsid w:val="000A0A97"/>
    <w:rsid w:val="000A106A"/>
    <w:rsid w:val="000A1239"/>
    <w:rsid w:val="000A2B87"/>
    <w:rsid w:val="000B2AE7"/>
    <w:rsid w:val="000B3604"/>
    <w:rsid w:val="000B4A33"/>
    <w:rsid w:val="000B75D7"/>
    <w:rsid w:val="000C0991"/>
    <w:rsid w:val="000C0C18"/>
    <w:rsid w:val="000C16A2"/>
    <w:rsid w:val="000C34F2"/>
    <w:rsid w:val="000C7A7B"/>
    <w:rsid w:val="000D0FC9"/>
    <w:rsid w:val="000D1660"/>
    <w:rsid w:val="000D37C9"/>
    <w:rsid w:val="000D5954"/>
    <w:rsid w:val="000D59F1"/>
    <w:rsid w:val="000D67F1"/>
    <w:rsid w:val="000D6E63"/>
    <w:rsid w:val="000D73D8"/>
    <w:rsid w:val="000E01A0"/>
    <w:rsid w:val="000E2328"/>
    <w:rsid w:val="000E255C"/>
    <w:rsid w:val="000E2A06"/>
    <w:rsid w:val="000E4788"/>
    <w:rsid w:val="000E520E"/>
    <w:rsid w:val="000E5995"/>
    <w:rsid w:val="000E7A42"/>
    <w:rsid w:val="000F0A77"/>
    <w:rsid w:val="0010072F"/>
    <w:rsid w:val="00100C69"/>
    <w:rsid w:val="0010150F"/>
    <w:rsid w:val="00103AA9"/>
    <w:rsid w:val="00104AE6"/>
    <w:rsid w:val="00106930"/>
    <w:rsid w:val="00106B99"/>
    <w:rsid w:val="001117B7"/>
    <w:rsid w:val="00111D4B"/>
    <w:rsid w:val="0011209B"/>
    <w:rsid w:val="001128CD"/>
    <w:rsid w:val="001143F3"/>
    <w:rsid w:val="0011508B"/>
    <w:rsid w:val="0012013F"/>
    <w:rsid w:val="001232A5"/>
    <w:rsid w:val="00124B52"/>
    <w:rsid w:val="00124CF7"/>
    <w:rsid w:val="001274D7"/>
    <w:rsid w:val="00134F36"/>
    <w:rsid w:val="00134F43"/>
    <w:rsid w:val="00135887"/>
    <w:rsid w:val="00135FFE"/>
    <w:rsid w:val="00136A79"/>
    <w:rsid w:val="00144950"/>
    <w:rsid w:val="00145CA5"/>
    <w:rsid w:val="00145F3E"/>
    <w:rsid w:val="00147F77"/>
    <w:rsid w:val="00150A27"/>
    <w:rsid w:val="00151787"/>
    <w:rsid w:val="0015315D"/>
    <w:rsid w:val="00154144"/>
    <w:rsid w:val="00155115"/>
    <w:rsid w:val="00155ECB"/>
    <w:rsid w:val="001568FB"/>
    <w:rsid w:val="001600EC"/>
    <w:rsid w:val="001604B4"/>
    <w:rsid w:val="00160879"/>
    <w:rsid w:val="001615AA"/>
    <w:rsid w:val="00164571"/>
    <w:rsid w:val="0016549B"/>
    <w:rsid w:val="0017162A"/>
    <w:rsid w:val="00173F03"/>
    <w:rsid w:val="00174282"/>
    <w:rsid w:val="001768F6"/>
    <w:rsid w:val="001825DF"/>
    <w:rsid w:val="00184B0F"/>
    <w:rsid w:val="00185ED3"/>
    <w:rsid w:val="001862EB"/>
    <w:rsid w:val="00187C13"/>
    <w:rsid w:val="00190DB2"/>
    <w:rsid w:val="0019147C"/>
    <w:rsid w:val="001A0A4F"/>
    <w:rsid w:val="001A52D8"/>
    <w:rsid w:val="001A60A6"/>
    <w:rsid w:val="001A687E"/>
    <w:rsid w:val="001A72D1"/>
    <w:rsid w:val="001A75AD"/>
    <w:rsid w:val="001B6EC6"/>
    <w:rsid w:val="001C0050"/>
    <w:rsid w:val="001C0274"/>
    <w:rsid w:val="001C445A"/>
    <w:rsid w:val="001C60E7"/>
    <w:rsid w:val="001C7306"/>
    <w:rsid w:val="001D0B4F"/>
    <w:rsid w:val="001D42FE"/>
    <w:rsid w:val="001D6A9D"/>
    <w:rsid w:val="001D7266"/>
    <w:rsid w:val="001E0E57"/>
    <w:rsid w:val="001E17D6"/>
    <w:rsid w:val="001E56A7"/>
    <w:rsid w:val="001F000E"/>
    <w:rsid w:val="001F2FA9"/>
    <w:rsid w:val="00202176"/>
    <w:rsid w:val="00202D21"/>
    <w:rsid w:val="0020349C"/>
    <w:rsid w:val="002052B2"/>
    <w:rsid w:val="00205C2E"/>
    <w:rsid w:val="002060D2"/>
    <w:rsid w:val="00206422"/>
    <w:rsid w:val="00207336"/>
    <w:rsid w:val="00207F3E"/>
    <w:rsid w:val="00211F6C"/>
    <w:rsid w:val="00214662"/>
    <w:rsid w:val="0021567A"/>
    <w:rsid w:val="002158CF"/>
    <w:rsid w:val="00216239"/>
    <w:rsid w:val="002206FB"/>
    <w:rsid w:val="002210B6"/>
    <w:rsid w:val="002212D0"/>
    <w:rsid w:val="002226F6"/>
    <w:rsid w:val="00230B64"/>
    <w:rsid w:val="002317F1"/>
    <w:rsid w:val="0024177E"/>
    <w:rsid w:val="00245BA4"/>
    <w:rsid w:val="00247696"/>
    <w:rsid w:val="00251C04"/>
    <w:rsid w:val="00252C21"/>
    <w:rsid w:val="002555C7"/>
    <w:rsid w:val="00255993"/>
    <w:rsid w:val="00255F37"/>
    <w:rsid w:val="002602FC"/>
    <w:rsid w:val="00260BAD"/>
    <w:rsid w:val="002654EC"/>
    <w:rsid w:val="00265680"/>
    <w:rsid w:val="00267172"/>
    <w:rsid w:val="00271B18"/>
    <w:rsid w:val="002735CF"/>
    <w:rsid w:val="00276F47"/>
    <w:rsid w:val="00277397"/>
    <w:rsid w:val="00277D23"/>
    <w:rsid w:val="00280719"/>
    <w:rsid w:val="0028173E"/>
    <w:rsid w:val="00281F5F"/>
    <w:rsid w:val="002841B7"/>
    <w:rsid w:val="00284305"/>
    <w:rsid w:val="002844D7"/>
    <w:rsid w:val="002848D5"/>
    <w:rsid w:val="002867D4"/>
    <w:rsid w:val="0028754E"/>
    <w:rsid w:val="00290971"/>
    <w:rsid w:val="002920D5"/>
    <w:rsid w:val="00293AF1"/>
    <w:rsid w:val="0029495F"/>
    <w:rsid w:val="002975DB"/>
    <w:rsid w:val="002A108F"/>
    <w:rsid w:val="002A31C1"/>
    <w:rsid w:val="002A3F3C"/>
    <w:rsid w:val="002A7DD1"/>
    <w:rsid w:val="002B116B"/>
    <w:rsid w:val="002B355A"/>
    <w:rsid w:val="002B3C64"/>
    <w:rsid w:val="002B4EFC"/>
    <w:rsid w:val="002B5802"/>
    <w:rsid w:val="002C1DA6"/>
    <w:rsid w:val="002C36BF"/>
    <w:rsid w:val="002C71D3"/>
    <w:rsid w:val="002C7613"/>
    <w:rsid w:val="002C7EA5"/>
    <w:rsid w:val="002D0BB6"/>
    <w:rsid w:val="002D3D20"/>
    <w:rsid w:val="002D5EB3"/>
    <w:rsid w:val="002E33AF"/>
    <w:rsid w:val="002E50E5"/>
    <w:rsid w:val="002E54DF"/>
    <w:rsid w:val="002F05A7"/>
    <w:rsid w:val="002F1C59"/>
    <w:rsid w:val="002F31B4"/>
    <w:rsid w:val="002F356F"/>
    <w:rsid w:val="002F41E0"/>
    <w:rsid w:val="002F5065"/>
    <w:rsid w:val="002F5AFA"/>
    <w:rsid w:val="002F6536"/>
    <w:rsid w:val="00300B07"/>
    <w:rsid w:val="00302CFC"/>
    <w:rsid w:val="003039C7"/>
    <w:rsid w:val="003052B4"/>
    <w:rsid w:val="00311428"/>
    <w:rsid w:val="00311B5D"/>
    <w:rsid w:val="00313294"/>
    <w:rsid w:val="003143A2"/>
    <w:rsid w:val="003147E5"/>
    <w:rsid w:val="00314C9B"/>
    <w:rsid w:val="003154AD"/>
    <w:rsid w:val="0031706C"/>
    <w:rsid w:val="00325DE6"/>
    <w:rsid w:val="00326AA9"/>
    <w:rsid w:val="003272EF"/>
    <w:rsid w:val="003273AA"/>
    <w:rsid w:val="003301CB"/>
    <w:rsid w:val="00330D2F"/>
    <w:rsid w:val="0033105E"/>
    <w:rsid w:val="00332F65"/>
    <w:rsid w:val="00333652"/>
    <w:rsid w:val="00333B9C"/>
    <w:rsid w:val="0033507D"/>
    <w:rsid w:val="00335DC8"/>
    <w:rsid w:val="00342454"/>
    <w:rsid w:val="00342C04"/>
    <w:rsid w:val="00343BE9"/>
    <w:rsid w:val="003459AE"/>
    <w:rsid w:val="00346371"/>
    <w:rsid w:val="00347014"/>
    <w:rsid w:val="00347D7D"/>
    <w:rsid w:val="00351321"/>
    <w:rsid w:val="003522C6"/>
    <w:rsid w:val="0035270F"/>
    <w:rsid w:val="00352913"/>
    <w:rsid w:val="0035619F"/>
    <w:rsid w:val="003563B9"/>
    <w:rsid w:val="003572EE"/>
    <w:rsid w:val="00361363"/>
    <w:rsid w:val="00363DDF"/>
    <w:rsid w:val="003651AF"/>
    <w:rsid w:val="00365445"/>
    <w:rsid w:val="00366709"/>
    <w:rsid w:val="00370653"/>
    <w:rsid w:val="00375EA3"/>
    <w:rsid w:val="00376162"/>
    <w:rsid w:val="0038027E"/>
    <w:rsid w:val="00381C8B"/>
    <w:rsid w:val="0038216A"/>
    <w:rsid w:val="00385211"/>
    <w:rsid w:val="00385708"/>
    <w:rsid w:val="003952C4"/>
    <w:rsid w:val="00396448"/>
    <w:rsid w:val="003A52E6"/>
    <w:rsid w:val="003A5323"/>
    <w:rsid w:val="003A545B"/>
    <w:rsid w:val="003A5BE0"/>
    <w:rsid w:val="003B264E"/>
    <w:rsid w:val="003B2C78"/>
    <w:rsid w:val="003C07AF"/>
    <w:rsid w:val="003C1CD1"/>
    <w:rsid w:val="003C1FC8"/>
    <w:rsid w:val="003C2547"/>
    <w:rsid w:val="003C2D34"/>
    <w:rsid w:val="003C600A"/>
    <w:rsid w:val="003D01AC"/>
    <w:rsid w:val="003D02AE"/>
    <w:rsid w:val="003D203B"/>
    <w:rsid w:val="003D2A01"/>
    <w:rsid w:val="003D2D60"/>
    <w:rsid w:val="003D2F28"/>
    <w:rsid w:val="003E77E9"/>
    <w:rsid w:val="003F6116"/>
    <w:rsid w:val="003F63B8"/>
    <w:rsid w:val="00400D8E"/>
    <w:rsid w:val="00402B42"/>
    <w:rsid w:val="00403186"/>
    <w:rsid w:val="004043B1"/>
    <w:rsid w:val="00404A91"/>
    <w:rsid w:val="00407710"/>
    <w:rsid w:val="00410716"/>
    <w:rsid w:val="00412274"/>
    <w:rsid w:val="0041524E"/>
    <w:rsid w:val="00415C0D"/>
    <w:rsid w:val="00421F51"/>
    <w:rsid w:val="00422E30"/>
    <w:rsid w:val="00423279"/>
    <w:rsid w:val="0042586F"/>
    <w:rsid w:val="004258FC"/>
    <w:rsid w:val="00425D3D"/>
    <w:rsid w:val="00425EE9"/>
    <w:rsid w:val="00426582"/>
    <w:rsid w:val="0042795D"/>
    <w:rsid w:val="004332A6"/>
    <w:rsid w:val="00433D15"/>
    <w:rsid w:val="004403F5"/>
    <w:rsid w:val="00453549"/>
    <w:rsid w:val="00455AD3"/>
    <w:rsid w:val="00463216"/>
    <w:rsid w:val="004634CB"/>
    <w:rsid w:val="0046491C"/>
    <w:rsid w:val="00465370"/>
    <w:rsid w:val="00467221"/>
    <w:rsid w:val="004758B3"/>
    <w:rsid w:val="00481381"/>
    <w:rsid w:val="00481584"/>
    <w:rsid w:val="00482494"/>
    <w:rsid w:val="00484F92"/>
    <w:rsid w:val="00490A38"/>
    <w:rsid w:val="004953C1"/>
    <w:rsid w:val="00497927"/>
    <w:rsid w:val="004A30E4"/>
    <w:rsid w:val="004A59BF"/>
    <w:rsid w:val="004A63AF"/>
    <w:rsid w:val="004B0822"/>
    <w:rsid w:val="004B3FB0"/>
    <w:rsid w:val="004B4A53"/>
    <w:rsid w:val="004B4CAB"/>
    <w:rsid w:val="004B57C0"/>
    <w:rsid w:val="004C0EEB"/>
    <w:rsid w:val="004C28EA"/>
    <w:rsid w:val="004C48BB"/>
    <w:rsid w:val="004C55AD"/>
    <w:rsid w:val="004C5D85"/>
    <w:rsid w:val="004C767B"/>
    <w:rsid w:val="004D1874"/>
    <w:rsid w:val="004D234A"/>
    <w:rsid w:val="004D379F"/>
    <w:rsid w:val="004D3ACE"/>
    <w:rsid w:val="004E05B8"/>
    <w:rsid w:val="004E2FDE"/>
    <w:rsid w:val="004E5EBD"/>
    <w:rsid w:val="004E7294"/>
    <w:rsid w:val="004F0E60"/>
    <w:rsid w:val="004F1402"/>
    <w:rsid w:val="004F1850"/>
    <w:rsid w:val="004F5CDC"/>
    <w:rsid w:val="004F6DB7"/>
    <w:rsid w:val="0050008D"/>
    <w:rsid w:val="00501F80"/>
    <w:rsid w:val="00502331"/>
    <w:rsid w:val="00507117"/>
    <w:rsid w:val="00512553"/>
    <w:rsid w:val="00512F00"/>
    <w:rsid w:val="00514AF7"/>
    <w:rsid w:val="0051500C"/>
    <w:rsid w:val="00517127"/>
    <w:rsid w:val="0051774A"/>
    <w:rsid w:val="00520FC7"/>
    <w:rsid w:val="00527962"/>
    <w:rsid w:val="0053127D"/>
    <w:rsid w:val="0053316C"/>
    <w:rsid w:val="00534C96"/>
    <w:rsid w:val="00536871"/>
    <w:rsid w:val="00537770"/>
    <w:rsid w:val="00542748"/>
    <w:rsid w:val="00544AB2"/>
    <w:rsid w:val="005461A9"/>
    <w:rsid w:val="00550E7B"/>
    <w:rsid w:val="0055130A"/>
    <w:rsid w:val="00552704"/>
    <w:rsid w:val="00554894"/>
    <w:rsid w:val="00555C96"/>
    <w:rsid w:val="00560925"/>
    <w:rsid w:val="00560A08"/>
    <w:rsid w:val="00560C3E"/>
    <w:rsid w:val="00573546"/>
    <w:rsid w:val="00575623"/>
    <w:rsid w:val="00575E87"/>
    <w:rsid w:val="00576D6B"/>
    <w:rsid w:val="00577A0F"/>
    <w:rsid w:val="00581358"/>
    <w:rsid w:val="00583665"/>
    <w:rsid w:val="00583FB5"/>
    <w:rsid w:val="005848EB"/>
    <w:rsid w:val="00586AEA"/>
    <w:rsid w:val="005877C7"/>
    <w:rsid w:val="00593866"/>
    <w:rsid w:val="005963E4"/>
    <w:rsid w:val="005A1466"/>
    <w:rsid w:val="005A23B7"/>
    <w:rsid w:val="005A2B6C"/>
    <w:rsid w:val="005A54A0"/>
    <w:rsid w:val="005A651C"/>
    <w:rsid w:val="005B354F"/>
    <w:rsid w:val="005B4814"/>
    <w:rsid w:val="005C4ACE"/>
    <w:rsid w:val="005C596A"/>
    <w:rsid w:val="005C5B8A"/>
    <w:rsid w:val="005C7987"/>
    <w:rsid w:val="005D1B3E"/>
    <w:rsid w:val="005D1FEB"/>
    <w:rsid w:val="005D41B8"/>
    <w:rsid w:val="005D5A70"/>
    <w:rsid w:val="005D6BF7"/>
    <w:rsid w:val="005E32B6"/>
    <w:rsid w:val="005E3555"/>
    <w:rsid w:val="005F0875"/>
    <w:rsid w:val="005F1B5D"/>
    <w:rsid w:val="005F1C73"/>
    <w:rsid w:val="005F2391"/>
    <w:rsid w:val="005F3AC6"/>
    <w:rsid w:val="005F452C"/>
    <w:rsid w:val="005F4FA4"/>
    <w:rsid w:val="00601826"/>
    <w:rsid w:val="00602A52"/>
    <w:rsid w:val="00602BC3"/>
    <w:rsid w:val="006031D8"/>
    <w:rsid w:val="006031DE"/>
    <w:rsid w:val="00603A57"/>
    <w:rsid w:val="00611176"/>
    <w:rsid w:val="00614002"/>
    <w:rsid w:val="00614D46"/>
    <w:rsid w:val="00617414"/>
    <w:rsid w:val="006228D4"/>
    <w:rsid w:val="00624001"/>
    <w:rsid w:val="006252A0"/>
    <w:rsid w:val="006271EC"/>
    <w:rsid w:val="006310EF"/>
    <w:rsid w:val="00634890"/>
    <w:rsid w:val="00637A8D"/>
    <w:rsid w:val="00637D82"/>
    <w:rsid w:val="00641D10"/>
    <w:rsid w:val="00642C45"/>
    <w:rsid w:val="00643DFD"/>
    <w:rsid w:val="00643E78"/>
    <w:rsid w:val="00644DAD"/>
    <w:rsid w:val="0064783F"/>
    <w:rsid w:val="0065045E"/>
    <w:rsid w:val="00652BE0"/>
    <w:rsid w:val="00652D40"/>
    <w:rsid w:val="00654106"/>
    <w:rsid w:val="0065458D"/>
    <w:rsid w:val="006567D3"/>
    <w:rsid w:val="0065790D"/>
    <w:rsid w:val="006615BA"/>
    <w:rsid w:val="00662FFC"/>
    <w:rsid w:val="00665368"/>
    <w:rsid w:val="00665CF0"/>
    <w:rsid w:val="00666B22"/>
    <w:rsid w:val="006676DC"/>
    <w:rsid w:val="00670115"/>
    <w:rsid w:val="00670DAE"/>
    <w:rsid w:val="0067197F"/>
    <w:rsid w:val="006719D3"/>
    <w:rsid w:val="0067337C"/>
    <w:rsid w:val="00675B2D"/>
    <w:rsid w:val="00676641"/>
    <w:rsid w:val="0068539B"/>
    <w:rsid w:val="00686E7A"/>
    <w:rsid w:val="00687B78"/>
    <w:rsid w:val="00687CFE"/>
    <w:rsid w:val="006917C2"/>
    <w:rsid w:val="00696F73"/>
    <w:rsid w:val="00697885"/>
    <w:rsid w:val="006A03F0"/>
    <w:rsid w:val="006A046C"/>
    <w:rsid w:val="006A069E"/>
    <w:rsid w:val="006A2431"/>
    <w:rsid w:val="006A28CF"/>
    <w:rsid w:val="006A6D0E"/>
    <w:rsid w:val="006B231C"/>
    <w:rsid w:val="006B26BC"/>
    <w:rsid w:val="006B561F"/>
    <w:rsid w:val="006B5BD2"/>
    <w:rsid w:val="006B5FB7"/>
    <w:rsid w:val="006C04B4"/>
    <w:rsid w:val="006C4B0E"/>
    <w:rsid w:val="006C5B3C"/>
    <w:rsid w:val="006D1420"/>
    <w:rsid w:val="006D2955"/>
    <w:rsid w:val="006D3E34"/>
    <w:rsid w:val="006D5E69"/>
    <w:rsid w:val="006D6C08"/>
    <w:rsid w:val="006D6D8C"/>
    <w:rsid w:val="006E02C8"/>
    <w:rsid w:val="006E0DAC"/>
    <w:rsid w:val="006E381E"/>
    <w:rsid w:val="006E5A9D"/>
    <w:rsid w:val="006F118A"/>
    <w:rsid w:val="006F2AAF"/>
    <w:rsid w:val="006F431E"/>
    <w:rsid w:val="00701283"/>
    <w:rsid w:val="00701886"/>
    <w:rsid w:val="00705C20"/>
    <w:rsid w:val="007069BC"/>
    <w:rsid w:val="00711021"/>
    <w:rsid w:val="00711F37"/>
    <w:rsid w:val="0071296F"/>
    <w:rsid w:val="00713899"/>
    <w:rsid w:val="00715040"/>
    <w:rsid w:val="007177D6"/>
    <w:rsid w:val="00721427"/>
    <w:rsid w:val="00721B0C"/>
    <w:rsid w:val="00722137"/>
    <w:rsid w:val="007231F6"/>
    <w:rsid w:val="00723DF8"/>
    <w:rsid w:val="00726BBC"/>
    <w:rsid w:val="0072756B"/>
    <w:rsid w:val="00734F9B"/>
    <w:rsid w:val="007355C5"/>
    <w:rsid w:val="0073770C"/>
    <w:rsid w:val="00742AB4"/>
    <w:rsid w:val="0074662D"/>
    <w:rsid w:val="0075229A"/>
    <w:rsid w:val="00753014"/>
    <w:rsid w:val="007553F4"/>
    <w:rsid w:val="00755BBC"/>
    <w:rsid w:val="007603C9"/>
    <w:rsid w:val="0076219E"/>
    <w:rsid w:val="007633EF"/>
    <w:rsid w:val="00764398"/>
    <w:rsid w:val="007661EF"/>
    <w:rsid w:val="0076644A"/>
    <w:rsid w:val="007704D2"/>
    <w:rsid w:val="007705B5"/>
    <w:rsid w:val="00770E24"/>
    <w:rsid w:val="00770F57"/>
    <w:rsid w:val="00773A9A"/>
    <w:rsid w:val="00773CB0"/>
    <w:rsid w:val="007746DA"/>
    <w:rsid w:val="007754B1"/>
    <w:rsid w:val="00775C26"/>
    <w:rsid w:val="00776F30"/>
    <w:rsid w:val="007777B4"/>
    <w:rsid w:val="007825D4"/>
    <w:rsid w:val="0078471E"/>
    <w:rsid w:val="00786CD6"/>
    <w:rsid w:val="00790458"/>
    <w:rsid w:val="00791318"/>
    <w:rsid w:val="00792DDD"/>
    <w:rsid w:val="0079569D"/>
    <w:rsid w:val="00796080"/>
    <w:rsid w:val="00796C4D"/>
    <w:rsid w:val="0079793D"/>
    <w:rsid w:val="007A0F29"/>
    <w:rsid w:val="007A118C"/>
    <w:rsid w:val="007A2886"/>
    <w:rsid w:val="007A390E"/>
    <w:rsid w:val="007A736F"/>
    <w:rsid w:val="007B091F"/>
    <w:rsid w:val="007B09B5"/>
    <w:rsid w:val="007B115B"/>
    <w:rsid w:val="007B15D5"/>
    <w:rsid w:val="007B1610"/>
    <w:rsid w:val="007B16BB"/>
    <w:rsid w:val="007B2789"/>
    <w:rsid w:val="007B2793"/>
    <w:rsid w:val="007B28CF"/>
    <w:rsid w:val="007B3DFD"/>
    <w:rsid w:val="007C068E"/>
    <w:rsid w:val="007C0A39"/>
    <w:rsid w:val="007C2E9C"/>
    <w:rsid w:val="007C3487"/>
    <w:rsid w:val="007C3EE8"/>
    <w:rsid w:val="007C3F40"/>
    <w:rsid w:val="007C446B"/>
    <w:rsid w:val="007C4E8F"/>
    <w:rsid w:val="007D3C21"/>
    <w:rsid w:val="007D42AE"/>
    <w:rsid w:val="007D4C22"/>
    <w:rsid w:val="007D6CC2"/>
    <w:rsid w:val="007E2478"/>
    <w:rsid w:val="007E3082"/>
    <w:rsid w:val="007E45ED"/>
    <w:rsid w:val="007E6591"/>
    <w:rsid w:val="007F1ED8"/>
    <w:rsid w:val="007F39E8"/>
    <w:rsid w:val="007F4076"/>
    <w:rsid w:val="007F474B"/>
    <w:rsid w:val="007F607E"/>
    <w:rsid w:val="007F66AA"/>
    <w:rsid w:val="007F6C21"/>
    <w:rsid w:val="007F7FDF"/>
    <w:rsid w:val="00803C85"/>
    <w:rsid w:val="008041F0"/>
    <w:rsid w:val="00805934"/>
    <w:rsid w:val="0081161A"/>
    <w:rsid w:val="00811F45"/>
    <w:rsid w:val="008127B5"/>
    <w:rsid w:val="00813E2D"/>
    <w:rsid w:val="0081462F"/>
    <w:rsid w:val="008150C6"/>
    <w:rsid w:val="008172DA"/>
    <w:rsid w:val="0082002E"/>
    <w:rsid w:val="0082076F"/>
    <w:rsid w:val="00820A4C"/>
    <w:rsid w:val="00824309"/>
    <w:rsid w:val="00825E61"/>
    <w:rsid w:val="0083008B"/>
    <w:rsid w:val="00840A6F"/>
    <w:rsid w:val="00841AC9"/>
    <w:rsid w:val="00843599"/>
    <w:rsid w:val="008442BB"/>
    <w:rsid w:val="00845E98"/>
    <w:rsid w:val="00846959"/>
    <w:rsid w:val="008503B1"/>
    <w:rsid w:val="00854A99"/>
    <w:rsid w:val="00854D51"/>
    <w:rsid w:val="00857BD1"/>
    <w:rsid w:val="008607CB"/>
    <w:rsid w:val="00866CC9"/>
    <w:rsid w:val="00873A7D"/>
    <w:rsid w:val="008748F9"/>
    <w:rsid w:val="0087576E"/>
    <w:rsid w:val="008757E0"/>
    <w:rsid w:val="00880EAC"/>
    <w:rsid w:val="00881F78"/>
    <w:rsid w:val="00895781"/>
    <w:rsid w:val="00896703"/>
    <w:rsid w:val="008A0AA4"/>
    <w:rsid w:val="008A3222"/>
    <w:rsid w:val="008A4D98"/>
    <w:rsid w:val="008A50D9"/>
    <w:rsid w:val="008A5161"/>
    <w:rsid w:val="008A5CCE"/>
    <w:rsid w:val="008A5E17"/>
    <w:rsid w:val="008A6858"/>
    <w:rsid w:val="008A767B"/>
    <w:rsid w:val="008B2CE9"/>
    <w:rsid w:val="008B301F"/>
    <w:rsid w:val="008B58DA"/>
    <w:rsid w:val="008B58FC"/>
    <w:rsid w:val="008B7DD7"/>
    <w:rsid w:val="008C017F"/>
    <w:rsid w:val="008C06EC"/>
    <w:rsid w:val="008C1A3F"/>
    <w:rsid w:val="008C2546"/>
    <w:rsid w:val="008C31D1"/>
    <w:rsid w:val="008C5FF6"/>
    <w:rsid w:val="008C7232"/>
    <w:rsid w:val="008D22A8"/>
    <w:rsid w:val="008D27B1"/>
    <w:rsid w:val="008D2F46"/>
    <w:rsid w:val="008D3080"/>
    <w:rsid w:val="008D3556"/>
    <w:rsid w:val="008D5783"/>
    <w:rsid w:val="008D6D8A"/>
    <w:rsid w:val="008D7407"/>
    <w:rsid w:val="008E0D31"/>
    <w:rsid w:val="008E61F8"/>
    <w:rsid w:val="008E7531"/>
    <w:rsid w:val="008E7CB3"/>
    <w:rsid w:val="008F025A"/>
    <w:rsid w:val="008F40BF"/>
    <w:rsid w:val="008F4115"/>
    <w:rsid w:val="008F6353"/>
    <w:rsid w:val="00903080"/>
    <w:rsid w:val="00903115"/>
    <w:rsid w:val="00905D76"/>
    <w:rsid w:val="009061A3"/>
    <w:rsid w:val="00906A46"/>
    <w:rsid w:val="00910CA6"/>
    <w:rsid w:val="00910FD0"/>
    <w:rsid w:val="00914EE0"/>
    <w:rsid w:val="00915F06"/>
    <w:rsid w:val="0091769A"/>
    <w:rsid w:val="00917C7C"/>
    <w:rsid w:val="00921394"/>
    <w:rsid w:val="0092237D"/>
    <w:rsid w:val="009249F0"/>
    <w:rsid w:val="00925186"/>
    <w:rsid w:val="00925811"/>
    <w:rsid w:val="00927518"/>
    <w:rsid w:val="009336F2"/>
    <w:rsid w:val="00933EAA"/>
    <w:rsid w:val="009357C3"/>
    <w:rsid w:val="00936410"/>
    <w:rsid w:val="00936BAE"/>
    <w:rsid w:val="0094136A"/>
    <w:rsid w:val="009423B1"/>
    <w:rsid w:val="00944C0B"/>
    <w:rsid w:val="009469C0"/>
    <w:rsid w:val="009477FF"/>
    <w:rsid w:val="00947C1A"/>
    <w:rsid w:val="00951421"/>
    <w:rsid w:val="00953FFB"/>
    <w:rsid w:val="00954F2A"/>
    <w:rsid w:val="0095594A"/>
    <w:rsid w:val="00956669"/>
    <w:rsid w:val="009566EF"/>
    <w:rsid w:val="009576EF"/>
    <w:rsid w:val="009577DD"/>
    <w:rsid w:val="00957AAC"/>
    <w:rsid w:val="009677BC"/>
    <w:rsid w:val="0096785C"/>
    <w:rsid w:val="009679F7"/>
    <w:rsid w:val="009703A2"/>
    <w:rsid w:val="00971D7A"/>
    <w:rsid w:val="00972E65"/>
    <w:rsid w:val="00977B03"/>
    <w:rsid w:val="009810D1"/>
    <w:rsid w:val="009813E8"/>
    <w:rsid w:val="00985AB6"/>
    <w:rsid w:val="00986A0A"/>
    <w:rsid w:val="00987A27"/>
    <w:rsid w:val="009918A9"/>
    <w:rsid w:val="00992839"/>
    <w:rsid w:val="009A2364"/>
    <w:rsid w:val="009A23CF"/>
    <w:rsid w:val="009A27B2"/>
    <w:rsid w:val="009A4050"/>
    <w:rsid w:val="009A4BE0"/>
    <w:rsid w:val="009A6F00"/>
    <w:rsid w:val="009A7AAC"/>
    <w:rsid w:val="009B0D0F"/>
    <w:rsid w:val="009B2F0E"/>
    <w:rsid w:val="009B3D9B"/>
    <w:rsid w:val="009B4672"/>
    <w:rsid w:val="009B4B7F"/>
    <w:rsid w:val="009B5A9D"/>
    <w:rsid w:val="009C70DD"/>
    <w:rsid w:val="009C77C7"/>
    <w:rsid w:val="009D161A"/>
    <w:rsid w:val="009D26CB"/>
    <w:rsid w:val="009D26F4"/>
    <w:rsid w:val="009D4F36"/>
    <w:rsid w:val="009D69E4"/>
    <w:rsid w:val="009D7ECB"/>
    <w:rsid w:val="009E0D23"/>
    <w:rsid w:val="009E372F"/>
    <w:rsid w:val="009E7031"/>
    <w:rsid w:val="009F035A"/>
    <w:rsid w:val="009F105D"/>
    <w:rsid w:val="009F3199"/>
    <w:rsid w:val="009F5B3C"/>
    <w:rsid w:val="009F5FBE"/>
    <w:rsid w:val="009F7DCD"/>
    <w:rsid w:val="00A01522"/>
    <w:rsid w:val="00A02E17"/>
    <w:rsid w:val="00A02E69"/>
    <w:rsid w:val="00A040E3"/>
    <w:rsid w:val="00A10FFD"/>
    <w:rsid w:val="00A11634"/>
    <w:rsid w:val="00A11966"/>
    <w:rsid w:val="00A13036"/>
    <w:rsid w:val="00A141CD"/>
    <w:rsid w:val="00A14433"/>
    <w:rsid w:val="00A14A24"/>
    <w:rsid w:val="00A1587E"/>
    <w:rsid w:val="00A1767A"/>
    <w:rsid w:val="00A20ACE"/>
    <w:rsid w:val="00A217EA"/>
    <w:rsid w:val="00A21D3C"/>
    <w:rsid w:val="00A22684"/>
    <w:rsid w:val="00A23837"/>
    <w:rsid w:val="00A23FB9"/>
    <w:rsid w:val="00A275D1"/>
    <w:rsid w:val="00A30900"/>
    <w:rsid w:val="00A30B91"/>
    <w:rsid w:val="00A31A88"/>
    <w:rsid w:val="00A32499"/>
    <w:rsid w:val="00A340B9"/>
    <w:rsid w:val="00A41913"/>
    <w:rsid w:val="00A42276"/>
    <w:rsid w:val="00A450AA"/>
    <w:rsid w:val="00A4614C"/>
    <w:rsid w:val="00A50CB7"/>
    <w:rsid w:val="00A543E4"/>
    <w:rsid w:val="00A55B97"/>
    <w:rsid w:val="00A61D9C"/>
    <w:rsid w:val="00A6258B"/>
    <w:rsid w:val="00A62893"/>
    <w:rsid w:val="00A663CC"/>
    <w:rsid w:val="00A711EF"/>
    <w:rsid w:val="00A737C9"/>
    <w:rsid w:val="00A74AEB"/>
    <w:rsid w:val="00A754ED"/>
    <w:rsid w:val="00A81F8D"/>
    <w:rsid w:val="00A85C28"/>
    <w:rsid w:val="00A86C26"/>
    <w:rsid w:val="00A9067F"/>
    <w:rsid w:val="00A93056"/>
    <w:rsid w:val="00A9378E"/>
    <w:rsid w:val="00A966CF"/>
    <w:rsid w:val="00AA0E2A"/>
    <w:rsid w:val="00AA1089"/>
    <w:rsid w:val="00AA22C9"/>
    <w:rsid w:val="00AA2A53"/>
    <w:rsid w:val="00AA2E21"/>
    <w:rsid w:val="00AA5D77"/>
    <w:rsid w:val="00AA7975"/>
    <w:rsid w:val="00AB0D33"/>
    <w:rsid w:val="00AB3ACE"/>
    <w:rsid w:val="00AC5BDE"/>
    <w:rsid w:val="00AC70D9"/>
    <w:rsid w:val="00AC776D"/>
    <w:rsid w:val="00AD0012"/>
    <w:rsid w:val="00AD0FAF"/>
    <w:rsid w:val="00AD28C3"/>
    <w:rsid w:val="00AD3499"/>
    <w:rsid w:val="00AD6381"/>
    <w:rsid w:val="00AD7E7E"/>
    <w:rsid w:val="00AE03E2"/>
    <w:rsid w:val="00AE1058"/>
    <w:rsid w:val="00AE4FFA"/>
    <w:rsid w:val="00AF3C6E"/>
    <w:rsid w:val="00AF3E9D"/>
    <w:rsid w:val="00AF4F68"/>
    <w:rsid w:val="00AF6E3E"/>
    <w:rsid w:val="00AF7391"/>
    <w:rsid w:val="00AF7DCA"/>
    <w:rsid w:val="00B004AB"/>
    <w:rsid w:val="00B0127E"/>
    <w:rsid w:val="00B02A8E"/>
    <w:rsid w:val="00B05DAD"/>
    <w:rsid w:val="00B160E7"/>
    <w:rsid w:val="00B161B9"/>
    <w:rsid w:val="00B20E88"/>
    <w:rsid w:val="00B22AAA"/>
    <w:rsid w:val="00B22CDA"/>
    <w:rsid w:val="00B238F6"/>
    <w:rsid w:val="00B23C28"/>
    <w:rsid w:val="00B26701"/>
    <w:rsid w:val="00B31301"/>
    <w:rsid w:val="00B317EF"/>
    <w:rsid w:val="00B3350E"/>
    <w:rsid w:val="00B33F3F"/>
    <w:rsid w:val="00B35E5E"/>
    <w:rsid w:val="00B41859"/>
    <w:rsid w:val="00B44233"/>
    <w:rsid w:val="00B45EDB"/>
    <w:rsid w:val="00B52588"/>
    <w:rsid w:val="00B55D42"/>
    <w:rsid w:val="00B55EAA"/>
    <w:rsid w:val="00B6092B"/>
    <w:rsid w:val="00B630B0"/>
    <w:rsid w:val="00B63BBF"/>
    <w:rsid w:val="00B645FA"/>
    <w:rsid w:val="00B65049"/>
    <w:rsid w:val="00B6585D"/>
    <w:rsid w:val="00B66985"/>
    <w:rsid w:val="00B71A01"/>
    <w:rsid w:val="00B73610"/>
    <w:rsid w:val="00B84B31"/>
    <w:rsid w:val="00B85F75"/>
    <w:rsid w:val="00B85FE2"/>
    <w:rsid w:val="00B91960"/>
    <w:rsid w:val="00B93FAB"/>
    <w:rsid w:val="00B946EA"/>
    <w:rsid w:val="00B94D3C"/>
    <w:rsid w:val="00B961A4"/>
    <w:rsid w:val="00B96EEB"/>
    <w:rsid w:val="00BA0B2C"/>
    <w:rsid w:val="00BA16E5"/>
    <w:rsid w:val="00BA55E6"/>
    <w:rsid w:val="00BA6D48"/>
    <w:rsid w:val="00BA7B35"/>
    <w:rsid w:val="00BB0304"/>
    <w:rsid w:val="00BB0984"/>
    <w:rsid w:val="00BB0BC9"/>
    <w:rsid w:val="00BB3F51"/>
    <w:rsid w:val="00BB6824"/>
    <w:rsid w:val="00BC3BD9"/>
    <w:rsid w:val="00BC4A4C"/>
    <w:rsid w:val="00BC521E"/>
    <w:rsid w:val="00BC630D"/>
    <w:rsid w:val="00BC6B93"/>
    <w:rsid w:val="00BD2292"/>
    <w:rsid w:val="00BD3F6D"/>
    <w:rsid w:val="00BD6021"/>
    <w:rsid w:val="00BE237B"/>
    <w:rsid w:val="00BE6326"/>
    <w:rsid w:val="00BE7A36"/>
    <w:rsid w:val="00BF0162"/>
    <w:rsid w:val="00BF285B"/>
    <w:rsid w:val="00BF47AC"/>
    <w:rsid w:val="00BF48AB"/>
    <w:rsid w:val="00BF51DC"/>
    <w:rsid w:val="00BF5932"/>
    <w:rsid w:val="00BF5DBE"/>
    <w:rsid w:val="00C01A34"/>
    <w:rsid w:val="00C02472"/>
    <w:rsid w:val="00C03634"/>
    <w:rsid w:val="00C041BB"/>
    <w:rsid w:val="00C05678"/>
    <w:rsid w:val="00C05E3E"/>
    <w:rsid w:val="00C10EEF"/>
    <w:rsid w:val="00C2047E"/>
    <w:rsid w:val="00C23506"/>
    <w:rsid w:val="00C24333"/>
    <w:rsid w:val="00C26021"/>
    <w:rsid w:val="00C319D2"/>
    <w:rsid w:val="00C32A5D"/>
    <w:rsid w:val="00C35C8C"/>
    <w:rsid w:val="00C364DE"/>
    <w:rsid w:val="00C4223A"/>
    <w:rsid w:val="00C534F8"/>
    <w:rsid w:val="00C5600F"/>
    <w:rsid w:val="00C577F9"/>
    <w:rsid w:val="00C61EA9"/>
    <w:rsid w:val="00C62CE3"/>
    <w:rsid w:val="00C631E5"/>
    <w:rsid w:val="00C637F6"/>
    <w:rsid w:val="00C6486A"/>
    <w:rsid w:val="00C656B2"/>
    <w:rsid w:val="00C67E78"/>
    <w:rsid w:val="00C722FB"/>
    <w:rsid w:val="00C73020"/>
    <w:rsid w:val="00C756DF"/>
    <w:rsid w:val="00C76B7F"/>
    <w:rsid w:val="00C7757C"/>
    <w:rsid w:val="00C77FF3"/>
    <w:rsid w:val="00C809C8"/>
    <w:rsid w:val="00C840F2"/>
    <w:rsid w:val="00C84745"/>
    <w:rsid w:val="00C85B14"/>
    <w:rsid w:val="00C8645E"/>
    <w:rsid w:val="00C86525"/>
    <w:rsid w:val="00C9057F"/>
    <w:rsid w:val="00C971A6"/>
    <w:rsid w:val="00CA0EA9"/>
    <w:rsid w:val="00CA1D1C"/>
    <w:rsid w:val="00CA1E3F"/>
    <w:rsid w:val="00CA290D"/>
    <w:rsid w:val="00CA33A3"/>
    <w:rsid w:val="00CA341C"/>
    <w:rsid w:val="00CA4F41"/>
    <w:rsid w:val="00CB16DF"/>
    <w:rsid w:val="00CB3B9C"/>
    <w:rsid w:val="00CB43A3"/>
    <w:rsid w:val="00CB532B"/>
    <w:rsid w:val="00CB6D45"/>
    <w:rsid w:val="00CB751A"/>
    <w:rsid w:val="00CC1D17"/>
    <w:rsid w:val="00CC1F71"/>
    <w:rsid w:val="00CC5B0D"/>
    <w:rsid w:val="00CC75E6"/>
    <w:rsid w:val="00CD1B99"/>
    <w:rsid w:val="00CD3107"/>
    <w:rsid w:val="00CD5802"/>
    <w:rsid w:val="00CE1D64"/>
    <w:rsid w:val="00CE465A"/>
    <w:rsid w:val="00CE61E3"/>
    <w:rsid w:val="00CE79B7"/>
    <w:rsid w:val="00CE7ED7"/>
    <w:rsid w:val="00CF1EE8"/>
    <w:rsid w:val="00CF3987"/>
    <w:rsid w:val="00CF600C"/>
    <w:rsid w:val="00CF65C5"/>
    <w:rsid w:val="00CF6753"/>
    <w:rsid w:val="00CF787D"/>
    <w:rsid w:val="00D00391"/>
    <w:rsid w:val="00D03372"/>
    <w:rsid w:val="00D049FB"/>
    <w:rsid w:val="00D10135"/>
    <w:rsid w:val="00D11824"/>
    <w:rsid w:val="00D22847"/>
    <w:rsid w:val="00D22B2A"/>
    <w:rsid w:val="00D22FCA"/>
    <w:rsid w:val="00D27646"/>
    <w:rsid w:val="00D32CD4"/>
    <w:rsid w:val="00D434DA"/>
    <w:rsid w:val="00D47173"/>
    <w:rsid w:val="00D51E08"/>
    <w:rsid w:val="00D54183"/>
    <w:rsid w:val="00D56BDC"/>
    <w:rsid w:val="00D62D68"/>
    <w:rsid w:val="00D652CB"/>
    <w:rsid w:val="00D65EC8"/>
    <w:rsid w:val="00D721C6"/>
    <w:rsid w:val="00D7257D"/>
    <w:rsid w:val="00D76CD3"/>
    <w:rsid w:val="00D77E6A"/>
    <w:rsid w:val="00D80278"/>
    <w:rsid w:val="00D80339"/>
    <w:rsid w:val="00D81547"/>
    <w:rsid w:val="00D81A48"/>
    <w:rsid w:val="00D855D7"/>
    <w:rsid w:val="00D86E27"/>
    <w:rsid w:val="00D874FD"/>
    <w:rsid w:val="00D90B16"/>
    <w:rsid w:val="00D91648"/>
    <w:rsid w:val="00D91FC5"/>
    <w:rsid w:val="00D92363"/>
    <w:rsid w:val="00D925A5"/>
    <w:rsid w:val="00D93B61"/>
    <w:rsid w:val="00D96F2F"/>
    <w:rsid w:val="00D970FE"/>
    <w:rsid w:val="00D971ED"/>
    <w:rsid w:val="00DA0D49"/>
    <w:rsid w:val="00DA4364"/>
    <w:rsid w:val="00DA4EE6"/>
    <w:rsid w:val="00DA63A0"/>
    <w:rsid w:val="00DA7E83"/>
    <w:rsid w:val="00DB570C"/>
    <w:rsid w:val="00DB5D36"/>
    <w:rsid w:val="00DC1364"/>
    <w:rsid w:val="00DC3415"/>
    <w:rsid w:val="00DC5723"/>
    <w:rsid w:val="00DC5E85"/>
    <w:rsid w:val="00DC6CD2"/>
    <w:rsid w:val="00DD1FD9"/>
    <w:rsid w:val="00DD23A5"/>
    <w:rsid w:val="00DD2427"/>
    <w:rsid w:val="00DD50A1"/>
    <w:rsid w:val="00DD50CF"/>
    <w:rsid w:val="00DE172B"/>
    <w:rsid w:val="00DE195F"/>
    <w:rsid w:val="00DE1F3B"/>
    <w:rsid w:val="00DE266B"/>
    <w:rsid w:val="00DE67EA"/>
    <w:rsid w:val="00DE74A3"/>
    <w:rsid w:val="00DE75D4"/>
    <w:rsid w:val="00DF08DE"/>
    <w:rsid w:val="00DF0D14"/>
    <w:rsid w:val="00DF22F2"/>
    <w:rsid w:val="00DF2C95"/>
    <w:rsid w:val="00DF5ACF"/>
    <w:rsid w:val="00DF5C89"/>
    <w:rsid w:val="00E000F1"/>
    <w:rsid w:val="00E01709"/>
    <w:rsid w:val="00E019F3"/>
    <w:rsid w:val="00E0367F"/>
    <w:rsid w:val="00E03F71"/>
    <w:rsid w:val="00E04CDB"/>
    <w:rsid w:val="00E07242"/>
    <w:rsid w:val="00E12BC3"/>
    <w:rsid w:val="00E13458"/>
    <w:rsid w:val="00E13F4D"/>
    <w:rsid w:val="00E14910"/>
    <w:rsid w:val="00E15D17"/>
    <w:rsid w:val="00E17044"/>
    <w:rsid w:val="00E178B6"/>
    <w:rsid w:val="00E212DA"/>
    <w:rsid w:val="00E235EC"/>
    <w:rsid w:val="00E267E9"/>
    <w:rsid w:val="00E303FC"/>
    <w:rsid w:val="00E30D93"/>
    <w:rsid w:val="00E3420D"/>
    <w:rsid w:val="00E34D27"/>
    <w:rsid w:val="00E34F9B"/>
    <w:rsid w:val="00E354E2"/>
    <w:rsid w:val="00E35EC4"/>
    <w:rsid w:val="00E35F09"/>
    <w:rsid w:val="00E40731"/>
    <w:rsid w:val="00E459A5"/>
    <w:rsid w:val="00E45B06"/>
    <w:rsid w:val="00E476AA"/>
    <w:rsid w:val="00E542BD"/>
    <w:rsid w:val="00E57847"/>
    <w:rsid w:val="00E57866"/>
    <w:rsid w:val="00E62414"/>
    <w:rsid w:val="00E63077"/>
    <w:rsid w:val="00E64B3C"/>
    <w:rsid w:val="00E66E8E"/>
    <w:rsid w:val="00E67116"/>
    <w:rsid w:val="00E72403"/>
    <w:rsid w:val="00E7414E"/>
    <w:rsid w:val="00E75EBD"/>
    <w:rsid w:val="00E82229"/>
    <w:rsid w:val="00E84E63"/>
    <w:rsid w:val="00E86CCC"/>
    <w:rsid w:val="00E9107A"/>
    <w:rsid w:val="00E91A82"/>
    <w:rsid w:val="00E91EA0"/>
    <w:rsid w:val="00E91F57"/>
    <w:rsid w:val="00E96E62"/>
    <w:rsid w:val="00EA2E7E"/>
    <w:rsid w:val="00EB0CBE"/>
    <w:rsid w:val="00EB0D99"/>
    <w:rsid w:val="00EB14EF"/>
    <w:rsid w:val="00EB1D8B"/>
    <w:rsid w:val="00EB43AE"/>
    <w:rsid w:val="00EB4D55"/>
    <w:rsid w:val="00EB4E53"/>
    <w:rsid w:val="00EB566C"/>
    <w:rsid w:val="00EC10D5"/>
    <w:rsid w:val="00EC3154"/>
    <w:rsid w:val="00EC3DF0"/>
    <w:rsid w:val="00EC4042"/>
    <w:rsid w:val="00EC4D30"/>
    <w:rsid w:val="00EC5336"/>
    <w:rsid w:val="00EC588E"/>
    <w:rsid w:val="00EC5A1D"/>
    <w:rsid w:val="00EC66C9"/>
    <w:rsid w:val="00EC6B43"/>
    <w:rsid w:val="00ED7B14"/>
    <w:rsid w:val="00EE171E"/>
    <w:rsid w:val="00EE2425"/>
    <w:rsid w:val="00EE25FF"/>
    <w:rsid w:val="00EE33A8"/>
    <w:rsid w:val="00EE5A33"/>
    <w:rsid w:val="00EF1578"/>
    <w:rsid w:val="00EF2546"/>
    <w:rsid w:val="00EF3BFD"/>
    <w:rsid w:val="00EF5A54"/>
    <w:rsid w:val="00EF6D36"/>
    <w:rsid w:val="00EF6F25"/>
    <w:rsid w:val="00F047D3"/>
    <w:rsid w:val="00F06EFA"/>
    <w:rsid w:val="00F072F1"/>
    <w:rsid w:val="00F07470"/>
    <w:rsid w:val="00F07F11"/>
    <w:rsid w:val="00F10ABA"/>
    <w:rsid w:val="00F13889"/>
    <w:rsid w:val="00F13CC7"/>
    <w:rsid w:val="00F141BA"/>
    <w:rsid w:val="00F14B3F"/>
    <w:rsid w:val="00F14E74"/>
    <w:rsid w:val="00F158A8"/>
    <w:rsid w:val="00F16059"/>
    <w:rsid w:val="00F165DA"/>
    <w:rsid w:val="00F17B0B"/>
    <w:rsid w:val="00F17F4D"/>
    <w:rsid w:val="00F20724"/>
    <w:rsid w:val="00F20924"/>
    <w:rsid w:val="00F21E15"/>
    <w:rsid w:val="00F22D2B"/>
    <w:rsid w:val="00F22F60"/>
    <w:rsid w:val="00F23589"/>
    <w:rsid w:val="00F24A1D"/>
    <w:rsid w:val="00F26B23"/>
    <w:rsid w:val="00F26F9F"/>
    <w:rsid w:val="00F3091A"/>
    <w:rsid w:val="00F31C63"/>
    <w:rsid w:val="00F32900"/>
    <w:rsid w:val="00F32BDD"/>
    <w:rsid w:val="00F339E8"/>
    <w:rsid w:val="00F3410B"/>
    <w:rsid w:val="00F365A8"/>
    <w:rsid w:val="00F36EB8"/>
    <w:rsid w:val="00F412C0"/>
    <w:rsid w:val="00F41804"/>
    <w:rsid w:val="00F4457C"/>
    <w:rsid w:val="00F502E4"/>
    <w:rsid w:val="00F50956"/>
    <w:rsid w:val="00F53585"/>
    <w:rsid w:val="00F53834"/>
    <w:rsid w:val="00F53E40"/>
    <w:rsid w:val="00F57692"/>
    <w:rsid w:val="00F601ED"/>
    <w:rsid w:val="00F60225"/>
    <w:rsid w:val="00F612CB"/>
    <w:rsid w:val="00F6147B"/>
    <w:rsid w:val="00F63B2D"/>
    <w:rsid w:val="00F646FA"/>
    <w:rsid w:val="00F64CF0"/>
    <w:rsid w:val="00F658B9"/>
    <w:rsid w:val="00F703BA"/>
    <w:rsid w:val="00F71E80"/>
    <w:rsid w:val="00F72E17"/>
    <w:rsid w:val="00F75A33"/>
    <w:rsid w:val="00F764CA"/>
    <w:rsid w:val="00F83F33"/>
    <w:rsid w:val="00F86A82"/>
    <w:rsid w:val="00F92D3A"/>
    <w:rsid w:val="00F944BC"/>
    <w:rsid w:val="00F959F5"/>
    <w:rsid w:val="00F96F8D"/>
    <w:rsid w:val="00FA0E13"/>
    <w:rsid w:val="00FA14AF"/>
    <w:rsid w:val="00FA4618"/>
    <w:rsid w:val="00FA6970"/>
    <w:rsid w:val="00FA7C55"/>
    <w:rsid w:val="00FB0FD4"/>
    <w:rsid w:val="00FB3C83"/>
    <w:rsid w:val="00FB42FB"/>
    <w:rsid w:val="00FB44FC"/>
    <w:rsid w:val="00FB5CB0"/>
    <w:rsid w:val="00FB79D4"/>
    <w:rsid w:val="00FC2D3F"/>
    <w:rsid w:val="00FC3AA2"/>
    <w:rsid w:val="00FC3F7A"/>
    <w:rsid w:val="00FC4169"/>
    <w:rsid w:val="00FC4F8C"/>
    <w:rsid w:val="00FC4FC5"/>
    <w:rsid w:val="00FD0D9A"/>
    <w:rsid w:val="00FD48DE"/>
    <w:rsid w:val="00FD6331"/>
    <w:rsid w:val="00FE0D65"/>
    <w:rsid w:val="00FE4517"/>
    <w:rsid w:val="00FE4823"/>
    <w:rsid w:val="00FE6B44"/>
    <w:rsid w:val="00FF17C2"/>
    <w:rsid w:val="3AEDD6CF"/>
    <w:rsid w:val="6D0CBBF5"/>
    <w:rsid w:val="7C4F4B37"/>
    <w:rsid w:val="7EF17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008417"/>
  <w15:chartTrackingRefBased/>
  <w15:docId w15:val="{94EF2204-4999-4397-8544-87B40F427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216A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754B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754B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754B1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CA33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33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33A3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33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33A3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33A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3A3"/>
    <w:rPr>
      <w:rFonts w:ascii="Times New Roman" w:hAnsi="Times New Roman" w:cs="Times New Roman"/>
      <w:sz w:val="18"/>
      <w:szCs w:val="18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CA341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59"/>
    <w:rsid w:val="002212D0"/>
    <w:pPr>
      <w:spacing w:after="0" w:line="240" w:lineRule="auto"/>
    </w:pPr>
    <w:rPr>
      <w:rFonts w:eastAsiaTheme="minorEastAsia"/>
      <w:lang w:val="en-AU" w:eastAsia="en-AU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58366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83665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052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NZ" w:eastAsia="en-NZ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052B4"/>
    <w:rPr>
      <w:rFonts w:ascii="Courier New" w:eastAsia="Times New Roman" w:hAnsi="Courier New" w:cs="Courier New"/>
      <w:sz w:val="20"/>
      <w:szCs w:val="20"/>
      <w:lang w:val="en-NZ" w:eastAsia="en-NZ"/>
    </w:rPr>
  </w:style>
  <w:style w:type="character" w:styleId="FollowedHyperlink">
    <w:name w:val="FollowedHyperlink"/>
    <w:basedOn w:val="DefaultParagraphFont"/>
    <w:uiPriority w:val="99"/>
    <w:semiHidden/>
    <w:unhideWhenUsed/>
    <w:rsid w:val="00791318"/>
    <w:rPr>
      <w:color w:val="954F72" w:themeColor="followedHyperlink"/>
      <w:u w:val="single"/>
    </w:rPr>
  </w:style>
  <w:style w:type="table" w:styleId="PlainTable2">
    <w:name w:val="Plain Table 2"/>
    <w:basedOn w:val="TableNormal"/>
    <w:uiPriority w:val="42"/>
    <w:rsid w:val="00DE195F"/>
    <w:pPr>
      <w:spacing w:after="0" w:line="240" w:lineRule="auto"/>
    </w:pPr>
    <w:rPr>
      <w:lang w:val="en-NZ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06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cholar.google.com" TargetMode="External"/><Relationship Id="rId13" Type="http://schemas.openxmlformats.org/officeDocument/2006/relationships/image" Target="media/image4.png"/><Relationship Id="rId18" Type="http://schemas.openxmlformats.org/officeDocument/2006/relationships/image" Target="media/image8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hyperlink" Target="https://andrej.kiwi/view.html" TargetMode="External"/><Relationship Id="rId2" Type="http://schemas.openxmlformats.org/officeDocument/2006/relationships/numbering" Target="numbering.xml"/><Relationship Id="rId16" Type="http://schemas.openxmlformats.org/officeDocument/2006/relationships/image" Target="media/image7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scholar.google.com/scholar?start=%7b0%7d&amp;q=allintitle:+virtual+reality+anxiety&amp;hl=en&amp;as_sdt=1,5&amp;as_ylo=2015&amp;as_yhi=2020" TargetMode="External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10" Type="http://schemas.openxmlformats.org/officeDocument/2006/relationships/image" Target="media/image2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0FF933B-EC46-AB47-9DFA-0F4213DFC8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5</TotalTime>
  <Pages>7</Pages>
  <Words>981</Words>
  <Characters>5597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Keep (nee Nguyen)</dc:creator>
  <cp:keywords/>
  <dc:description/>
  <cp:lastModifiedBy>Baghaei, Nilufar</cp:lastModifiedBy>
  <cp:revision>442</cp:revision>
  <cp:lastPrinted>2019-03-25T02:45:00Z</cp:lastPrinted>
  <dcterms:created xsi:type="dcterms:W3CDTF">2020-11-10T00:09:00Z</dcterms:created>
  <dcterms:modified xsi:type="dcterms:W3CDTF">2021-04-16T0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628f862-e4b7-3a3f-8bfe-35fca48bdf99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